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74AE4" w14:textId="2ED4B4BA" w:rsidR="003811B4" w:rsidRDefault="0021595C">
      <w:pPr>
        <w:rPr>
          <w:rFonts w:asciiTheme="minorHAnsi" w:hAnsiTheme="minorHAnsi" w:cstheme="minorHAnsi"/>
        </w:rPr>
      </w:pPr>
      <w:r w:rsidRPr="00301089">
        <w:rPr>
          <w:rFonts w:asciiTheme="minorHAnsi" w:hAnsiTheme="minorHAnsi" w:cstheme="minorHAnsi"/>
        </w:rPr>
        <w:t>Pre-Assessment</w:t>
      </w:r>
    </w:p>
    <w:p w14:paraId="5A593D16" w14:textId="1A2B6290" w:rsidR="00301089" w:rsidRDefault="00301089" w:rsidP="00301089">
      <w:pPr>
        <w:jc w:val="left"/>
        <w:rPr>
          <w:rFonts w:asciiTheme="minorHAnsi" w:hAnsiTheme="minorHAnsi" w:cstheme="minorHAnsi"/>
        </w:rPr>
      </w:pPr>
      <w:r>
        <w:rPr>
          <w:rFonts w:asciiTheme="minorHAnsi" w:hAnsiTheme="minorHAnsi" w:cstheme="minorHAnsi"/>
        </w:rPr>
        <w:t>Name_________________________</w:t>
      </w:r>
    </w:p>
    <w:p w14:paraId="345C173A" w14:textId="125CFA01" w:rsidR="00301089" w:rsidRPr="00301089" w:rsidRDefault="00301089" w:rsidP="00301089">
      <w:pPr>
        <w:jc w:val="left"/>
        <w:rPr>
          <w:rFonts w:asciiTheme="minorHAnsi" w:hAnsiTheme="minorHAnsi" w:cstheme="minorHAnsi"/>
          <w:sz w:val="22"/>
        </w:rPr>
      </w:pPr>
      <w:r w:rsidRPr="00301089">
        <w:rPr>
          <w:rFonts w:asciiTheme="minorHAnsi" w:hAnsiTheme="minorHAnsi" w:cstheme="minorHAnsi"/>
          <w:sz w:val="22"/>
        </w:rPr>
        <w:tab/>
        <w:t xml:space="preserve">  OR</w:t>
      </w:r>
    </w:p>
    <w:p w14:paraId="6E779391" w14:textId="614D3CFF" w:rsidR="00301089" w:rsidRPr="00301089" w:rsidRDefault="00301089" w:rsidP="00301089">
      <w:pPr>
        <w:jc w:val="left"/>
        <w:rPr>
          <w:rFonts w:asciiTheme="minorHAnsi" w:hAnsiTheme="minorHAnsi" w:cstheme="minorHAnsi"/>
          <w:sz w:val="22"/>
        </w:rPr>
      </w:pPr>
      <w:r w:rsidRPr="00301089">
        <w:rPr>
          <w:rFonts w:asciiTheme="minorHAnsi" w:hAnsiTheme="minorHAnsi" w:cstheme="minorHAnsi"/>
          <w:sz w:val="22"/>
        </w:rPr>
        <w:t>What is the name of the street you lived on growing up?</w:t>
      </w:r>
      <w:r w:rsidRPr="00301089">
        <w:rPr>
          <w:rFonts w:asciiTheme="minorHAnsi" w:hAnsiTheme="minorHAnsi" w:cstheme="minorHAnsi"/>
          <w:sz w:val="22"/>
        </w:rPr>
        <w:t xml:space="preserve"> </w:t>
      </w:r>
      <w:r w:rsidRPr="00301089">
        <w:rPr>
          <w:rFonts w:asciiTheme="minorHAnsi" w:hAnsiTheme="minorHAnsi" w:cstheme="minorHAnsi"/>
          <w:sz w:val="22"/>
        </w:rPr>
        <w:t>(For purposes of linking the assessments together)</w:t>
      </w:r>
      <w:r w:rsidRPr="00301089">
        <w:rPr>
          <w:rFonts w:asciiTheme="minorHAnsi" w:hAnsiTheme="minorHAnsi" w:cstheme="minorHAnsi"/>
          <w:sz w:val="22"/>
        </w:rPr>
        <w:t xml:space="preserve"> ___________________</w:t>
      </w:r>
    </w:p>
    <w:p w14:paraId="412F9828" w14:textId="4FD980B0" w:rsidR="00301089" w:rsidRPr="00301089" w:rsidRDefault="00301089" w:rsidP="00301089">
      <w:pPr>
        <w:jc w:val="left"/>
        <w:rPr>
          <w:rFonts w:asciiTheme="minorHAnsi" w:hAnsiTheme="minorHAnsi" w:cstheme="minorHAnsi"/>
          <w:sz w:val="22"/>
        </w:rPr>
      </w:pPr>
      <w:r w:rsidRPr="00301089">
        <w:rPr>
          <w:rFonts w:asciiTheme="minorHAnsi" w:hAnsiTheme="minorHAnsi" w:cstheme="minorHAnsi"/>
          <w:sz w:val="22"/>
        </w:rPr>
        <w:t>What was the color of your first car?</w:t>
      </w:r>
      <w:r w:rsidRPr="00301089">
        <w:rPr>
          <w:rFonts w:asciiTheme="minorHAnsi" w:hAnsiTheme="minorHAnsi" w:cstheme="minorHAnsi"/>
          <w:sz w:val="22"/>
        </w:rPr>
        <w:t xml:space="preserve"> </w:t>
      </w:r>
      <w:r w:rsidRPr="00301089">
        <w:rPr>
          <w:rFonts w:asciiTheme="minorHAnsi" w:hAnsiTheme="minorHAnsi" w:cstheme="minorHAnsi"/>
          <w:sz w:val="22"/>
        </w:rPr>
        <w:t>(For purposes of linking the assessments together)</w:t>
      </w:r>
    </w:p>
    <w:p w14:paraId="0FF4FB2B" w14:textId="2F059C4B" w:rsidR="00301089" w:rsidRPr="00301089" w:rsidRDefault="00301089" w:rsidP="00301089">
      <w:pPr>
        <w:jc w:val="left"/>
        <w:rPr>
          <w:rFonts w:asciiTheme="minorHAnsi" w:hAnsiTheme="minorHAnsi" w:cstheme="minorHAnsi"/>
          <w:sz w:val="22"/>
        </w:rPr>
      </w:pPr>
      <w:r w:rsidRPr="00301089">
        <w:rPr>
          <w:rFonts w:asciiTheme="minorHAnsi" w:hAnsiTheme="minorHAnsi" w:cstheme="minorHAnsi"/>
          <w:sz w:val="22"/>
        </w:rPr>
        <w:t>_____________________</w:t>
      </w:r>
    </w:p>
    <w:p w14:paraId="10B02E3E" w14:textId="77777777" w:rsidR="0021595C" w:rsidRDefault="0021595C" w:rsidP="0021595C">
      <w:pPr>
        <w:pStyle w:val="ListParagraph"/>
        <w:numPr>
          <w:ilvl w:val="0"/>
          <w:numId w:val="1"/>
        </w:numPr>
        <w:jc w:val="left"/>
      </w:pPr>
      <w:r>
        <w:t>A patient enters the ER with a clavicular fracture, what nerve block is the most appropriate to alleviate pain?</w:t>
      </w:r>
    </w:p>
    <w:p w14:paraId="51EAB606" w14:textId="77777777" w:rsidR="0021595C" w:rsidRPr="00CA047C" w:rsidRDefault="0021595C" w:rsidP="0021595C">
      <w:pPr>
        <w:pStyle w:val="ListParagraph"/>
        <w:numPr>
          <w:ilvl w:val="1"/>
          <w:numId w:val="1"/>
        </w:numPr>
        <w:jc w:val="left"/>
        <w:rPr>
          <w:b/>
          <w:bCs/>
        </w:rPr>
      </w:pPr>
      <w:r w:rsidRPr="00CA047C">
        <w:rPr>
          <w:b/>
          <w:bCs/>
        </w:rPr>
        <w:t>Superficial cervical plexus block</w:t>
      </w:r>
    </w:p>
    <w:p w14:paraId="3455E92F" w14:textId="77777777" w:rsidR="0021595C" w:rsidRDefault="0021595C" w:rsidP="0021595C">
      <w:pPr>
        <w:pStyle w:val="ListParagraph"/>
        <w:numPr>
          <w:ilvl w:val="1"/>
          <w:numId w:val="1"/>
        </w:numPr>
        <w:jc w:val="left"/>
      </w:pPr>
      <w:r>
        <w:t>Axillary block</w:t>
      </w:r>
    </w:p>
    <w:p w14:paraId="5EDF8438" w14:textId="77777777" w:rsidR="0021595C" w:rsidRDefault="0021595C" w:rsidP="0021595C">
      <w:pPr>
        <w:pStyle w:val="ListParagraph"/>
        <w:numPr>
          <w:ilvl w:val="1"/>
          <w:numId w:val="1"/>
        </w:numPr>
        <w:jc w:val="left"/>
      </w:pPr>
      <w:r>
        <w:t>Infraclavicular block</w:t>
      </w:r>
    </w:p>
    <w:p w14:paraId="3FE03182" w14:textId="77777777" w:rsidR="0021595C" w:rsidRDefault="0021595C" w:rsidP="0021595C">
      <w:pPr>
        <w:pStyle w:val="ListParagraph"/>
        <w:numPr>
          <w:ilvl w:val="1"/>
          <w:numId w:val="1"/>
        </w:numPr>
        <w:jc w:val="left"/>
      </w:pPr>
      <w:r>
        <w:t>Supraclavicular block</w:t>
      </w:r>
    </w:p>
    <w:p w14:paraId="59E264CF" w14:textId="77777777" w:rsidR="00B072B8" w:rsidRPr="00B072B8" w:rsidRDefault="00B072B8" w:rsidP="00B072B8">
      <w:pPr>
        <w:pStyle w:val="ListParagraph"/>
        <w:numPr>
          <w:ilvl w:val="0"/>
          <w:numId w:val="1"/>
        </w:numPr>
        <w:jc w:val="left"/>
        <w:rPr>
          <w:b/>
          <w:bCs/>
        </w:rPr>
      </w:pPr>
      <w:bookmarkStart w:id="0" w:name="_Hlk152259348"/>
      <w:r w:rsidRPr="00B072B8">
        <w:t>Which muscle sits directly anterior to the nerves of the superficial cervical plexus (</w:t>
      </w:r>
      <w:proofErr w:type="spellStart"/>
      <w:r w:rsidRPr="00B072B8">
        <w:t>Erb’s</w:t>
      </w:r>
      <w:proofErr w:type="spellEnd"/>
      <w:r w:rsidRPr="00B072B8">
        <w:t xml:space="preserve"> Point)?</w:t>
      </w:r>
    </w:p>
    <w:p w14:paraId="5D424A90" w14:textId="77777777" w:rsidR="00B072B8" w:rsidRPr="00B072B8" w:rsidRDefault="00B072B8" w:rsidP="00B072B8">
      <w:pPr>
        <w:pStyle w:val="ListParagraph"/>
        <w:numPr>
          <w:ilvl w:val="1"/>
          <w:numId w:val="1"/>
        </w:numPr>
        <w:jc w:val="left"/>
        <w:rPr>
          <w:b/>
          <w:bCs/>
        </w:rPr>
      </w:pPr>
      <w:r w:rsidRPr="00B072B8">
        <w:t>Thyrohyoid</w:t>
      </w:r>
    </w:p>
    <w:p w14:paraId="53336FB2" w14:textId="77777777" w:rsidR="00B072B8" w:rsidRPr="00290998" w:rsidRDefault="00B072B8" w:rsidP="00B072B8">
      <w:pPr>
        <w:pStyle w:val="ListParagraph"/>
        <w:numPr>
          <w:ilvl w:val="1"/>
          <w:numId w:val="1"/>
        </w:numPr>
        <w:jc w:val="left"/>
        <w:rPr>
          <w:b/>
          <w:bCs/>
        </w:rPr>
      </w:pPr>
      <w:r w:rsidRPr="00290998">
        <w:t>Sternothyroid</w:t>
      </w:r>
    </w:p>
    <w:p w14:paraId="7750E364" w14:textId="77777777" w:rsidR="00B072B8" w:rsidRPr="00290998" w:rsidRDefault="00B072B8" w:rsidP="00B072B8">
      <w:pPr>
        <w:pStyle w:val="ListParagraph"/>
        <w:numPr>
          <w:ilvl w:val="1"/>
          <w:numId w:val="1"/>
        </w:numPr>
        <w:jc w:val="left"/>
        <w:rPr>
          <w:b/>
          <w:bCs/>
        </w:rPr>
      </w:pPr>
      <w:r w:rsidRPr="00290998">
        <w:rPr>
          <w:b/>
          <w:bCs/>
        </w:rPr>
        <w:t>Sternocleidomastoid</w:t>
      </w:r>
    </w:p>
    <w:p w14:paraId="1C024136" w14:textId="02872DC0" w:rsidR="00B072B8" w:rsidRPr="00290998" w:rsidRDefault="00B072B8" w:rsidP="00B072B8">
      <w:pPr>
        <w:pStyle w:val="ListParagraph"/>
        <w:numPr>
          <w:ilvl w:val="1"/>
          <w:numId w:val="1"/>
        </w:numPr>
        <w:jc w:val="left"/>
        <w:rPr>
          <w:b/>
          <w:bCs/>
        </w:rPr>
      </w:pPr>
      <w:r w:rsidRPr="00290998">
        <w:t>Omohyoid Superior Belly</w:t>
      </w:r>
      <w:bookmarkEnd w:id="0"/>
    </w:p>
    <w:p w14:paraId="5CFD2278" w14:textId="77777777" w:rsidR="005C799C" w:rsidRPr="00290998" w:rsidRDefault="005C799C" w:rsidP="005C799C">
      <w:pPr>
        <w:pStyle w:val="ListParagraph"/>
        <w:numPr>
          <w:ilvl w:val="0"/>
          <w:numId w:val="1"/>
        </w:numPr>
        <w:jc w:val="left"/>
      </w:pPr>
      <w:r w:rsidRPr="00290998">
        <w:t>Which of the following nerves can be affected by a serratus plane block?</w:t>
      </w:r>
    </w:p>
    <w:p w14:paraId="76203F3D" w14:textId="77777777" w:rsidR="005C799C" w:rsidRPr="00290998" w:rsidRDefault="005C799C" w:rsidP="005C799C">
      <w:pPr>
        <w:pStyle w:val="ListParagraph"/>
        <w:numPr>
          <w:ilvl w:val="1"/>
          <w:numId w:val="1"/>
        </w:numPr>
        <w:jc w:val="left"/>
        <w:rPr>
          <w:b/>
          <w:bCs/>
        </w:rPr>
      </w:pPr>
      <w:r w:rsidRPr="00290998">
        <w:rPr>
          <w:b/>
          <w:bCs/>
        </w:rPr>
        <w:t>Intercostal nerves, Thoracodorsal nerve, Long Thoracic nerve</w:t>
      </w:r>
    </w:p>
    <w:p w14:paraId="4E270BB5" w14:textId="77777777" w:rsidR="005C799C" w:rsidRPr="00290998" w:rsidRDefault="005C799C" w:rsidP="005C799C">
      <w:pPr>
        <w:pStyle w:val="ListParagraph"/>
        <w:numPr>
          <w:ilvl w:val="1"/>
          <w:numId w:val="1"/>
        </w:numPr>
        <w:jc w:val="left"/>
      </w:pPr>
      <w:r w:rsidRPr="00290998">
        <w:t>Lower Subscapular nerve, Intercostal nerves, Dorsal Scapular nerve</w:t>
      </w:r>
    </w:p>
    <w:p w14:paraId="4AF90508" w14:textId="77777777" w:rsidR="005C799C" w:rsidRPr="00290998" w:rsidRDefault="005C799C" w:rsidP="005C799C">
      <w:pPr>
        <w:pStyle w:val="ListParagraph"/>
        <w:numPr>
          <w:ilvl w:val="1"/>
          <w:numId w:val="1"/>
        </w:numPr>
        <w:jc w:val="left"/>
      </w:pPr>
      <w:r w:rsidRPr="00290998">
        <w:t>Dorsal scapular nerve, Intercostal nerves, Long Thoracic nerve</w:t>
      </w:r>
    </w:p>
    <w:p w14:paraId="4E42DB6C" w14:textId="77777777" w:rsidR="005C799C" w:rsidRPr="00290998" w:rsidRDefault="005C799C" w:rsidP="005C799C">
      <w:pPr>
        <w:pStyle w:val="ListParagraph"/>
        <w:numPr>
          <w:ilvl w:val="1"/>
          <w:numId w:val="1"/>
        </w:numPr>
        <w:jc w:val="left"/>
      </w:pPr>
      <w:r w:rsidRPr="00290998">
        <w:t>Long thoracic nerve, Thoracodorsal nerve, Lower Subscapular nerve</w:t>
      </w:r>
    </w:p>
    <w:p w14:paraId="60E3B95C" w14:textId="77777777" w:rsidR="0080290F" w:rsidRPr="00290998" w:rsidRDefault="0080290F" w:rsidP="0080290F">
      <w:pPr>
        <w:pStyle w:val="ListParagraph"/>
        <w:numPr>
          <w:ilvl w:val="0"/>
          <w:numId w:val="1"/>
        </w:numPr>
        <w:jc w:val="left"/>
      </w:pPr>
      <w:r w:rsidRPr="00290998">
        <w:t>What artery must be avoided during a serratus plane block?</w:t>
      </w:r>
    </w:p>
    <w:p w14:paraId="1B4AEAEC" w14:textId="77777777" w:rsidR="0080290F" w:rsidRPr="00290998" w:rsidRDefault="0080290F" w:rsidP="0080290F">
      <w:pPr>
        <w:pStyle w:val="ListParagraph"/>
        <w:numPr>
          <w:ilvl w:val="1"/>
          <w:numId w:val="1"/>
        </w:numPr>
        <w:jc w:val="left"/>
      </w:pPr>
      <w:r w:rsidRPr="00290998">
        <w:lastRenderedPageBreak/>
        <w:t>Dorsal scapular a.</w:t>
      </w:r>
    </w:p>
    <w:p w14:paraId="242313D0" w14:textId="77777777" w:rsidR="0080290F" w:rsidRPr="00290998" w:rsidRDefault="0080290F" w:rsidP="0080290F">
      <w:pPr>
        <w:pStyle w:val="ListParagraph"/>
        <w:numPr>
          <w:ilvl w:val="1"/>
          <w:numId w:val="1"/>
        </w:numPr>
        <w:jc w:val="left"/>
      </w:pPr>
      <w:r w:rsidRPr="00290998">
        <w:t>Circumflex scapular a.</w:t>
      </w:r>
    </w:p>
    <w:p w14:paraId="70BBCF40" w14:textId="77777777" w:rsidR="0080290F" w:rsidRPr="00290998" w:rsidRDefault="0080290F" w:rsidP="0080290F">
      <w:pPr>
        <w:pStyle w:val="ListParagraph"/>
        <w:numPr>
          <w:ilvl w:val="1"/>
          <w:numId w:val="1"/>
        </w:numPr>
        <w:jc w:val="left"/>
        <w:rPr>
          <w:b/>
          <w:bCs/>
        </w:rPr>
      </w:pPr>
      <w:r w:rsidRPr="00290998">
        <w:rPr>
          <w:b/>
          <w:bCs/>
        </w:rPr>
        <w:t>Thoracodorsal a.</w:t>
      </w:r>
    </w:p>
    <w:p w14:paraId="1525A97C" w14:textId="54135E8A" w:rsidR="0080290F" w:rsidRPr="00290998" w:rsidRDefault="0080290F" w:rsidP="0080290F">
      <w:pPr>
        <w:pStyle w:val="ListParagraph"/>
        <w:numPr>
          <w:ilvl w:val="1"/>
          <w:numId w:val="1"/>
        </w:numPr>
        <w:jc w:val="left"/>
      </w:pPr>
      <w:r w:rsidRPr="00290998">
        <w:t>Subscapular a</w:t>
      </w:r>
    </w:p>
    <w:p w14:paraId="50689097" w14:textId="77777777" w:rsidR="0021595C" w:rsidRPr="00290998" w:rsidRDefault="0021595C" w:rsidP="0021595C">
      <w:pPr>
        <w:pStyle w:val="ListParagraph"/>
        <w:numPr>
          <w:ilvl w:val="0"/>
          <w:numId w:val="1"/>
        </w:numPr>
        <w:jc w:val="left"/>
      </w:pPr>
      <w:r w:rsidRPr="00290998">
        <w:t>A patient has multiple lacerations on the lateral, palmar aspect of the hand not involving the thumb. What nerve requires anesthesia?</w:t>
      </w:r>
    </w:p>
    <w:p w14:paraId="567FCBD1" w14:textId="77777777" w:rsidR="0021595C" w:rsidRPr="00290998" w:rsidRDefault="0021595C" w:rsidP="0021595C">
      <w:pPr>
        <w:pStyle w:val="ListParagraph"/>
        <w:numPr>
          <w:ilvl w:val="1"/>
          <w:numId w:val="1"/>
        </w:numPr>
        <w:jc w:val="left"/>
      </w:pPr>
      <w:r w:rsidRPr="00290998">
        <w:t>Ulnar</w:t>
      </w:r>
    </w:p>
    <w:p w14:paraId="7FBAFE64" w14:textId="77777777" w:rsidR="0021595C" w:rsidRPr="00290998" w:rsidRDefault="0021595C" w:rsidP="0021595C">
      <w:pPr>
        <w:pStyle w:val="ListParagraph"/>
        <w:numPr>
          <w:ilvl w:val="1"/>
          <w:numId w:val="1"/>
        </w:numPr>
        <w:jc w:val="left"/>
      </w:pPr>
      <w:r w:rsidRPr="00290998">
        <w:t>Radial</w:t>
      </w:r>
    </w:p>
    <w:p w14:paraId="43BE50FE" w14:textId="77777777" w:rsidR="0021595C" w:rsidRPr="00290998" w:rsidRDefault="0021595C" w:rsidP="0021595C">
      <w:pPr>
        <w:pStyle w:val="ListParagraph"/>
        <w:numPr>
          <w:ilvl w:val="1"/>
          <w:numId w:val="1"/>
        </w:numPr>
        <w:jc w:val="left"/>
        <w:rPr>
          <w:b/>
          <w:bCs/>
        </w:rPr>
      </w:pPr>
      <w:r w:rsidRPr="00290998">
        <w:rPr>
          <w:b/>
          <w:bCs/>
        </w:rPr>
        <w:t>Median</w:t>
      </w:r>
    </w:p>
    <w:p w14:paraId="440B458A" w14:textId="7B21DA29" w:rsidR="0021595C" w:rsidRPr="00290998" w:rsidRDefault="0021595C" w:rsidP="0072530E">
      <w:pPr>
        <w:pStyle w:val="ListParagraph"/>
        <w:numPr>
          <w:ilvl w:val="1"/>
          <w:numId w:val="1"/>
        </w:numPr>
        <w:jc w:val="left"/>
      </w:pPr>
      <w:r w:rsidRPr="00290998">
        <w:t>Musculocutaneous</w:t>
      </w:r>
    </w:p>
    <w:p w14:paraId="39B456A7" w14:textId="4DF1F29A" w:rsidR="0021595C" w:rsidRPr="00290998" w:rsidRDefault="0021595C" w:rsidP="0021595C">
      <w:pPr>
        <w:pStyle w:val="ListParagraph"/>
        <w:numPr>
          <w:ilvl w:val="0"/>
          <w:numId w:val="1"/>
        </w:numPr>
        <w:jc w:val="left"/>
      </w:pPr>
      <w:r w:rsidRPr="00290998">
        <w:t>While scanning the middle of the</w:t>
      </w:r>
      <w:r w:rsidR="008B66EE" w:rsidRPr="00290998">
        <w:t xml:space="preserve"> anterior</w:t>
      </w:r>
      <w:r w:rsidRPr="00290998">
        <w:t xml:space="preserve"> forearm, you see the image below. What nerve is the arrow pointing to?</w:t>
      </w:r>
    </w:p>
    <w:p w14:paraId="566D26E6" w14:textId="5331302A" w:rsidR="0021595C" w:rsidRPr="00290998" w:rsidRDefault="0021595C" w:rsidP="0021595C">
      <w:pPr>
        <w:pStyle w:val="ListParagraph"/>
      </w:pPr>
      <w:r w:rsidRPr="00290998">
        <w:rPr>
          <w:noProof/>
        </w:rPr>
        <mc:AlternateContent>
          <mc:Choice Requires="wps">
            <w:drawing>
              <wp:anchor distT="0" distB="0" distL="114300" distR="114300" simplePos="0" relativeHeight="251664384" behindDoc="0" locked="0" layoutInCell="1" allowOverlap="1" wp14:anchorId="6B0F015E" wp14:editId="47A9ABD0">
                <wp:simplePos x="0" y="0"/>
                <wp:positionH relativeFrom="column">
                  <wp:posOffset>3235325</wp:posOffset>
                </wp:positionH>
                <wp:positionV relativeFrom="paragraph">
                  <wp:posOffset>344805</wp:posOffset>
                </wp:positionV>
                <wp:extent cx="1814830" cy="309880"/>
                <wp:effectExtent l="34925" t="20955" r="17145" b="69215"/>
                <wp:wrapNone/>
                <wp:docPr id="1816566505"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814830" cy="309880"/>
                        </a:xfrm>
                        <a:prstGeom prst="straightConnector1">
                          <a:avLst/>
                        </a:prstGeom>
                        <a:noFill/>
                        <a:ln w="28575">
                          <a:solidFill>
                            <a:srgbClr val="FF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67C83D8" id="Straight Arrow Connector 4" o:spid="_x0000_s1026" type="#_x0000_t32" style="position:absolute;margin-left:254.75pt;margin-top:27.15pt;width:142.9pt;height:24.4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" strokecolor="red" strokeweight="2.25pt">
                <v:stroke endarrow="block"/>
              </v:shape>
            </w:pict>
          </mc:Fallback>
        </mc:AlternateContent>
      </w:r>
      <w:r w:rsidRPr="00290998">
        <w:rPr>
          <w:noProof/>
        </w:rPr>
        <w:drawing>
          <wp:inline distT="0" distB="0" distL="0" distR="0" wp14:anchorId="0FE5941D" wp14:editId="756FDD7F">
            <wp:extent cx="3335780" cy="2433711"/>
            <wp:effectExtent l="0" t="0" r="0" b="0"/>
            <wp:docPr id="1164096196" name="Picture 1" descr="A close-up of a black and white im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096196" name="Picture 1" descr="A close-up of a black and white image&#10;&#10;Description automatically generated"/>
                    <pic:cNvPicPr/>
                  </pic:nvPicPr>
                  <pic:blipFill>
                    <a:blip r:embed="rId5"/>
                    <a:stretch>
                      <a:fillRect/>
                    </a:stretch>
                  </pic:blipFill>
                  <pic:spPr>
                    <a:xfrm>
                      <a:off x="0" y="0"/>
                      <a:ext cx="3347624" cy="2442352"/>
                    </a:xfrm>
                    <a:prstGeom prst="rect">
                      <a:avLst/>
                    </a:prstGeom>
                  </pic:spPr>
                </pic:pic>
              </a:graphicData>
            </a:graphic>
          </wp:inline>
        </w:drawing>
      </w:r>
    </w:p>
    <w:p w14:paraId="347A246A" w14:textId="77777777" w:rsidR="0021595C" w:rsidRPr="00290998" w:rsidRDefault="0021595C" w:rsidP="0021595C">
      <w:pPr>
        <w:pStyle w:val="ListParagraph"/>
      </w:pPr>
      <w:r w:rsidRPr="00290998">
        <w:tab/>
      </w:r>
      <w:r w:rsidRPr="00290998">
        <w:tab/>
      </w:r>
      <w:r w:rsidRPr="00290998">
        <w:tab/>
      </w:r>
      <w:r w:rsidRPr="00290998">
        <w:tab/>
      </w:r>
      <w:r w:rsidRPr="00290998">
        <w:tab/>
      </w:r>
      <w:r w:rsidRPr="00290998">
        <w:rPr>
          <w:sz w:val="18"/>
          <w:szCs w:val="18"/>
        </w:rPr>
        <w:t>(Figure 4.27)</w:t>
      </w:r>
    </w:p>
    <w:p w14:paraId="4CD3CEB3" w14:textId="77777777" w:rsidR="0021595C" w:rsidRPr="00290998" w:rsidRDefault="0021595C" w:rsidP="0021595C">
      <w:pPr>
        <w:pStyle w:val="ListParagraph"/>
        <w:numPr>
          <w:ilvl w:val="1"/>
          <w:numId w:val="1"/>
        </w:numPr>
        <w:jc w:val="left"/>
      </w:pPr>
      <w:r w:rsidRPr="00290998">
        <w:t>Ulnar</w:t>
      </w:r>
    </w:p>
    <w:p w14:paraId="74AD7AD9" w14:textId="77777777" w:rsidR="0021595C" w:rsidRPr="00290998" w:rsidRDefault="0021595C" w:rsidP="0021595C">
      <w:pPr>
        <w:pStyle w:val="ListParagraph"/>
        <w:numPr>
          <w:ilvl w:val="1"/>
          <w:numId w:val="1"/>
        </w:numPr>
        <w:jc w:val="left"/>
        <w:rPr>
          <w:b/>
          <w:bCs/>
        </w:rPr>
      </w:pPr>
      <w:r w:rsidRPr="00290998">
        <w:rPr>
          <w:b/>
          <w:bCs/>
        </w:rPr>
        <w:t>Median</w:t>
      </w:r>
    </w:p>
    <w:p w14:paraId="3E4EBE29" w14:textId="77777777" w:rsidR="0021595C" w:rsidRPr="00290998" w:rsidRDefault="0021595C" w:rsidP="0021595C">
      <w:pPr>
        <w:pStyle w:val="ListParagraph"/>
        <w:numPr>
          <w:ilvl w:val="1"/>
          <w:numId w:val="1"/>
        </w:numPr>
        <w:jc w:val="left"/>
      </w:pPr>
      <w:r w:rsidRPr="00290998">
        <w:t>Radial</w:t>
      </w:r>
    </w:p>
    <w:p w14:paraId="6DE1F0F3" w14:textId="77777777" w:rsidR="0021595C" w:rsidRPr="00290998" w:rsidRDefault="0021595C" w:rsidP="0021595C">
      <w:pPr>
        <w:pStyle w:val="ListParagraph"/>
        <w:numPr>
          <w:ilvl w:val="1"/>
          <w:numId w:val="1"/>
        </w:numPr>
        <w:jc w:val="left"/>
      </w:pPr>
      <w:r w:rsidRPr="00290998">
        <w:t>Musculocutaneous</w:t>
      </w:r>
    </w:p>
    <w:p w14:paraId="4DB6A15C" w14:textId="77777777" w:rsidR="00B072B8" w:rsidRPr="00290998" w:rsidRDefault="00B072B8" w:rsidP="00B072B8">
      <w:pPr>
        <w:pStyle w:val="ListParagraph"/>
        <w:numPr>
          <w:ilvl w:val="0"/>
          <w:numId w:val="1"/>
        </w:numPr>
        <w:jc w:val="left"/>
      </w:pPr>
      <w:r w:rsidRPr="00290998">
        <w:t xml:space="preserve">The green area (indicated by the arrow) in the image below shows the cutaneous innervation for which nerve? </w:t>
      </w:r>
    </w:p>
    <w:p w14:paraId="7259335D" w14:textId="1DB236DA" w:rsidR="00B072B8" w:rsidRPr="00290998" w:rsidRDefault="00B072B8" w:rsidP="00B072B8">
      <w:pPr>
        <w:pStyle w:val="ListParagraph"/>
        <w:jc w:val="left"/>
      </w:pPr>
      <w:r w:rsidRPr="00290998">
        <w:rPr>
          <w:noProof/>
        </w:rPr>
        <mc:AlternateContent>
          <mc:Choice Requires="wps">
            <w:drawing>
              <wp:anchor distT="0" distB="0" distL="114300" distR="114300" simplePos="0" relativeHeight="251670528" behindDoc="0" locked="0" layoutInCell="1" allowOverlap="1" wp14:anchorId="08415716" wp14:editId="23FF8C33">
                <wp:simplePos x="0" y="0"/>
                <wp:positionH relativeFrom="column">
                  <wp:posOffset>323850</wp:posOffset>
                </wp:positionH>
                <wp:positionV relativeFrom="paragraph">
                  <wp:posOffset>1356995</wp:posOffset>
                </wp:positionV>
                <wp:extent cx="1035050" cy="184785"/>
                <wp:effectExtent l="28575" t="33020" r="88900" b="153670"/>
                <wp:wrapNone/>
                <wp:docPr id="1728831035"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35050" cy="184785"/>
                        </a:xfrm>
                        <a:prstGeom prst="straightConnector1">
                          <a:avLst/>
                        </a:prstGeom>
                        <a:noFill/>
                        <a:ln w="57150">
                          <a:solidFill>
                            <a:schemeClr val="bg1">
                              <a:lumMod val="100000"/>
                              <a:lumOff val="0"/>
                            </a:schemeClr>
                          </a:solidFill>
                          <a:miter lim="800000"/>
                          <a:headEnd/>
                          <a:tailEnd type="triangle" w="med" len="med"/>
                        </a:ln>
                        <a:effectLst>
                          <a:outerShdw dist="35921" dir="2700000" algn="ctr" rotWithShape="0">
                            <a:srgbClr val="808080"/>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w14:anchorId="1711D1EB" id="_x0000_t32" coordsize="21600,21600" o:spt="32" o:oned="t" path="m,l21600,21600e" filled="f">
                <v:path arrowok="t" fillok="f" o:connecttype="none"/>
                <o:lock v:ext="edit" shapetype="t"/>
              </v:shapetype>
              <v:shape id="Straight Arrow Connector 1" o:spid="_x0000_s1026" type="#_x0000_t32" style="position:absolute;margin-left:25.5pt;margin-top:106.85pt;width:81.5pt;height:14.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" strokecolor="white [3212]" strokeweight="4.5pt">
                <v:stroke endarrow="block" joinstyle="miter"/>
                <v:shadow on="t"/>
              </v:shape>
            </w:pict>
          </mc:Fallback>
        </mc:AlternateContent>
      </w:r>
      <w:r w:rsidRPr="00290998">
        <w:rPr>
          <w:noProof/>
        </w:rPr>
        <w:drawing>
          <wp:inline distT="0" distB="0" distL="0" distR="0" wp14:anchorId="3F42FC61" wp14:editId="07D8DD8C">
            <wp:extent cx="2238737" cy="2102887"/>
            <wp:effectExtent l="76200" t="57150" r="66675" b="107315"/>
            <wp:docPr id="447411573" name="Picture 1" descr="A close-up of a h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411573" name="Picture 1" descr="A close-up of a hand&#10;&#10;Description automatically generated"/>
                    <pic:cNvPicPr/>
                  </pic:nvPicPr>
                  <pic:blipFill rotWithShape="1">
                    <a:blip r:embed="rId6">
                      <a:extLst>
                        <a:ext uri="{28A0092B-C50C-407E-A947-70E740481C1C}">
                          <a14:useLocalDpi xmlns:a14="http://schemas.microsoft.com/office/drawing/2010/main" val="0"/>
                        </a:ext>
                      </a:extLst>
                    </a:blip>
                    <a:srcRect l="98" t="12481" r="52862" b="21189"/>
                    <a:stretch/>
                  </pic:blipFill>
                  <pic:spPr bwMode="auto">
                    <a:xfrm>
                      <a:off x="0" y="0"/>
                      <a:ext cx="2247652" cy="2111261"/>
                    </a:xfrm>
                    <a:prstGeom prst="ellipse">
                      <a:avLst/>
                    </a:prstGeom>
                    <a:ln w="63500" cap="rnd"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a:extLst>
                      <a:ext uri="{53640926-AAD7-44D8-BBD7-CCE9431645EC}">
                        <a14:shadowObscured xmlns:a14="http://schemas.microsoft.com/office/drawing/2010/main"/>
                      </a:ext>
                    </a:extLst>
                  </pic:spPr>
                </pic:pic>
              </a:graphicData>
            </a:graphic>
          </wp:inline>
        </w:drawing>
      </w:r>
    </w:p>
    <w:p w14:paraId="63147B08" w14:textId="77777777" w:rsidR="00B072B8" w:rsidRPr="00290998" w:rsidRDefault="00B072B8" w:rsidP="00B072B8">
      <w:pPr>
        <w:pStyle w:val="ListParagraph"/>
        <w:numPr>
          <w:ilvl w:val="1"/>
          <w:numId w:val="1"/>
        </w:numPr>
        <w:jc w:val="left"/>
        <w:rPr>
          <w:b/>
          <w:bCs/>
        </w:rPr>
      </w:pPr>
      <w:r w:rsidRPr="00290998">
        <w:rPr>
          <w:b/>
          <w:bCs/>
        </w:rPr>
        <w:t>Ulnar n.</w:t>
      </w:r>
    </w:p>
    <w:p w14:paraId="23C0D2AD" w14:textId="77777777" w:rsidR="00B072B8" w:rsidRPr="00290998" w:rsidRDefault="00B072B8" w:rsidP="00B072B8">
      <w:pPr>
        <w:pStyle w:val="ListParagraph"/>
        <w:numPr>
          <w:ilvl w:val="1"/>
          <w:numId w:val="1"/>
        </w:numPr>
        <w:jc w:val="left"/>
      </w:pPr>
      <w:r w:rsidRPr="00290998">
        <w:t>Median n.</w:t>
      </w:r>
    </w:p>
    <w:p w14:paraId="375EF87C" w14:textId="77777777" w:rsidR="00B072B8" w:rsidRPr="00290998" w:rsidRDefault="00B072B8" w:rsidP="00B072B8">
      <w:pPr>
        <w:pStyle w:val="ListParagraph"/>
        <w:numPr>
          <w:ilvl w:val="1"/>
          <w:numId w:val="1"/>
        </w:numPr>
        <w:jc w:val="left"/>
      </w:pPr>
      <w:r w:rsidRPr="00290998">
        <w:t xml:space="preserve">Radial n. </w:t>
      </w:r>
    </w:p>
    <w:p w14:paraId="516F8B61" w14:textId="77777777" w:rsidR="00B072B8" w:rsidRPr="00290998" w:rsidRDefault="00B072B8" w:rsidP="00B072B8">
      <w:pPr>
        <w:pStyle w:val="ListParagraph"/>
        <w:numPr>
          <w:ilvl w:val="1"/>
          <w:numId w:val="1"/>
        </w:numPr>
        <w:jc w:val="left"/>
      </w:pPr>
      <w:r w:rsidRPr="00290998">
        <w:t>Musculocutaneous n.</w:t>
      </w:r>
    </w:p>
    <w:p w14:paraId="067BF011" w14:textId="77777777" w:rsidR="00B072B8" w:rsidRPr="00290998" w:rsidRDefault="00B072B8" w:rsidP="00B072B8">
      <w:pPr>
        <w:pStyle w:val="ListParagraph"/>
        <w:numPr>
          <w:ilvl w:val="0"/>
          <w:numId w:val="1"/>
        </w:numPr>
        <w:jc w:val="left"/>
      </w:pPr>
      <w:bookmarkStart w:id="1" w:name="_Hlk152260058"/>
      <w:r w:rsidRPr="00290998">
        <w:t>A block was performed on a patient’s neck to alleviate pain in their upper extremity, but they are still experiencing pain in the most medial part of their hand and wrist. What additional block will the patient require?</w:t>
      </w:r>
    </w:p>
    <w:p w14:paraId="5BB563A9" w14:textId="77777777" w:rsidR="00B072B8" w:rsidRPr="00290998" w:rsidRDefault="00B072B8" w:rsidP="00B072B8">
      <w:pPr>
        <w:pStyle w:val="ListParagraph"/>
        <w:numPr>
          <w:ilvl w:val="1"/>
          <w:numId w:val="1"/>
        </w:numPr>
        <w:jc w:val="left"/>
      </w:pPr>
      <w:r w:rsidRPr="00290998">
        <w:t>Median n.</w:t>
      </w:r>
    </w:p>
    <w:p w14:paraId="58BD4008" w14:textId="77777777" w:rsidR="00B072B8" w:rsidRPr="00290998" w:rsidRDefault="00B072B8" w:rsidP="00B072B8">
      <w:pPr>
        <w:pStyle w:val="ListParagraph"/>
        <w:numPr>
          <w:ilvl w:val="1"/>
          <w:numId w:val="1"/>
        </w:numPr>
        <w:jc w:val="left"/>
        <w:rPr>
          <w:b/>
          <w:bCs/>
        </w:rPr>
      </w:pPr>
      <w:r w:rsidRPr="00290998">
        <w:rPr>
          <w:b/>
          <w:bCs/>
        </w:rPr>
        <w:t>Ulnar n.</w:t>
      </w:r>
    </w:p>
    <w:p w14:paraId="6F4E537C" w14:textId="77777777" w:rsidR="00B072B8" w:rsidRPr="00290998" w:rsidRDefault="00B072B8" w:rsidP="00B072B8">
      <w:pPr>
        <w:pStyle w:val="ListParagraph"/>
        <w:numPr>
          <w:ilvl w:val="1"/>
          <w:numId w:val="1"/>
        </w:numPr>
        <w:jc w:val="left"/>
      </w:pPr>
      <w:r w:rsidRPr="00290998">
        <w:t>Radial n.</w:t>
      </w:r>
    </w:p>
    <w:p w14:paraId="029B861B" w14:textId="24C1BF33" w:rsidR="00B072B8" w:rsidRPr="00290998" w:rsidRDefault="00B072B8" w:rsidP="00B072B8">
      <w:pPr>
        <w:pStyle w:val="ListParagraph"/>
        <w:numPr>
          <w:ilvl w:val="1"/>
          <w:numId w:val="1"/>
        </w:numPr>
        <w:jc w:val="left"/>
      </w:pPr>
      <w:r w:rsidRPr="00290998">
        <w:t>Musculocutaneous n.</w:t>
      </w:r>
      <w:bookmarkEnd w:id="1"/>
    </w:p>
    <w:p w14:paraId="02246B9E" w14:textId="77777777" w:rsidR="0060332F" w:rsidRPr="00290998" w:rsidRDefault="0060332F" w:rsidP="0060332F">
      <w:pPr>
        <w:pStyle w:val="ListParagraph"/>
        <w:numPr>
          <w:ilvl w:val="0"/>
          <w:numId w:val="1"/>
        </w:numPr>
        <w:jc w:val="left"/>
      </w:pPr>
      <w:bookmarkStart w:id="2" w:name="_Hlk152260024"/>
      <w:r w:rsidRPr="00290998">
        <w:t>Where would you administer a radial nerve block to alleviate pain in the hand due to laceration?</w:t>
      </w:r>
    </w:p>
    <w:p w14:paraId="4A4148A4" w14:textId="77777777" w:rsidR="0060332F" w:rsidRPr="00290998" w:rsidRDefault="0060332F" w:rsidP="0060332F">
      <w:pPr>
        <w:pStyle w:val="ListParagraph"/>
        <w:numPr>
          <w:ilvl w:val="1"/>
          <w:numId w:val="1"/>
        </w:numPr>
        <w:jc w:val="left"/>
        <w:rPr>
          <w:b/>
          <w:bCs/>
        </w:rPr>
      </w:pPr>
      <w:r w:rsidRPr="00290998">
        <w:rPr>
          <w:b/>
          <w:bCs/>
        </w:rPr>
        <w:t>Lateral aspect of wrist or proximal forearm</w:t>
      </w:r>
    </w:p>
    <w:p w14:paraId="458C96EB" w14:textId="77777777" w:rsidR="0060332F" w:rsidRPr="00290998" w:rsidRDefault="0060332F" w:rsidP="0060332F">
      <w:pPr>
        <w:pStyle w:val="ListParagraph"/>
        <w:numPr>
          <w:ilvl w:val="1"/>
          <w:numId w:val="1"/>
        </w:numPr>
        <w:jc w:val="left"/>
      </w:pPr>
      <w:r w:rsidRPr="00290998">
        <w:t>Posterior aspect of the humeral medial epicondyle</w:t>
      </w:r>
    </w:p>
    <w:p w14:paraId="3D868FF6" w14:textId="77777777" w:rsidR="0060332F" w:rsidRPr="00290998" w:rsidRDefault="0060332F" w:rsidP="0060332F">
      <w:pPr>
        <w:pStyle w:val="ListParagraph"/>
        <w:numPr>
          <w:ilvl w:val="1"/>
          <w:numId w:val="1"/>
        </w:numPr>
        <w:jc w:val="left"/>
      </w:pPr>
      <w:r w:rsidRPr="00290998">
        <w:t>Medial, anterior aspect of the wrist</w:t>
      </w:r>
    </w:p>
    <w:p w14:paraId="6E4D9AFE" w14:textId="77777777" w:rsidR="0060332F" w:rsidRPr="00290998" w:rsidRDefault="0060332F" w:rsidP="0060332F">
      <w:pPr>
        <w:pStyle w:val="ListParagraph"/>
        <w:numPr>
          <w:ilvl w:val="1"/>
          <w:numId w:val="1"/>
        </w:numPr>
        <w:jc w:val="left"/>
      </w:pPr>
      <w:r w:rsidRPr="00290998">
        <w:t>Posterior midline of the wrist</w:t>
      </w:r>
    </w:p>
    <w:bookmarkEnd w:id="2"/>
    <w:p w14:paraId="596006B5" w14:textId="77777777" w:rsidR="00405A8B" w:rsidRPr="00290998" w:rsidRDefault="00405A8B" w:rsidP="00405A8B">
      <w:pPr>
        <w:pStyle w:val="ListParagraph"/>
        <w:numPr>
          <w:ilvl w:val="0"/>
          <w:numId w:val="1"/>
        </w:numPr>
        <w:jc w:val="left"/>
      </w:pPr>
      <w:r w:rsidRPr="00290998">
        <w:t>You are performing a radial nerve block at the lateral elbow. What two muscles surround the radial nerve here?</w:t>
      </w:r>
    </w:p>
    <w:p w14:paraId="0DCE174F" w14:textId="77777777" w:rsidR="008C15F0" w:rsidRPr="00290998" w:rsidRDefault="008C15F0" w:rsidP="008C15F0">
      <w:pPr>
        <w:pStyle w:val="ListParagraph"/>
        <w:numPr>
          <w:ilvl w:val="1"/>
          <w:numId w:val="1"/>
        </w:numPr>
        <w:jc w:val="left"/>
      </w:pPr>
      <w:r w:rsidRPr="00290998">
        <w:t>Biceps Brachii and Brachialis muscles</w:t>
      </w:r>
    </w:p>
    <w:p w14:paraId="3660DB5C" w14:textId="77777777" w:rsidR="008C15F0" w:rsidRPr="00290998" w:rsidRDefault="008C15F0" w:rsidP="008C15F0">
      <w:pPr>
        <w:pStyle w:val="ListParagraph"/>
        <w:numPr>
          <w:ilvl w:val="1"/>
          <w:numId w:val="1"/>
        </w:numPr>
        <w:jc w:val="left"/>
      </w:pPr>
      <w:r w:rsidRPr="00290998">
        <w:t>Biceps Brachii and Brachioradialis muscles</w:t>
      </w:r>
    </w:p>
    <w:p w14:paraId="3CCC31F6" w14:textId="77777777" w:rsidR="008C15F0" w:rsidRPr="00290998" w:rsidRDefault="008C15F0" w:rsidP="008C15F0">
      <w:pPr>
        <w:pStyle w:val="ListParagraph"/>
        <w:numPr>
          <w:ilvl w:val="1"/>
          <w:numId w:val="1"/>
        </w:numPr>
        <w:jc w:val="left"/>
        <w:rPr>
          <w:b/>
          <w:bCs/>
        </w:rPr>
      </w:pPr>
      <w:r w:rsidRPr="00290998">
        <w:rPr>
          <w:b/>
          <w:bCs/>
        </w:rPr>
        <w:t>Brachialis and Brachioradialis muscles</w:t>
      </w:r>
    </w:p>
    <w:p w14:paraId="341F3D85" w14:textId="191F2E3F" w:rsidR="0060332F" w:rsidRPr="00290998" w:rsidRDefault="008C15F0" w:rsidP="008C15F0">
      <w:pPr>
        <w:pStyle w:val="ListParagraph"/>
        <w:numPr>
          <w:ilvl w:val="1"/>
          <w:numId w:val="1"/>
        </w:numPr>
        <w:jc w:val="left"/>
      </w:pPr>
      <w:r w:rsidRPr="00290998">
        <w:t>Brachialis and Coracobrachialis muscles</w:t>
      </w:r>
    </w:p>
    <w:p w14:paraId="32701E8E" w14:textId="06D71191" w:rsidR="0021595C" w:rsidRPr="00290998" w:rsidRDefault="0021595C" w:rsidP="0021595C">
      <w:pPr>
        <w:pStyle w:val="ListParagraph"/>
        <w:numPr>
          <w:ilvl w:val="0"/>
          <w:numId w:val="1"/>
        </w:numPr>
        <w:jc w:val="left"/>
      </w:pPr>
      <w:bookmarkStart w:id="3" w:name="_Hlk152500239"/>
      <w:r w:rsidRPr="00290998">
        <w:t>Which nerve’s articular branches are targets while using the PENG (pericapsular nerve group) block?</w:t>
      </w:r>
    </w:p>
    <w:p w14:paraId="1250FFC9" w14:textId="7FCE73D8" w:rsidR="0021595C" w:rsidRPr="00290998" w:rsidRDefault="0021595C" w:rsidP="0021595C">
      <w:pPr>
        <w:pStyle w:val="ListParagraph"/>
        <w:numPr>
          <w:ilvl w:val="1"/>
          <w:numId w:val="1"/>
        </w:numPr>
        <w:jc w:val="left"/>
      </w:pPr>
      <w:r w:rsidRPr="00290998">
        <w:t>Femoral</w:t>
      </w:r>
      <w:r w:rsidR="00A85326" w:rsidRPr="00290998">
        <w:t>, Sciatic and Obturator</w:t>
      </w:r>
    </w:p>
    <w:p w14:paraId="48717F76" w14:textId="3FF8A8C7" w:rsidR="0021595C" w:rsidRPr="00290998" w:rsidRDefault="00A85326" w:rsidP="0021595C">
      <w:pPr>
        <w:pStyle w:val="ListParagraph"/>
        <w:numPr>
          <w:ilvl w:val="1"/>
          <w:numId w:val="1"/>
        </w:numPr>
        <w:jc w:val="left"/>
        <w:rPr>
          <w:b/>
          <w:bCs/>
        </w:rPr>
      </w:pPr>
      <w:r w:rsidRPr="00290998">
        <w:t>Sciatic, Obturator and Accessory Obturator</w:t>
      </w:r>
    </w:p>
    <w:p w14:paraId="4533A99C" w14:textId="5CA25D3E" w:rsidR="0021595C" w:rsidRPr="00290998" w:rsidRDefault="00A85326" w:rsidP="0021595C">
      <w:pPr>
        <w:pStyle w:val="ListParagraph"/>
        <w:numPr>
          <w:ilvl w:val="1"/>
          <w:numId w:val="1"/>
        </w:numPr>
        <w:jc w:val="left"/>
        <w:rPr>
          <w:b/>
          <w:bCs/>
        </w:rPr>
      </w:pPr>
      <w:r w:rsidRPr="00290998">
        <w:rPr>
          <w:b/>
          <w:bCs/>
        </w:rPr>
        <w:t>Femoral, Obturator and Accessory Obturator</w:t>
      </w:r>
    </w:p>
    <w:p w14:paraId="69FE940B" w14:textId="3FFBC827" w:rsidR="0021595C" w:rsidRPr="00290998" w:rsidRDefault="00A85326" w:rsidP="0021595C">
      <w:pPr>
        <w:pStyle w:val="ListParagraph"/>
        <w:numPr>
          <w:ilvl w:val="1"/>
          <w:numId w:val="1"/>
        </w:numPr>
        <w:jc w:val="left"/>
      </w:pPr>
      <w:r w:rsidRPr="00290998">
        <w:t>Inferior Gluteal, Femoral and Sciatic</w:t>
      </w:r>
    </w:p>
    <w:bookmarkEnd w:id="3"/>
    <w:p w14:paraId="6969959C" w14:textId="77777777" w:rsidR="00996A79" w:rsidRPr="00290998" w:rsidRDefault="00996A79" w:rsidP="00996A79">
      <w:pPr>
        <w:pStyle w:val="ListParagraph"/>
        <w:numPr>
          <w:ilvl w:val="0"/>
          <w:numId w:val="1"/>
        </w:numPr>
        <w:jc w:val="left"/>
      </w:pPr>
      <w:r w:rsidRPr="00290998">
        <w:t>Which of the following options list two anatomical landmarks for the PENG block (pericapsular nerve group block)?</w:t>
      </w:r>
    </w:p>
    <w:p w14:paraId="129D7D75" w14:textId="77777777" w:rsidR="00996A79" w:rsidRPr="00290998" w:rsidRDefault="00996A79" w:rsidP="00996A79">
      <w:pPr>
        <w:pStyle w:val="ListParagraph"/>
        <w:numPr>
          <w:ilvl w:val="1"/>
          <w:numId w:val="1"/>
        </w:numPr>
        <w:jc w:val="left"/>
      </w:pPr>
      <w:r w:rsidRPr="00290998">
        <w:t>Anterior Superior Iliac Spine and Greater Trochanter</w:t>
      </w:r>
    </w:p>
    <w:p w14:paraId="3EE2A7AD" w14:textId="77777777" w:rsidR="00996A79" w:rsidRPr="00290998" w:rsidRDefault="00996A79" w:rsidP="00996A79">
      <w:pPr>
        <w:pStyle w:val="ListParagraph"/>
        <w:numPr>
          <w:ilvl w:val="1"/>
          <w:numId w:val="1"/>
        </w:numPr>
        <w:jc w:val="left"/>
      </w:pPr>
      <w:r w:rsidRPr="00290998">
        <w:t>Anterior Inferior Iliac Spine and Greater Trochanter</w:t>
      </w:r>
    </w:p>
    <w:p w14:paraId="18477E34" w14:textId="77777777" w:rsidR="00996A79" w:rsidRPr="00290998" w:rsidRDefault="00996A79" w:rsidP="00996A79">
      <w:pPr>
        <w:pStyle w:val="ListParagraph"/>
        <w:numPr>
          <w:ilvl w:val="1"/>
          <w:numId w:val="1"/>
        </w:numPr>
        <w:jc w:val="left"/>
        <w:rPr>
          <w:b/>
          <w:bCs/>
        </w:rPr>
      </w:pPr>
      <w:proofErr w:type="spellStart"/>
      <w:r w:rsidRPr="00290998">
        <w:rPr>
          <w:b/>
          <w:bCs/>
        </w:rPr>
        <w:t>Iliopubic</w:t>
      </w:r>
      <w:proofErr w:type="spellEnd"/>
      <w:r w:rsidRPr="00290998">
        <w:rPr>
          <w:b/>
          <w:bCs/>
        </w:rPr>
        <w:t xml:space="preserve"> eminence and Psoas Tendon</w:t>
      </w:r>
    </w:p>
    <w:p w14:paraId="09C14904" w14:textId="77777777" w:rsidR="00996A79" w:rsidRPr="00290998" w:rsidRDefault="00996A79" w:rsidP="00996A79">
      <w:pPr>
        <w:pStyle w:val="ListParagraph"/>
        <w:numPr>
          <w:ilvl w:val="1"/>
          <w:numId w:val="1"/>
        </w:numPr>
        <w:jc w:val="left"/>
      </w:pPr>
      <w:r w:rsidRPr="00290998">
        <w:t>Psoas tendon and Anterior Superior Iliac Spine</w:t>
      </w:r>
    </w:p>
    <w:p w14:paraId="6D1EFA59" w14:textId="77777777" w:rsidR="0021595C" w:rsidRPr="00290998" w:rsidRDefault="0021595C" w:rsidP="0021595C">
      <w:pPr>
        <w:pStyle w:val="ListParagraph"/>
        <w:numPr>
          <w:ilvl w:val="0"/>
          <w:numId w:val="1"/>
        </w:numPr>
        <w:jc w:val="left"/>
      </w:pPr>
      <w:r w:rsidRPr="00290998">
        <w:t>A patient arrives with a fractured calcaneus. What nerve needs to be targeted to alleviate the pain?</w:t>
      </w:r>
    </w:p>
    <w:p w14:paraId="58771341" w14:textId="77777777" w:rsidR="0021595C" w:rsidRPr="00290998" w:rsidRDefault="0021595C" w:rsidP="0021595C">
      <w:pPr>
        <w:pStyle w:val="ListParagraph"/>
        <w:numPr>
          <w:ilvl w:val="1"/>
          <w:numId w:val="1"/>
        </w:numPr>
        <w:jc w:val="left"/>
        <w:rPr>
          <w:b/>
          <w:bCs/>
        </w:rPr>
      </w:pPr>
      <w:r w:rsidRPr="00290998">
        <w:rPr>
          <w:b/>
          <w:bCs/>
        </w:rPr>
        <w:t>Tibial n.</w:t>
      </w:r>
    </w:p>
    <w:p w14:paraId="6B2A863E" w14:textId="77777777" w:rsidR="0021595C" w:rsidRPr="00290998" w:rsidRDefault="0021595C" w:rsidP="0021595C">
      <w:pPr>
        <w:pStyle w:val="ListParagraph"/>
        <w:numPr>
          <w:ilvl w:val="1"/>
          <w:numId w:val="1"/>
        </w:numPr>
        <w:jc w:val="left"/>
      </w:pPr>
      <w:r w:rsidRPr="00290998">
        <w:t>Sural n.</w:t>
      </w:r>
    </w:p>
    <w:p w14:paraId="596CEC5D" w14:textId="77777777" w:rsidR="0021595C" w:rsidRPr="00290998" w:rsidRDefault="0021595C" w:rsidP="0021595C">
      <w:pPr>
        <w:pStyle w:val="ListParagraph"/>
        <w:numPr>
          <w:ilvl w:val="1"/>
          <w:numId w:val="1"/>
        </w:numPr>
        <w:jc w:val="left"/>
      </w:pPr>
      <w:r w:rsidRPr="00290998">
        <w:t>Common fibular n.</w:t>
      </w:r>
    </w:p>
    <w:p w14:paraId="42B47EBB" w14:textId="77777777" w:rsidR="0021595C" w:rsidRPr="00290998" w:rsidRDefault="0021595C" w:rsidP="0021595C">
      <w:pPr>
        <w:pStyle w:val="ListParagraph"/>
        <w:numPr>
          <w:ilvl w:val="1"/>
          <w:numId w:val="1"/>
        </w:numPr>
        <w:jc w:val="left"/>
      </w:pPr>
      <w:r w:rsidRPr="00290998">
        <w:t>Lateral plantar n.</w:t>
      </w:r>
    </w:p>
    <w:p w14:paraId="3B7BFBF8" w14:textId="77777777" w:rsidR="0021595C" w:rsidRPr="00290998" w:rsidRDefault="0021595C" w:rsidP="0021595C">
      <w:pPr>
        <w:pStyle w:val="ListParagraph"/>
        <w:numPr>
          <w:ilvl w:val="0"/>
          <w:numId w:val="1"/>
        </w:numPr>
        <w:jc w:val="left"/>
      </w:pPr>
      <w:r w:rsidRPr="00290998">
        <w:t>Which number corresponds with an area of the foot innervated by a branch of tibial nerve?</w:t>
      </w:r>
    </w:p>
    <w:p w14:paraId="456D1350" w14:textId="77777777" w:rsidR="00B072B8" w:rsidRPr="00290998" w:rsidRDefault="00B072B8" w:rsidP="00B072B8">
      <w:pPr>
        <w:ind w:left="360"/>
        <w:jc w:val="left"/>
      </w:pPr>
    </w:p>
    <w:p w14:paraId="1E7E2932" w14:textId="77777777" w:rsidR="0021595C" w:rsidRPr="00290998" w:rsidRDefault="0021595C" w:rsidP="0021595C">
      <w:pPr>
        <w:ind w:left="360"/>
        <w:rPr>
          <w:sz w:val="16"/>
          <w:szCs w:val="16"/>
        </w:rPr>
      </w:pPr>
      <w:r w:rsidRPr="00290998">
        <w:rPr>
          <w:noProof/>
        </w:rPr>
        <w:drawing>
          <wp:inline distT="0" distB="0" distL="0" distR="0" wp14:anchorId="4F1CA66E" wp14:editId="19299D82">
            <wp:extent cx="1025893" cy="1498210"/>
            <wp:effectExtent l="0" t="0" r="0" b="0"/>
            <wp:docPr id="1825427870" name="Picture 1" descr="A foot with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427870" name="Picture 1" descr="A foot with different colors&#10;&#10;Description automatically generated"/>
                    <pic:cNvPicPr/>
                  </pic:nvPicPr>
                  <pic:blipFill>
                    <a:blip r:embed="rId7"/>
                    <a:stretch>
                      <a:fillRect/>
                    </a:stretch>
                  </pic:blipFill>
                  <pic:spPr>
                    <a:xfrm>
                      <a:off x="0" y="0"/>
                      <a:ext cx="1035453" cy="1512172"/>
                    </a:xfrm>
                    <a:prstGeom prst="rect">
                      <a:avLst/>
                    </a:prstGeom>
                  </pic:spPr>
                </pic:pic>
              </a:graphicData>
            </a:graphic>
          </wp:inline>
        </w:drawing>
      </w:r>
      <w:r w:rsidRPr="00290998">
        <w:rPr>
          <w:sz w:val="16"/>
          <w:szCs w:val="16"/>
        </w:rPr>
        <w:t>(Figure 7.74, Moore 2017)</w:t>
      </w:r>
    </w:p>
    <w:p w14:paraId="68FF1D4E" w14:textId="77777777" w:rsidR="0021595C" w:rsidRPr="00290998" w:rsidRDefault="0021595C" w:rsidP="0021595C">
      <w:pPr>
        <w:pStyle w:val="ListParagraph"/>
        <w:numPr>
          <w:ilvl w:val="1"/>
          <w:numId w:val="1"/>
        </w:numPr>
        <w:jc w:val="left"/>
      </w:pPr>
      <w:r w:rsidRPr="00290998">
        <w:t>1</w:t>
      </w:r>
    </w:p>
    <w:p w14:paraId="1E1437BE" w14:textId="77777777" w:rsidR="0021595C" w:rsidRPr="00290998" w:rsidRDefault="0021595C" w:rsidP="0021595C">
      <w:pPr>
        <w:pStyle w:val="ListParagraph"/>
        <w:numPr>
          <w:ilvl w:val="1"/>
          <w:numId w:val="1"/>
        </w:numPr>
        <w:jc w:val="left"/>
      </w:pPr>
      <w:r w:rsidRPr="00290998">
        <w:t>2</w:t>
      </w:r>
    </w:p>
    <w:p w14:paraId="08AB37EA" w14:textId="77777777" w:rsidR="0021595C" w:rsidRPr="00290998" w:rsidRDefault="0021595C" w:rsidP="0021595C">
      <w:pPr>
        <w:pStyle w:val="ListParagraph"/>
        <w:numPr>
          <w:ilvl w:val="1"/>
          <w:numId w:val="1"/>
        </w:numPr>
        <w:jc w:val="left"/>
      </w:pPr>
      <w:r w:rsidRPr="00290998">
        <w:t>3</w:t>
      </w:r>
    </w:p>
    <w:p w14:paraId="2B8CAEDA" w14:textId="77777777" w:rsidR="0021595C" w:rsidRPr="00290998" w:rsidRDefault="0021595C" w:rsidP="0021595C">
      <w:pPr>
        <w:pStyle w:val="ListParagraph"/>
        <w:numPr>
          <w:ilvl w:val="1"/>
          <w:numId w:val="1"/>
        </w:numPr>
        <w:jc w:val="left"/>
        <w:rPr>
          <w:b/>
          <w:bCs/>
        </w:rPr>
      </w:pPr>
      <w:r w:rsidRPr="00290998">
        <w:rPr>
          <w:b/>
          <w:bCs/>
        </w:rPr>
        <w:t>4</w:t>
      </w:r>
    </w:p>
    <w:p w14:paraId="1E89FDE9" w14:textId="77777777" w:rsidR="0092523A" w:rsidRPr="00290998" w:rsidRDefault="0092523A" w:rsidP="0092523A">
      <w:pPr>
        <w:pStyle w:val="ListParagraph"/>
        <w:numPr>
          <w:ilvl w:val="0"/>
          <w:numId w:val="1"/>
        </w:numPr>
        <w:jc w:val="left"/>
      </w:pPr>
      <w:r w:rsidRPr="00290998">
        <w:t>When performing an erector spinae plane block, what is the targeted ‘backstop’ to prevent damage to surrounding critical structures?</w:t>
      </w:r>
    </w:p>
    <w:p w14:paraId="2EDE925C" w14:textId="77777777" w:rsidR="0092523A" w:rsidRPr="00290998" w:rsidRDefault="0092523A" w:rsidP="0092523A">
      <w:pPr>
        <w:pStyle w:val="ListParagraph"/>
        <w:numPr>
          <w:ilvl w:val="1"/>
          <w:numId w:val="1"/>
        </w:numPr>
        <w:jc w:val="left"/>
      </w:pPr>
      <w:r w:rsidRPr="00290998">
        <w:t>Vertebral laminae</w:t>
      </w:r>
    </w:p>
    <w:p w14:paraId="2BA1AE89" w14:textId="77777777" w:rsidR="0092523A" w:rsidRPr="00290998" w:rsidRDefault="0092523A" w:rsidP="0092523A">
      <w:pPr>
        <w:pStyle w:val="ListParagraph"/>
        <w:numPr>
          <w:ilvl w:val="1"/>
          <w:numId w:val="1"/>
        </w:numPr>
        <w:jc w:val="left"/>
      </w:pPr>
      <w:r w:rsidRPr="00290998">
        <w:t>Spinous process</w:t>
      </w:r>
    </w:p>
    <w:p w14:paraId="74B192CF" w14:textId="77777777" w:rsidR="0092523A" w:rsidRPr="00290998" w:rsidRDefault="0092523A" w:rsidP="0092523A">
      <w:pPr>
        <w:pStyle w:val="ListParagraph"/>
        <w:numPr>
          <w:ilvl w:val="1"/>
          <w:numId w:val="1"/>
        </w:numPr>
        <w:jc w:val="left"/>
        <w:rPr>
          <w:b/>
          <w:bCs/>
        </w:rPr>
      </w:pPr>
      <w:r w:rsidRPr="00290998">
        <w:rPr>
          <w:b/>
          <w:bCs/>
        </w:rPr>
        <w:t>Transverse process</w:t>
      </w:r>
    </w:p>
    <w:p w14:paraId="00F7CD5F" w14:textId="3DFAF550" w:rsidR="0021595C" w:rsidRPr="00290998" w:rsidRDefault="0092523A" w:rsidP="0021595C">
      <w:pPr>
        <w:pStyle w:val="ListParagraph"/>
        <w:numPr>
          <w:ilvl w:val="1"/>
          <w:numId w:val="1"/>
        </w:numPr>
        <w:jc w:val="left"/>
      </w:pPr>
      <w:r w:rsidRPr="00290998">
        <w:t>Rib angle</w:t>
      </w:r>
    </w:p>
    <w:p w14:paraId="5D5F180B" w14:textId="77777777" w:rsidR="0092523A" w:rsidRPr="00290998" w:rsidRDefault="0092523A" w:rsidP="0092523A">
      <w:pPr>
        <w:pStyle w:val="ListParagraph"/>
        <w:numPr>
          <w:ilvl w:val="0"/>
          <w:numId w:val="1"/>
        </w:numPr>
        <w:jc w:val="left"/>
      </w:pPr>
      <w:r w:rsidRPr="00290998">
        <w:t>In the erector spinae muscle group, what muscle is most lateral?</w:t>
      </w:r>
    </w:p>
    <w:p w14:paraId="242A3D75" w14:textId="77777777" w:rsidR="0092523A" w:rsidRPr="00290998" w:rsidRDefault="0092523A" w:rsidP="0092523A">
      <w:pPr>
        <w:pStyle w:val="ListParagraph"/>
        <w:numPr>
          <w:ilvl w:val="1"/>
          <w:numId w:val="1"/>
        </w:numPr>
        <w:jc w:val="left"/>
      </w:pPr>
      <w:r w:rsidRPr="00290998">
        <w:t>Longissimus</w:t>
      </w:r>
    </w:p>
    <w:p w14:paraId="038474B8" w14:textId="77777777" w:rsidR="0092523A" w:rsidRPr="00290998" w:rsidRDefault="0092523A" w:rsidP="0092523A">
      <w:pPr>
        <w:pStyle w:val="ListParagraph"/>
        <w:numPr>
          <w:ilvl w:val="1"/>
          <w:numId w:val="1"/>
        </w:numPr>
        <w:jc w:val="left"/>
      </w:pPr>
      <w:r w:rsidRPr="00290998">
        <w:t>Multifidus</w:t>
      </w:r>
    </w:p>
    <w:p w14:paraId="0B7E67B3" w14:textId="77777777" w:rsidR="0092523A" w:rsidRPr="00290998" w:rsidRDefault="0092523A" w:rsidP="0092523A">
      <w:pPr>
        <w:pStyle w:val="ListParagraph"/>
        <w:numPr>
          <w:ilvl w:val="1"/>
          <w:numId w:val="1"/>
        </w:numPr>
        <w:jc w:val="left"/>
        <w:rPr>
          <w:b/>
          <w:bCs/>
        </w:rPr>
      </w:pPr>
      <w:r w:rsidRPr="00290998">
        <w:rPr>
          <w:b/>
          <w:bCs/>
        </w:rPr>
        <w:t>Iliocostalis</w:t>
      </w:r>
    </w:p>
    <w:p w14:paraId="0B5D01FE" w14:textId="77777777" w:rsidR="0092523A" w:rsidRPr="00290998" w:rsidRDefault="0092523A" w:rsidP="0092523A">
      <w:pPr>
        <w:pStyle w:val="ListParagraph"/>
        <w:numPr>
          <w:ilvl w:val="1"/>
          <w:numId w:val="1"/>
        </w:numPr>
        <w:jc w:val="left"/>
      </w:pPr>
      <w:r w:rsidRPr="00290998">
        <w:t>Spinalis</w:t>
      </w:r>
    </w:p>
    <w:p w14:paraId="581D019B" w14:textId="6BD376FD" w:rsidR="00587A43" w:rsidRPr="00290998" w:rsidRDefault="00587A43">
      <w:r w:rsidRPr="00290998">
        <w:br w:type="page"/>
      </w:r>
    </w:p>
    <w:p w14:paraId="2A88C664" w14:textId="526825E9" w:rsidR="00587A43" w:rsidRDefault="00587A43" w:rsidP="00587A43">
      <w:r w:rsidRPr="00290998">
        <w:t>Post Assessment</w:t>
      </w:r>
    </w:p>
    <w:p w14:paraId="22E686FA" w14:textId="77777777" w:rsidR="00301089" w:rsidRDefault="00301089" w:rsidP="00301089">
      <w:pPr>
        <w:jc w:val="left"/>
        <w:rPr>
          <w:rFonts w:asciiTheme="minorHAnsi" w:hAnsiTheme="minorHAnsi" w:cstheme="minorHAnsi"/>
        </w:rPr>
      </w:pPr>
      <w:r>
        <w:rPr>
          <w:rFonts w:asciiTheme="minorHAnsi" w:hAnsiTheme="minorHAnsi" w:cstheme="minorHAnsi"/>
        </w:rPr>
        <w:t>Name_________________________</w:t>
      </w:r>
    </w:p>
    <w:p w14:paraId="00D4FB97" w14:textId="77777777" w:rsidR="00301089" w:rsidRPr="00301089" w:rsidRDefault="00301089" w:rsidP="00301089">
      <w:pPr>
        <w:jc w:val="left"/>
        <w:rPr>
          <w:rFonts w:asciiTheme="minorHAnsi" w:hAnsiTheme="minorHAnsi" w:cstheme="minorHAnsi"/>
          <w:sz w:val="22"/>
        </w:rPr>
      </w:pPr>
      <w:r w:rsidRPr="00301089">
        <w:rPr>
          <w:rFonts w:asciiTheme="minorHAnsi" w:hAnsiTheme="minorHAnsi" w:cstheme="minorHAnsi"/>
          <w:sz w:val="22"/>
        </w:rPr>
        <w:tab/>
        <w:t xml:space="preserve">  OR</w:t>
      </w:r>
    </w:p>
    <w:p w14:paraId="05C4905F" w14:textId="77777777" w:rsidR="00301089" w:rsidRPr="00301089" w:rsidRDefault="00301089" w:rsidP="00301089">
      <w:pPr>
        <w:jc w:val="left"/>
        <w:rPr>
          <w:rFonts w:asciiTheme="minorHAnsi" w:hAnsiTheme="minorHAnsi" w:cstheme="minorHAnsi"/>
          <w:sz w:val="22"/>
        </w:rPr>
      </w:pPr>
      <w:r w:rsidRPr="00301089">
        <w:rPr>
          <w:rFonts w:asciiTheme="minorHAnsi" w:hAnsiTheme="minorHAnsi" w:cstheme="minorHAnsi"/>
          <w:sz w:val="22"/>
        </w:rPr>
        <w:t>What is the name of the street you lived on growing up? (For purposes of linking the assessments together) ___________________</w:t>
      </w:r>
    </w:p>
    <w:p w14:paraId="60E34F0C" w14:textId="77777777" w:rsidR="00301089" w:rsidRPr="00301089" w:rsidRDefault="00301089" w:rsidP="00301089">
      <w:pPr>
        <w:jc w:val="left"/>
        <w:rPr>
          <w:rFonts w:asciiTheme="minorHAnsi" w:hAnsiTheme="minorHAnsi" w:cstheme="minorHAnsi"/>
          <w:sz w:val="22"/>
        </w:rPr>
      </w:pPr>
      <w:r w:rsidRPr="00301089">
        <w:rPr>
          <w:rFonts w:asciiTheme="minorHAnsi" w:hAnsiTheme="minorHAnsi" w:cstheme="minorHAnsi"/>
          <w:sz w:val="22"/>
        </w:rPr>
        <w:t>What was the color of your first car? (For purposes of linking the assessments together)</w:t>
      </w:r>
    </w:p>
    <w:p w14:paraId="49B0E8F9" w14:textId="7444C5B8" w:rsidR="00301089" w:rsidRPr="00301089" w:rsidRDefault="00301089" w:rsidP="00301089">
      <w:pPr>
        <w:jc w:val="left"/>
        <w:rPr>
          <w:rFonts w:asciiTheme="minorHAnsi" w:hAnsiTheme="minorHAnsi" w:cstheme="minorHAnsi"/>
          <w:sz w:val="22"/>
        </w:rPr>
      </w:pPr>
      <w:r w:rsidRPr="00301089">
        <w:rPr>
          <w:rFonts w:asciiTheme="minorHAnsi" w:hAnsiTheme="minorHAnsi" w:cstheme="minorHAnsi"/>
          <w:sz w:val="22"/>
        </w:rPr>
        <w:t>_____________________</w:t>
      </w:r>
    </w:p>
    <w:p w14:paraId="751DF592" w14:textId="77777777" w:rsidR="00D4531D" w:rsidRPr="00290998" w:rsidRDefault="00D4531D" w:rsidP="00D4531D">
      <w:pPr>
        <w:pStyle w:val="ListParagraph"/>
        <w:numPr>
          <w:ilvl w:val="0"/>
          <w:numId w:val="3"/>
        </w:numPr>
        <w:jc w:val="left"/>
        <w:rPr>
          <w:b/>
          <w:bCs/>
        </w:rPr>
      </w:pPr>
      <w:bookmarkStart w:id="4" w:name="_Hlk138433523"/>
      <w:r w:rsidRPr="00290998">
        <w:t>A patient has a laceration to their ear lobe. Which of the following nerve blocks will provide pain relief?</w:t>
      </w:r>
    </w:p>
    <w:p w14:paraId="1962E278" w14:textId="77777777" w:rsidR="00D4531D" w:rsidRPr="00290998" w:rsidRDefault="00D4531D" w:rsidP="00D4531D">
      <w:pPr>
        <w:pStyle w:val="ListParagraph"/>
        <w:numPr>
          <w:ilvl w:val="1"/>
          <w:numId w:val="3"/>
        </w:numPr>
        <w:jc w:val="left"/>
      </w:pPr>
      <w:r w:rsidRPr="00290998">
        <w:t>Supraclavicular block</w:t>
      </w:r>
    </w:p>
    <w:p w14:paraId="0196D5F6" w14:textId="77777777" w:rsidR="00D4531D" w:rsidRPr="00290998" w:rsidRDefault="00D4531D" w:rsidP="00D4531D">
      <w:pPr>
        <w:pStyle w:val="ListParagraph"/>
        <w:numPr>
          <w:ilvl w:val="1"/>
          <w:numId w:val="3"/>
        </w:numPr>
        <w:jc w:val="left"/>
        <w:rPr>
          <w:b/>
          <w:bCs/>
        </w:rPr>
      </w:pPr>
      <w:r w:rsidRPr="00290998">
        <w:rPr>
          <w:b/>
          <w:bCs/>
        </w:rPr>
        <w:t>Superficial cervical plexus block</w:t>
      </w:r>
    </w:p>
    <w:p w14:paraId="129AF2F8" w14:textId="77777777" w:rsidR="00D4531D" w:rsidRPr="00290998" w:rsidRDefault="00D4531D" w:rsidP="00D4531D">
      <w:pPr>
        <w:pStyle w:val="ListParagraph"/>
        <w:numPr>
          <w:ilvl w:val="1"/>
          <w:numId w:val="3"/>
        </w:numPr>
        <w:jc w:val="left"/>
      </w:pPr>
      <w:r w:rsidRPr="00290998">
        <w:t>Infraclavicular block</w:t>
      </w:r>
    </w:p>
    <w:p w14:paraId="5D67DB33" w14:textId="77777777" w:rsidR="00D4531D" w:rsidRPr="00290998" w:rsidRDefault="00D4531D" w:rsidP="00D4531D">
      <w:pPr>
        <w:pStyle w:val="ListParagraph"/>
        <w:numPr>
          <w:ilvl w:val="1"/>
          <w:numId w:val="3"/>
        </w:numPr>
        <w:jc w:val="left"/>
        <w:rPr>
          <w:b/>
          <w:bCs/>
        </w:rPr>
      </w:pPr>
      <w:r w:rsidRPr="00290998">
        <w:t>Interscalene block</w:t>
      </w:r>
      <w:bookmarkEnd w:id="4"/>
    </w:p>
    <w:p w14:paraId="6A9D76A6" w14:textId="77777777" w:rsidR="00D4531D" w:rsidRPr="00290998" w:rsidRDefault="00D4531D" w:rsidP="00D4531D">
      <w:pPr>
        <w:pStyle w:val="ListParagraph"/>
        <w:numPr>
          <w:ilvl w:val="0"/>
          <w:numId w:val="3"/>
        </w:numPr>
        <w:jc w:val="left"/>
        <w:rPr>
          <w:b/>
          <w:bCs/>
        </w:rPr>
      </w:pPr>
      <w:r w:rsidRPr="00290998">
        <w:t>Which muscle sits directly anterior to the nerves of the superficial cervical plexus (</w:t>
      </w:r>
      <w:proofErr w:type="spellStart"/>
      <w:r w:rsidRPr="00290998">
        <w:t>Erb’s</w:t>
      </w:r>
      <w:proofErr w:type="spellEnd"/>
      <w:r w:rsidRPr="00290998">
        <w:t xml:space="preserve"> Point)?</w:t>
      </w:r>
    </w:p>
    <w:p w14:paraId="35DDA4E2" w14:textId="77777777" w:rsidR="00D4531D" w:rsidRPr="00290998" w:rsidRDefault="00D4531D" w:rsidP="00D4531D">
      <w:pPr>
        <w:pStyle w:val="ListParagraph"/>
        <w:numPr>
          <w:ilvl w:val="1"/>
          <w:numId w:val="3"/>
        </w:numPr>
        <w:jc w:val="left"/>
        <w:rPr>
          <w:b/>
          <w:bCs/>
        </w:rPr>
      </w:pPr>
      <w:r w:rsidRPr="00290998">
        <w:t>Thyrohyoid</w:t>
      </w:r>
    </w:p>
    <w:p w14:paraId="130B3F22" w14:textId="77777777" w:rsidR="00D4531D" w:rsidRPr="00290998" w:rsidRDefault="00D4531D" w:rsidP="00D4531D">
      <w:pPr>
        <w:pStyle w:val="ListParagraph"/>
        <w:numPr>
          <w:ilvl w:val="1"/>
          <w:numId w:val="3"/>
        </w:numPr>
        <w:jc w:val="left"/>
        <w:rPr>
          <w:b/>
          <w:bCs/>
        </w:rPr>
      </w:pPr>
      <w:r w:rsidRPr="00290998">
        <w:t>Sternothyroid</w:t>
      </w:r>
    </w:p>
    <w:p w14:paraId="3181A457" w14:textId="77777777" w:rsidR="00D4531D" w:rsidRPr="00290998" w:rsidRDefault="00D4531D" w:rsidP="00D4531D">
      <w:pPr>
        <w:pStyle w:val="ListParagraph"/>
        <w:numPr>
          <w:ilvl w:val="1"/>
          <w:numId w:val="3"/>
        </w:numPr>
        <w:jc w:val="left"/>
        <w:rPr>
          <w:b/>
          <w:bCs/>
        </w:rPr>
      </w:pPr>
      <w:r w:rsidRPr="00290998">
        <w:rPr>
          <w:b/>
          <w:bCs/>
        </w:rPr>
        <w:t>Sternocleidomastoid</w:t>
      </w:r>
    </w:p>
    <w:p w14:paraId="558A5ECB" w14:textId="77777777" w:rsidR="00D4531D" w:rsidRPr="00290998" w:rsidRDefault="00D4531D" w:rsidP="00D4531D">
      <w:pPr>
        <w:pStyle w:val="ListParagraph"/>
        <w:numPr>
          <w:ilvl w:val="1"/>
          <w:numId w:val="3"/>
        </w:numPr>
        <w:jc w:val="left"/>
        <w:rPr>
          <w:b/>
          <w:bCs/>
        </w:rPr>
      </w:pPr>
      <w:r w:rsidRPr="00290998">
        <w:t>Omohyoid Superior Belly</w:t>
      </w:r>
    </w:p>
    <w:p w14:paraId="2B44E86B" w14:textId="77777777" w:rsidR="00D4531D" w:rsidRPr="00290998" w:rsidRDefault="00D4531D" w:rsidP="00D4531D">
      <w:pPr>
        <w:pStyle w:val="ListParagraph"/>
        <w:numPr>
          <w:ilvl w:val="0"/>
          <w:numId w:val="3"/>
        </w:numPr>
        <w:jc w:val="left"/>
      </w:pPr>
      <w:r w:rsidRPr="00290998">
        <w:t>Other than the serratus anterior m., what muscle can experience paralysis during a serratus plane block?</w:t>
      </w:r>
    </w:p>
    <w:p w14:paraId="0D95253E" w14:textId="77777777" w:rsidR="00D4531D" w:rsidRPr="00290998" w:rsidRDefault="00D4531D" w:rsidP="00D4531D">
      <w:pPr>
        <w:pStyle w:val="ListParagraph"/>
        <w:numPr>
          <w:ilvl w:val="1"/>
          <w:numId w:val="3"/>
        </w:numPr>
        <w:jc w:val="left"/>
      </w:pPr>
      <w:r w:rsidRPr="00290998">
        <w:t>Rhomboid Major m.</w:t>
      </w:r>
    </w:p>
    <w:p w14:paraId="2DC2833B" w14:textId="77777777" w:rsidR="00D4531D" w:rsidRPr="00290998" w:rsidRDefault="00D4531D" w:rsidP="00D4531D">
      <w:pPr>
        <w:pStyle w:val="ListParagraph"/>
        <w:numPr>
          <w:ilvl w:val="1"/>
          <w:numId w:val="3"/>
        </w:numPr>
        <w:jc w:val="left"/>
      </w:pPr>
      <w:proofErr w:type="spellStart"/>
      <w:r w:rsidRPr="00290998">
        <w:t>Levator</w:t>
      </w:r>
      <w:proofErr w:type="spellEnd"/>
      <w:r w:rsidRPr="00290998">
        <w:t xml:space="preserve"> Scapulae</w:t>
      </w:r>
    </w:p>
    <w:p w14:paraId="1A3141C2" w14:textId="77777777" w:rsidR="00D4531D" w:rsidRPr="00290998" w:rsidRDefault="00D4531D" w:rsidP="00D4531D">
      <w:pPr>
        <w:pStyle w:val="ListParagraph"/>
        <w:numPr>
          <w:ilvl w:val="1"/>
          <w:numId w:val="3"/>
        </w:numPr>
        <w:jc w:val="left"/>
        <w:rPr>
          <w:b/>
          <w:bCs/>
        </w:rPr>
      </w:pPr>
      <w:r w:rsidRPr="00290998">
        <w:rPr>
          <w:b/>
          <w:bCs/>
        </w:rPr>
        <w:t>Latissimus Dorsi m.</w:t>
      </w:r>
    </w:p>
    <w:p w14:paraId="45E3D97E" w14:textId="73B9941C" w:rsidR="00587A43" w:rsidRPr="00290998" w:rsidRDefault="00D4531D" w:rsidP="002E20A2">
      <w:pPr>
        <w:pStyle w:val="ListParagraph"/>
        <w:numPr>
          <w:ilvl w:val="1"/>
          <w:numId w:val="3"/>
        </w:numPr>
        <w:jc w:val="left"/>
      </w:pPr>
      <w:r w:rsidRPr="00290998">
        <w:t>Teres Minor m.</w:t>
      </w:r>
    </w:p>
    <w:p w14:paraId="64153BEB" w14:textId="25DCF57E" w:rsidR="002E20A2" w:rsidRPr="00290998" w:rsidRDefault="002E20A2" w:rsidP="002E20A2">
      <w:pPr>
        <w:pStyle w:val="ListParagraph"/>
        <w:numPr>
          <w:ilvl w:val="0"/>
          <w:numId w:val="3"/>
        </w:numPr>
        <w:jc w:val="left"/>
      </w:pPr>
      <w:r w:rsidRPr="00290998">
        <w:t>What artery has the risk of being punctured during a serratus plane block?</w:t>
      </w:r>
    </w:p>
    <w:p w14:paraId="1DA89F3C" w14:textId="77777777" w:rsidR="002E20A2" w:rsidRPr="00290998" w:rsidRDefault="002E20A2" w:rsidP="002E20A2">
      <w:pPr>
        <w:pStyle w:val="ListParagraph"/>
        <w:numPr>
          <w:ilvl w:val="1"/>
          <w:numId w:val="3"/>
        </w:numPr>
        <w:jc w:val="left"/>
      </w:pPr>
      <w:r w:rsidRPr="00290998">
        <w:t>Dorsal scapular a.</w:t>
      </w:r>
    </w:p>
    <w:p w14:paraId="68F173BF" w14:textId="77777777" w:rsidR="002E20A2" w:rsidRPr="00290998" w:rsidRDefault="002E20A2" w:rsidP="002E20A2">
      <w:pPr>
        <w:pStyle w:val="ListParagraph"/>
        <w:numPr>
          <w:ilvl w:val="1"/>
          <w:numId w:val="3"/>
        </w:numPr>
        <w:jc w:val="left"/>
      </w:pPr>
      <w:r w:rsidRPr="00290998">
        <w:t>Circumflex scapular a.</w:t>
      </w:r>
    </w:p>
    <w:p w14:paraId="11F25403" w14:textId="77777777" w:rsidR="002E20A2" w:rsidRPr="00290998" w:rsidRDefault="002E20A2" w:rsidP="002E20A2">
      <w:pPr>
        <w:pStyle w:val="ListParagraph"/>
        <w:numPr>
          <w:ilvl w:val="1"/>
          <w:numId w:val="3"/>
        </w:numPr>
        <w:jc w:val="left"/>
        <w:rPr>
          <w:b/>
          <w:bCs/>
        </w:rPr>
      </w:pPr>
      <w:r w:rsidRPr="00290998">
        <w:rPr>
          <w:b/>
          <w:bCs/>
        </w:rPr>
        <w:t>Thoracodorsal a.</w:t>
      </w:r>
    </w:p>
    <w:p w14:paraId="188DA09A" w14:textId="77777777" w:rsidR="002E20A2" w:rsidRPr="00290998" w:rsidRDefault="002E20A2" w:rsidP="002E20A2">
      <w:pPr>
        <w:pStyle w:val="ListParagraph"/>
        <w:numPr>
          <w:ilvl w:val="1"/>
          <w:numId w:val="3"/>
        </w:numPr>
        <w:jc w:val="left"/>
      </w:pPr>
      <w:r w:rsidRPr="00290998">
        <w:t>Subscapular a</w:t>
      </w:r>
    </w:p>
    <w:p w14:paraId="3BCCBFFF" w14:textId="77777777" w:rsidR="002E20A2" w:rsidRPr="00290998" w:rsidRDefault="002E20A2" w:rsidP="002E20A2">
      <w:pPr>
        <w:pStyle w:val="ListParagraph"/>
        <w:numPr>
          <w:ilvl w:val="0"/>
          <w:numId w:val="3"/>
        </w:numPr>
        <w:jc w:val="left"/>
      </w:pPr>
      <w:r w:rsidRPr="00290998">
        <w:t>A patient has a deep laceration on the medial-most palmar aspect of the hand (just proximal to the 5</w:t>
      </w:r>
      <w:r w:rsidRPr="00290998">
        <w:rPr>
          <w:vertAlign w:val="superscript"/>
        </w:rPr>
        <w:t>th</w:t>
      </w:r>
      <w:r w:rsidRPr="00290998">
        <w:t xml:space="preserve"> digit). What nerve requires anesthesia?</w:t>
      </w:r>
    </w:p>
    <w:p w14:paraId="38EE7AAB" w14:textId="77777777" w:rsidR="002E20A2" w:rsidRPr="00290998" w:rsidRDefault="002E20A2" w:rsidP="002E20A2">
      <w:pPr>
        <w:pStyle w:val="ListParagraph"/>
        <w:numPr>
          <w:ilvl w:val="1"/>
          <w:numId w:val="3"/>
        </w:numPr>
        <w:jc w:val="left"/>
        <w:rPr>
          <w:b/>
          <w:bCs/>
        </w:rPr>
      </w:pPr>
      <w:r w:rsidRPr="00290998">
        <w:rPr>
          <w:b/>
          <w:bCs/>
        </w:rPr>
        <w:t>Ulnar</w:t>
      </w:r>
    </w:p>
    <w:p w14:paraId="2FE4D494" w14:textId="77777777" w:rsidR="002E20A2" w:rsidRPr="00290998" w:rsidRDefault="002E20A2" w:rsidP="002E20A2">
      <w:pPr>
        <w:pStyle w:val="ListParagraph"/>
        <w:numPr>
          <w:ilvl w:val="1"/>
          <w:numId w:val="3"/>
        </w:numPr>
        <w:jc w:val="left"/>
      </w:pPr>
      <w:r w:rsidRPr="00290998">
        <w:t>Radial</w:t>
      </w:r>
    </w:p>
    <w:p w14:paraId="78BBFF2A" w14:textId="77777777" w:rsidR="002E20A2" w:rsidRPr="00290998" w:rsidRDefault="002E20A2" w:rsidP="002E20A2">
      <w:pPr>
        <w:pStyle w:val="ListParagraph"/>
        <w:numPr>
          <w:ilvl w:val="1"/>
          <w:numId w:val="3"/>
        </w:numPr>
        <w:jc w:val="left"/>
      </w:pPr>
      <w:r w:rsidRPr="00290998">
        <w:t>Median</w:t>
      </w:r>
    </w:p>
    <w:p w14:paraId="5F38E072" w14:textId="77777777" w:rsidR="002E20A2" w:rsidRPr="00290998" w:rsidRDefault="002E20A2" w:rsidP="002E20A2">
      <w:pPr>
        <w:pStyle w:val="ListParagraph"/>
        <w:numPr>
          <w:ilvl w:val="1"/>
          <w:numId w:val="3"/>
        </w:numPr>
        <w:jc w:val="left"/>
      </w:pPr>
      <w:r w:rsidRPr="00290998">
        <w:t>Musculocutaneous</w:t>
      </w:r>
    </w:p>
    <w:p w14:paraId="35F10AA1" w14:textId="742BA54F" w:rsidR="00F426E8" w:rsidRPr="00290998" w:rsidRDefault="00F426E8" w:rsidP="00F426E8">
      <w:pPr>
        <w:pStyle w:val="ListParagraph"/>
        <w:numPr>
          <w:ilvl w:val="0"/>
          <w:numId w:val="3"/>
        </w:numPr>
        <w:jc w:val="left"/>
      </w:pPr>
      <w:r w:rsidRPr="00290998">
        <w:t>A patient fractured their humeral medial epicondyle. What nerve is most likely damaged?</w:t>
      </w:r>
    </w:p>
    <w:p w14:paraId="7B319282" w14:textId="77777777" w:rsidR="00F426E8" w:rsidRPr="00290998" w:rsidRDefault="00F426E8" w:rsidP="00F426E8">
      <w:pPr>
        <w:pStyle w:val="ListParagraph"/>
        <w:numPr>
          <w:ilvl w:val="1"/>
          <w:numId w:val="3"/>
        </w:numPr>
        <w:jc w:val="left"/>
      </w:pPr>
      <w:r w:rsidRPr="00290998">
        <w:t>Median</w:t>
      </w:r>
    </w:p>
    <w:p w14:paraId="37CE8521" w14:textId="77777777" w:rsidR="00F426E8" w:rsidRPr="00290998" w:rsidRDefault="00F426E8" w:rsidP="00F426E8">
      <w:pPr>
        <w:pStyle w:val="ListParagraph"/>
        <w:numPr>
          <w:ilvl w:val="1"/>
          <w:numId w:val="3"/>
        </w:numPr>
        <w:jc w:val="left"/>
        <w:rPr>
          <w:b/>
          <w:bCs/>
        </w:rPr>
      </w:pPr>
      <w:r w:rsidRPr="00290998">
        <w:rPr>
          <w:b/>
          <w:bCs/>
        </w:rPr>
        <w:t>Ulnar</w:t>
      </w:r>
    </w:p>
    <w:p w14:paraId="08D61F3B" w14:textId="77777777" w:rsidR="00F426E8" w:rsidRPr="00290998" w:rsidRDefault="00F426E8" w:rsidP="00F426E8">
      <w:pPr>
        <w:pStyle w:val="ListParagraph"/>
        <w:numPr>
          <w:ilvl w:val="1"/>
          <w:numId w:val="3"/>
        </w:numPr>
        <w:jc w:val="left"/>
      </w:pPr>
      <w:r w:rsidRPr="00290998">
        <w:t>Musculocutaneous</w:t>
      </w:r>
    </w:p>
    <w:p w14:paraId="2459EF81" w14:textId="50FF2FBE" w:rsidR="00F426E8" w:rsidRPr="00290998" w:rsidRDefault="00F426E8" w:rsidP="00F426E8">
      <w:pPr>
        <w:pStyle w:val="ListParagraph"/>
        <w:numPr>
          <w:ilvl w:val="1"/>
          <w:numId w:val="3"/>
        </w:numPr>
        <w:jc w:val="left"/>
      </w:pPr>
      <w:r w:rsidRPr="00290998">
        <w:t>Radial</w:t>
      </w:r>
    </w:p>
    <w:p w14:paraId="1A91231A" w14:textId="77777777" w:rsidR="002E20A2" w:rsidRPr="00290998" w:rsidRDefault="002E20A2" w:rsidP="002E20A2">
      <w:pPr>
        <w:pStyle w:val="ListParagraph"/>
        <w:numPr>
          <w:ilvl w:val="0"/>
          <w:numId w:val="3"/>
        </w:numPr>
        <w:jc w:val="left"/>
      </w:pPr>
      <w:r w:rsidRPr="00290998">
        <w:t xml:space="preserve">The blue area (indicated by the arrow) in the image below shows the cutaneous innervation for which nerve? </w:t>
      </w:r>
    </w:p>
    <w:p w14:paraId="4CFC6664" w14:textId="4EC0FC4C" w:rsidR="002E20A2" w:rsidRPr="00290998" w:rsidRDefault="002E20A2" w:rsidP="002E20A2">
      <w:pPr>
        <w:pStyle w:val="ListParagraph"/>
        <w:jc w:val="left"/>
      </w:pPr>
      <w:r w:rsidRPr="00290998">
        <w:rPr>
          <w:noProof/>
        </w:rPr>
        <mc:AlternateContent>
          <mc:Choice Requires="wps">
            <w:drawing>
              <wp:anchor distT="0" distB="0" distL="114300" distR="114300" simplePos="0" relativeHeight="251666432" behindDoc="0" locked="0" layoutInCell="1" allowOverlap="1" wp14:anchorId="08901563" wp14:editId="6A65642D">
                <wp:simplePos x="0" y="0"/>
                <wp:positionH relativeFrom="column">
                  <wp:posOffset>1779905</wp:posOffset>
                </wp:positionH>
                <wp:positionV relativeFrom="paragraph">
                  <wp:posOffset>306705</wp:posOffset>
                </wp:positionV>
                <wp:extent cx="951230" cy="995045"/>
                <wp:effectExtent l="113030" t="33655" r="59690" b="133350"/>
                <wp:wrapNone/>
                <wp:docPr id="1387690521"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1230" cy="995045"/>
                        </a:xfrm>
                        <a:prstGeom prst="straightConnector1">
                          <a:avLst/>
                        </a:prstGeom>
                        <a:noFill/>
                        <a:ln w="57150">
                          <a:solidFill>
                            <a:schemeClr val="bg1">
                              <a:lumMod val="100000"/>
                              <a:lumOff val="0"/>
                            </a:schemeClr>
                          </a:solidFill>
                          <a:miter lim="800000"/>
                          <a:headEnd/>
                          <a:tailEnd type="triangle" w="med" len="med"/>
                        </a:ln>
                        <a:effectLst>
                          <a:outerShdw dist="35921" dir="2700000" algn="ctr" rotWithShape="0">
                            <a:srgbClr val="808080"/>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042A3696" id="Straight Arrow Connector 5" o:spid="_x0000_s1026" type="#_x0000_t32" style="position:absolute;margin-left:140.15pt;margin-top:24.15pt;width:74.9pt;height:78.35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" strokecolor="white [3212]" strokeweight="4.5pt">
                <v:stroke endarrow="block" joinstyle="miter"/>
                <v:shadow on="t"/>
              </v:shape>
            </w:pict>
          </mc:Fallback>
        </mc:AlternateContent>
      </w:r>
      <w:r w:rsidRPr="00290998">
        <w:rPr>
          <w:noProof/>
        </w:rPr>
        <w:drawing>
          <wp:inline distT="0" distB="0" distL="0" distR="0" wp14:anchorId="7D520506" wp14:editId="4E97AA7E">
            <wp:extent cx="2111415" cy="1983291"/>
            <wp:effectExtent l="76200" t="57150" r="79375" b="93345"/>
            <wp:docPr id="534208157" name="Picture 534208157" descr="A close-up of a h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411573" name="Picture 1" descr="A close-up of a hand&#10;&#10;Description automatically generated"/>
                    <pic:cNvPicPr/>
                  </pic:nvPicPr>
                  <pic:blipFill rotWithShape="1">
                    <a:blip r:embed="rId6">
                      <a:extLst>
                        <a:ext uri="{28A0092B-C50C-407E-A947-70E740481C1C}">
                          <a14:useLocalDpi xmlns:a14="http://schemas.microsoft.com/office/drawing/2010/main" val="0"/>
                        </a:ext>
                      </a:extLst>
                    </a:blip>
                    <a:srcRect l="98" t="12481" r="52862" b="21189"/>
                    <a:stretch/>
                  </pic:blipFill>
                  <pic:spPr bwMode="auto">
                    <a:xfrm>
                      <a:off x="0" y="0"/>
                      <a:ext cx="2131983" cy="2002611"/>
                    </a:xfrm>
                    <a:prstGeom prst="ellipse">
                      <a:avLst/>
                    </a:prstGeom>
                    <a:ln w="63500" cap="rnd"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a:extLst>
                      <a:ext uri="{53640926-AAD7-44D8-BBD7-CCE9431645EC}">
                        <a14:shadowObscured xmlns:a14="http://schemas.microsoft.com/office/drawing/2010/main"/>
                      </a:ext>
                    </a:extLst>
                  </pic:spPr>
                </pic:pic>
              </a:graphicData>
            </a:graphic>
          </wp:inline>
        </w:drawing>
      </w:r>
    </w:p>
    <w:p w14:paraId="09F0DFA3" w14:textId="77777777" w:rsidR="002E20A2" w:rsidRPr="00290998" w:rsidRDefault="002E20A2" w:rsidP="002E20A2">
      <w:pPr>
        <w:pStyle w:val="ListParagraph"/>
        <w:numPr>
          <w:ilvl w:val="1"/>
          <w:numId w:val="3"/>
        </w:numPr>
        <w:jc w:val="left"/>
      </w:pPr>
      <w:r w:rsidRPr="00290998">
        <w:t>Ulnar n.</w:t>
      </w:r>
    </w:p>
    <w:p w14:paraId="78C02F27" w14:textId="77777777" w:rsidR="002E20A2" w:rsidRPr="00290998" w:rsidRDefault="002E20A2" w:rsidP="002E20A2">
      <w:pPr>
        <w:pStyle w:val="ListParagraph"/>
        <w:numPr>
          <w:ilvl w:val="1"/>
          <w:numId w:val="3"/>
        </w:numPr>
        <w:jc w:val="left"/>
        <w:rPr>
          <w:b/>
          <w:bCs/>
        </w:rPr>
      </w:pPr>
      <w:r w:rsidRPr="00290998">
        <w:rPr>
          <w:b/>
          <w:bCs/>
        </w:rPr>
        <w:t>Median n.</w:t>
      </w:r>
    </w:p>
    <w:p w14:paraId="7FDDDB2F" w14:textId="77777777" w:rsidR="002E20A2" w:rsidRPr="00290998" w:rsidRDefault="002E20A2" w:rsidP="002E20A2">
      <w:pPr>
        <w:pStyle w:val="ListParagraph"/>
        <w:numPr>
          <w:ilvl w:val="1"/>
          <w:numId w:val="3"/>
        </w:numPr>
        <w:jc w:val="left"/>
      </w:pPr>
      <w:r w:rsidRPr="00290998">
        <w:t xml:space="preserve">Radial n. </w:t>
      </w:r>
    </w:p>
    <w:p w14:paraId="7D2E8931" w14:textId="77777777" w:rsidR="002E20A2" w:rsidRPr="00290998" w:rsidRDefault="002E20A2" w:rsidP="002E20A2">
      <w:pPr>
        <w:pStyle w:val="ListParagraph"/>
        <w:numPr>
          <w:ilvl w:val="1"/>
          <w:numId w:val="3"/>
        </w:numPr>
        <w:jc w:val="left"/>
      </w:pPr>
      <w:r w:rsidRPr="00290998">
        <w:t>Musculocutaneous n.</w:t>
      </w:r>
    </w:p>
    <w:p w14:paraId="49331B8F" w14:textId="77777777" w:rsidR="00BA6842" w:rsidRPr="00290998" w:rsidRDefault="00BA6842" w:rsidP="00BA6842">
      <w:pPr>
        <w:pStyle w:val="ListParagraph"/>
        <w:numPr>
          <w:ilvl w:val="0"/>
          <w:numId w:val="3"/>
        </w:numPr>
        <w:jc w:val="left"/>
      </w:pPr>
      <w:bookmarkStart w:id="5" w:name="_Hlk152508585"/>
      <w:bookmarkStart w:id="6" w:name="_Hlk152499118"/>
      <w:r w:rsidRPr="00290998">
        <w:t>What structure sits directly lateral to the median nerve within the cubital fossa?</w:t>
      </w:r>
    </w:p>
    <w:p w14:paraId="48B528EC" w14:textId="77777777" w:rsidR="00BA6842" w:rsidRPr="00290998" w:rsidRDefault="00BA6842" w:rsidP="00BA6842">
      <w:pPr>
        <w:pStyle w:val="ListParagraph"/>
        <w:numPr>
          <w:ilvl w:val="1"/>
          <w:numId w:val="3"/>
        </w:numPr>
        <w:jc w:val="left"/>
        <w:rPr>
          <w:b/>
          <w:bCs/>
        </w:rPr>
      </w:pPr>
      <w:r w:rsidRPr="00290998">
        <w:rPr>
          <w:b/>
          <w:bCs/>
        </w:rPr>
        <w:t>Brachial artery</w:t>
      </w:r>
    </w:p>
    <w:p w14:paraId="68EFB5C1" w14:textId="77777777" w:rsidR="00BA6842" w:rsidRPr="00290998" w:rsidRDefault="00BA6842" w:rsidP="00BA6842">
      <w:pPr>
        <w:pStyle w:val="ListParagraph"/>
        <w:numPr>
          <w:ilvl w:val="1"/>
          <w:numId w:val="3"/>
        </w:numPr>
        <w:jc w:val="left"/>
      </w:pPr>
      <w:r w:rsidRPr="00290998">
        <w:t>Biceps Brachii tendon</w:t>
      </w:r>
    </w:p>
    <w:p w14:paraId="4F1CAD04" w14:textId="77777777" w:rsidR="00BA6842" w:rsidRPr="00290998" w:rsidRDefault="00BA6842" w:rsidP="00BA6842">
      <w:pPr>
        <w:pStyle w:val="ListParagraph"/>
        <w:numPr>
          <w:ilvl w:val="1"/>
          <w:numId w:val="3"/>
        </w:numPr>
        <w:jc w:val="left"/>
      </w:pPr>
      <w:r w:rsidRPr="00290998">
        <w:t>Brachialis tendon</w:t>
      </w:r>
    </w:p>
    <w:p w14:paraId="1A264E9E" w14:textId="77777777" w:rsidR="00BA6842" w:rsidRPr="00290998" w:rsidRDefault="00BA6842" w:rsidP="00BA6842">
      <w:pPr>
        <w:pStyle w:val="ListParagraph"/>
        <w:numPr>
          <w:ilvl w:val="1"/>
          <w:numId w:val="3"/>
        </w:numPr>
        <w:jc w:val="left"/>
      </w:pPr>
      <w:r w:rsidRPr="00290998">
        <w:t>Pronator Teres muscle</w:t>
      </w:r>
    </w:p>
    <w:bookmarkEnd w:id="5"/>
    <w:p w14:paraId="494ECFFC" w14:textId="77777777" w:rsidR="002F66A3" w:rsidRPr="00290998" w:rsidRDefault="002F66A3" w:rsidP="002F66A3">
      <w:pPr>
        <w:pStyle w:val="ListParagraph"/>
        <w:numPr>
          <w:ilvl w:val="0"/>
          <w:numId w:val="3"/>
        </w:numPr>
        <w:jc w:val="left"/>
      </w:pPr>
      <w:r w:rsidRPr="00290998">
        <w:t>You are performing a radial nerve block at the lateral elbow. What two muscles surround the radial nerve here?</w:t>
      </w:r>
    </w:p>
    <w:p w14:paraId="7E400882" w14:textId="77777777" w:rsidR="003045F5" w:rsidRPr="00290998" w:rsidRDefault="003045F5" w:rsidP="003045F5">
      <w:pPr>
        <w:pStyle w:val="ListParagraph"/>
        <w:numPr>
          <w:ilvl w:val="1"/>
          <w:numId w:val="3"/>
        </w:numPr>
        <w:jc w:val="left"/>
      </w:pPr>
      <w:r w:rsidRPr="00290998">
        <w:t>Biceps Brachii and Brachialis muscles</w:t>
      </w:r>
    </w:p>
    <w:p w14:paraId="79936E11" w14:textId="77777777" w:rsidR="003045F5" w:rsidRPr="00290998" w:rsidRDefault="003045F5" w:rsidP="003045F5">
      <w:pPr>
        <w:pStyle w:val="ListParagraph"/>
        <w:numPr>
          <w:ilvl w:val="1"/>
          <w:numId w:val="3"/>
        </w:numPr>
        <w:jc w:val="left"/>
      </w:pPr>
      <w:r w:rsidRPr="00290998">
        <w:t>Biceps Brachii and Brachioradialis muscles</w:t>
      </w:r>
    </w:p>
    <w:p w14:paraId="27F27258" w14:textId="77777777" w:rsidR="003045F5" w:rsidRPr="00290998" w:rsidRDefault="003045F5" w:rsidP="003045F5">
      <w:pPr>
        <w:pStyle w:val="ListParagraph"/>
        <w:numPr>
          <w:ilvl w:val="1"/>
          <w:numId w:val="3"/>
        </w:numPr>
        <w:jc w:val="left"/>
        <w:rPr>
          <w:b/>
          <w:bCs/>
        </w:rPr>
      </w:pPr>
      <w:r w:rsidRPr="00290998">
        <w:rPr>
          <w:b/>
          <w:bCs/>
        </w:rPr>
        <w:t>Brachialis and Brachioradialis muscles</w:t>
      </w:r>
    </w:p>
    <w:p w14:paraId="1B1970AA" w14:textId="77777777" w:rsidR="003045F5" w:rsidRPr="00290998" w:rsidRDefault="003045F5" w:rsidP="003045F5">
      <w:pPr>
        <w:pStyle w:val="ListParagraph"/>
        <w:numPr>
          <w:ilvl w:val="1"/>
          <w:numId w:val="3"/>
        </w:numPr>
        <w:jc w:val="left"/>
      </w:pPr>
      <w:r w:rsidRPr="00290998">
        <w:t>Brachialis and Coracobrachialis muscles</w:t>
      </w:r>
    </w:p>
    <w:bookmarkEnd w:id="6"/>
    <w:p w14:paraId="1A4083CB" w14:textId="185F68AF" w:rsidR="002F66A3" w:rsidRPr="00290998" w:rsidRDefault="002F66A3" w:rsidP="002F66A3">
      <w:pPr>
        <w:pStyle w:val="ListParagraph"/>
        <w:numPr>
          <w:ilvl w:val="0"/>
          <w:numId w:val="3"/>
        </w:numPr>
        <w:jc w:val="left"/>
      </w:pPr>
      <w:r w:rsidRPr="00290998">
        <w:t xml:space="preserve">What nerve has a major cutaneous branch that </w:t>
      </w:r>
      <w:r w:rsidR="006A28FC" w:rsidRPr="00290998">
        <w:t>travels</w:t>
      </w:r>
      <w:r w:rsidRPr="00290998">
        <w:t xml:space="preserve"> over the anatomical snuffbox?</w:t>
      </w:r>
    </w:p>
    <w:p w14:paraId="380CB373" w14:textId="77777777" w:rsidR="002F66A3" w:rsidRPr="00290998" w:rsidRDefault="002F66A3" w:rsidP="002F66A3">
      <w:pPr>
        <w:pStyle w:val="ListParagraph"/>
        <w:numPr>
          <w:ilvl w:val="1"/>
          <w:numId w:val="3"/>
        </w:numPr>
        <w:jc w:val="left"/>
      </w:pPr>
      <w:r w:rsidRPr="00290998">
        <w:t>Median</w:t>
      </w:r>
    </w:p>
    <w:p w14:paraId="5A4D1F2A" w14:textId="77777777" w:rsidR="002F66A3" w:rsidRPr="00290998" w:rsidRDefault="002F66A3" w:rsidP="002F66A3">
      <w:pPr>
        <w:pStyle w:val="ListParagraph"/>
        <w:numPr>
          <w:ilvl w:val="1"/>
          <w:numId w:val="3"/>
        </w:numPr>
        <w:jc w:val="left"/>
      </w:pPr>
      <w:r w:rsidRPr="00290998">
        <w:t>Ulnar</w:t>
      </w:r>
    </w:p>
    <w:p w14:paraId="5BB166AC" w14:textId="77777777" w:rsidR="002F66A3" w:rsidRPr="00290998" w:rsidRDefault="002F66A3" w:rsidP="002F66A3">
      <w:pPr>
        <w:pStyle w:val="ListParagraph"/>
        <w:numPr>
          <w:ilvl w:val="1"/>
          <w:numId w:val="3"/>
        </w:numPr>
        <w:jc w:val="left"/>
        <w:rPr>
          <w:b/>
          <w:bCs/>
        </w:rPr>
      </w:pPr>
      <w:r w:rsidRPr="00290998">
        <w:rPr>
          <w:b/>
          <w:bCs/>
        </w:rPr>
        <w:t>Radial</w:t>
      </w:r>
    </w:p>
    <w:p w14:paraId="07F177E6" w14:textId="20BA1269" w:rsidR="003045F5" w:rsidRPr="00290998" w:rsidRDefault="002F66A3" w:rsidP="007A50B0">
      <w:pPr>
        <w:pStyle w:val="ListParagraph"/>
        <w:numPr>
          <w:ilvl w:val="1"/>
          <w:numId w:val="3"/>
        </w:numPr>
        <w:jc w:val="left"/>
      </w:pPr>
      <w:r w:rsidRPr="00290998">
        <w:t>Musculocutaneous</w:t>
      </w:r>
    </w:p>
    <w:p w14:paraId="5E0F6C4A" w14:textId="21219ACD" w:rsidR="002E20A2" w:rsidRPr="00290998" w:rsidRDefault="002E20A2" w:rsidP="002E20A2">
      <w:pPr>
        <w:pStyle w:val="ListParagraph"/>
        <w:numPr>
          <w:ilvl w:val="0"/>
          <w:numId w:val="3"/>
        </w:numPr>
        <w:jc w:val="left"/>
      </w:pPr>
      <w:bookmarkStart w:id="7" w:name="_Hlk152505467"/>
      <w:r w:rsidRPr="00290998">
        <w:t>Which of the following</w:t>
      </w:r>
      <w:r w:rsidR="005F78DA" w:rsidRPr="00290998">
        <w:t xml:space="preserve"> options</w:t>
      </w:r>
      <w:r w:rsidRPr="00290998">
        <w:t xml:space="preserve"> </w:t>
      </w:r>
      <w:r w:rsidR="006C1C61" w:rsidRPr="00290998">
        <w:t>list two</w:t>
      </w:r>
      <w:r w:rsidRPr="00290998">
        <w:t xml:space="preserve"> anatomical landmark</w:t>
      </w:r>
      <w:r w:rsidR="005F78DA" w:rsidRPr="00290998">
        <w:t>s</w:t>
      </w:r>
      <w:r w:rsidRPr="00290998">
        <w:t xml:space="preserve"> for the PENG</w:t>
      </w:r>
      <w:r w:rsidR="005F78DA" w:rsidRPr="00290998">
        <w:t xml:space="preserve"> block</w:t>
      </w:r>
      <w:r w:rsidRPr="00290998">
        <w:t xml:space="preserve"> (pericapsular nerve group</w:t>
      </w:r>
      <w:r w:rsidR="005F78DA" w:rsidRPr="00290998">
        <w:t xml:space="preserve"> block</w:t>
      </w:r>
      <w:r w:rsidRPr="00290998">
        <w:t>)?</w:t>
      </w:r>
    </w:p>
    <w:p w14:paraId="10BA49A6" w14:textId="79E992AD" w:rsidR="002E20A2" w:rsidRPr="00290998" w:rsidRDefault="002E20A2" w:rsidP="002E20A2">
      <w:pPr>
        <w:pStyle w:val="ListParagraph"/>
        <w:numPr>
          <w:ilvl w:val="1"/>
          <w:numId w:val="3"/>
        </w:numPr>
        <w:jc w:val="left"/>
      </w:pPr>
      <w:r w:rsidRPr="00290998">
        <w:t>Anterior Superior Iliac Spine</w:t>
      </w:r>
      <w:r w:rsidR="005F78DA" w:rsidRPr="00290998">
        <w:t xml:space="preserve"> and Greater Trochanter</w:t>
      </w:r>
    </w:p>
    <w:p w14:paraId="55A814F5" w14:textId="0BADEA1F" w:rsidR="002E20A2" w:rsidRPr="00290998" w:rsidRDefault="002E20A2" w:rsidP="002E20A2">
      <w:pPr>
        <w:pStyle w:val="ListParagraph"/>
        <w:numPr>
          <w:ilvl w:val="1"/>
          <w:numId w:val="3"/>
        </w:numPr>
        <w:jc w:val="left"/>
      </w:pPr>
      <w:r w:rsidRPr="00290998">
        <w:t>Anterior Inferior Iliac Spine</w:t>
      </w:r>
      <w:r w:rsidR="005F78DA" w:rsidRPr="00290998">
        <w:t xml:space="preserve"> and Greater Trochanter</w:t>
      </w:r>
    </w:p>
    <w:p w14:paraId="2C38E8ED" w14:textId="1C64955F" w:rsidR="002E20A2" w:rsidRPr="00290998" w:rsidRDefault="002E20A2" w:rsidP="002E20A2">
      <w:pPr>
        <w:pStyle w:val="ListParagraph"/>
        <w:numPr>
          <w:ilvl w:val="1"/>
          <w:numId w:val="3"/>
        </w:numPr>
        <w:jc w:val="left"/>
        <w:rPr>
          <w:b/>
          <w:bCs/>
        </w:rPr>
      </w:pPr>
      <w:proofErr w:type="spellStart"/>
      <w:r w:rsidRPr="00290998">
        <w:rPr>
          <w:b/>
          <w:bCs/>
        </w:rPr>
        <w:t>Iliopubic</w:t>
      </w:r>
      <w:proofErr w:type="spellEnd"/>
      <w:r w:rsidRPr="00290998">
        <w:rPr>
          <w:b/>
          <w:bCs/>
        </w:rPr>
        <w:t xml:space="preserve"> eminence</w:t>
      </w:r>
      <w:r w:rsidR="005F78DA" w:rsidRPr="00290998">
        <w:rPr>
          <w:b/>
          <w:bCs/>
        </w:rPr>
        <w:t xml:space="preserve"> and Psoas Tendon</w:t>
      </w:r>
    </w:p>
    <w:p w14:paraId="1E4C917C" w14:textId="740EA0CB" w:rsidR="002E20A2" w:rsidRPr="00290998" w:rsidRDefault="002E20A2" w:rsidP="002E20A2">
      <w:pPr>
        <w:pStyle w:val="ListParagraph"/>
        <w:numPr>
          <w:ilvl w:val="1"/>
          <w:numId w:val="3"/>
        </w:numPr>
        <w:jc w:val="left"/>
      </w:pPr>
      <w:r w:rsidRPr="00290998">
        <w:t>Psoas tendon</w:t>
      </w:r>
      <w:r w:rsidR="005F78DA" w:rsidRPr="00290998">
        <w:t xml:space="preserve"> and </w:t>
      </w:r>
      <w:r w:rsidR="006C1C61" w:rsidRPr="00290998">
        <w:t>Anterior Superior Iliac Spine</w:t>
      </w:r>
    </w:p>
    <w:p w14:paraId="2FB857F3" w14:textId="77777777" w:rsidR="002E20A2" w:rsidRPr="00290998" w:rsidRDefault="002E20A2" w:rsidP="002E20A2">
      <w:pPr>
        <w:pStyle w:val="ListParagraph"/>
        <w:numPr>
          <w:ilvl w:val="0"/>
          <w:numId w:val="3"/>
        </w:numPr>
        <w:jc w:val="left"/>
      </w:pPr>
      <w:bookmarkStart w:id="8" w:name="_Hlk152257966"/>
      <w:bookmarkEnd w:id="7"/>
      <w:r w:rsidRPr="00290998">
        <w:t>The PENG (pericapsular nerve group) block must be administered in the subfascial plane between what pair of structures?</w:t>
      </w:r>
    </w:p>
    <w:p w14:paraId="4E12DAB2" w14:textId="77777777" w:rsidR="002E20A2" w:rsidRPr="00290998" w:rsidRDefault="002E20A2" w:rsidP="002E20A2">
      <w:pPr>
        <w:pStyle w:val="ListParagraph"/>
        <w:numPr>
          <w:ilvl w:val="1"/>
          <w:numId w:val="3"/>
        </w:numPr>
        <w:jc w:val="left"/>
        <w:rPr>
          <w:b/>
          <w:bCs/>
        </w:rPr>
      </w:pPr>
      <w:r w:rsidRPr="00290998">
        <w:rPr>
          <w:b/>
          <w:bCs/>
        </w:rPr>
        <w:t>Psoas tendon and ilium</w:t>
      </w:r>
    </w:p>
    <w:p w14:paraId="445CBB33" w14:textId="77777777" w:rsidR="002E20A2" w:rsidRPr="00290998" w:rsidRDefault="002E20A2" w:rsidP="002E20A2">
      <w:pPr>
        <w:pStyle w:val="ListParagraph"/>
        <w:numPr>
          <w:ilvl w:val="1"/>
          <w:numId w:val="3"/>
        </w:numPr>
        <w:jc w:val="left"/>
      </w:pPr>
      <w:r w:rsidRPr="00290998">
        <w:t>Pectineus and pubis</w:t>
      </w:r>
    </w:p>
    <w:p w14:paraId="348679E1" w14:textId="77777777" w:rsidR="002E20A2" w:rsidRPr="00290998" w:rsidRDefault="002E20A2" w:rsidP="002E20A2">
      <w:pPr>
        <w:pStyle w:val="ListParagraph"/>
        <w:numPr>
          <w:ilvl w:val="1"/>
          <w:numId w:val="3"/>
        </w:numPr>
        <w:jc w:val="left"/>
      </w:pPr>
      <w:r w:rsidRPr="00290998">
        <w:t xml:space="preserve">Iliacus and </w:t>
      </w:r>
      <w:proofErr w:type="spellStart"/>
      <w:r w:rsidRPr="00290998">
        <w:t>Iliopubic</w:t>
      </w:r>
      <w:proofErr w:type="spellEnd"/>
      <w:r w:rsidRPr="00290998">
        <w:t xml:space="preserve"> eminence</w:t>
      </w:r>
    </w:p>
    <w:p w14:paraId="25FE8B3A" w14:textId="77777777" w:rsidR="002E20A2" w:rsidRPr="00290998" w:rsidRDefault="002E20A2" w:rsidP="002E20A2">
      <w:pPr>
        <w:pStyle w:val="ListParagraph"/>
        <w:numPr>
          <w:ilvl w:val="1"/>
          <w:numId w:val="3"/>
        </w:numPr>
        <w:jc w:val="left"/>
      </w:pPr>
      <w:r w:rsidRPr="00290998">
        <w:t xml:space="preserve">Pectineus and </w:t>
      </w:r>
      <w:proofErr w:type="spellStart"/>
      <w:r w:rsidRPr="00290998">
        <w:t>iliopubic</w:t>
      </w:r>
      <w:proofErr w:type="spellEnd"/>
      <w:r w:rsidRPr="00290998">
        <w:t xml:space="preserve"> eminence</w:t>
      </w:r>
    </w:p>
    <w:bookmarkEnd w:id="8"/>
    <w:p w14:paraId="25B83480" w14:textId="7166D336" w:rsidR="00177B41" w:rsidRPr="00290998" w:rsidRDefault="00177B41" w:rsidP="00177B41">
      <w:pPr>
        <w:pStyle w:val="ListParagraph"/>
        <w:numPr>
          <w:ilvl w:val="0"/>
          <w:numId w:val="3"/>
        </w:numPr>
        <w:jc w:val="left"/>
      </w:pPr>
      <w:r w:rsidRPr="00290998">
        <w:t>Which area would be affected by a tibial nerve block</w:t>
      </w:r>
      <w:r w:rsidR="00C53601" w:rsidRPr="00290998">
        <w:t xml:space="preserve"> administered at the ankle</w:t>
      </w:r>
      <w:r w:rsidRPr="00290998">
        <w:t>?</w:t>
      </w:r>
    </w:p>
    <w:p w14:paraId="26C2E6DF" w14:textId="77777777" w:rsidR="00177B41" w:rsidRPr="00290998" w:rsidRDefault="00177B41" w:rsidP="00177B41">
      <w:pPr>
        <w:pStyle w:val="ListParagraph"/>
        <w:numPr>
          <w:ilvl w:val="1"/>
          <w:numId w:val="3"/>
        </w:numPr>
        <w:jc w:val="left"/>
        <w:rPr>
          <w:b/>
          <w:bCs/>
        </w:rPr>
      </w:pPr>
      <w:r w:rsidRPr="00290998">
        <w:rPr>
          <w:b/>
          <w:bCs/>
        </w:rPr>
        <w:t>Medial plantar aspect of the foot</w:t>
      </w:r>
    </w:p>
    <w:p w14:paraId="1E1FC0B8" w14:textId="77777777" w:rsidR="00177B41" w:rsidRPr="00290998" w:rsidRDefault="00177B41" w:rsidP="00177B41">
      <w:pPr>
        <w:pStyle w:val="ListParagraph"/>
        <w:numPr>
          <w:ilvl w:val="1"/>
          <w:numId w:val="3"/>
        </w:numPr>
        <w:jc w:val="left"/>
      </w:pPr>
      <w:r w:rsidRPr="00290998">
        <w:t>Skin overlying the medial malleolus</w:t>
      </w:r>
    </w:p>
    <w:p w14:paraId="4331262A" w14:textId="77777777" w:rsidR="00177B41" w:rsidRPr="00290998" w:rsidRDefault="00177B41" w:rsidP="00177B41">
      <w:pPr>
        <w:pStyle w:val="ListParagraph"/>
        <w:numPr>
          <w:ilvl w:val="1"/>
          <w:numId w:val="3"/>
        </w:numPr>
        <w:jc w:val="left"/>
      </w:pPr>
      <w:r w:rsidRPr="00290998">
        <w:t>Skin overlying the lateral malleolus</w:t>
      </w:r>
    </w:p>
    <w:p w14:paraId="4F91F27F" w14:textId="77777777" w:rsidR="00177B41" w:rsidRPr="00290998" w:rsidRDefault="00177B41" w:rsidP="00177B41">
      <w:pPr>
        <w:pStyle w:val="ListParagraph"/>
        <w:numPr>
          <w:ilvl w:val="1"/>
          <w:numId w:val="3"/>
        </w:numPr>
        <w:jc w:val="left"/>
      </w:pPr>
      <w:r w:rsidRPr="00290998">
        <w:t>Mid-dorsum of the foot</w:t>
      </w:r>
    </w:p>
    <w:p w14:paraId="589AD50A" w14:textId="77777777" w:rsidR="00177B41" w:rsidRPr="00290998" w:rsidRDefault="00177B41" w:rsidP="00177B41">
      <w:pPr>
        <w:pStyle w:val="ListParagraph"/>
        <w:numPr>
          <w:ilvl w:val="0"/>
          <w:numId w:val="3"/>
        </w:numPr>
        <w:jc w:val="left"/>
      </w:pPr>
      <w:r w:rsidRPr="00290998">
        <w:t>Within the tarsal tunnel, the tibial nerve is directly anterior to which structure?</w:t>
      </w:r>
    </w:p>
    <w:p w14:paraId="46EBD4D9" w14:textId="77777777" w:rsidR="00177B41" w:rsidRPr="00290998" w:rsidRDefault="00177B41" w:rsidP="00177B41">
      <w:pPr>
        <w:pStyle w:val="ListParagraph"/>
        <w:numPr>
          <w:ilvl w:val="1"/>
          <w:numId w:val="3"/>
        </w:numPr>
        <w:jc w:val="left"/>
      </w:pPr>
      <w:r w:rsidRPr="00290998">
        <w:t>Tibialis Posterior m.</w:t>
      </w:r>
    </w:p>
    <w:p w14:paraId="6051581B" w14:textId="77777777" w:rsidR="00177B41" w:rsidRPr="00290998" w:rsidRDefault="00177B41" w:rsidP="00177B41">
      <w:pPr>
        <w:pStyle w:val="ListParagraph"/>
        <w:numPr>
          <w:ilvl w:val="1"/>
          <w:numId w:val="3"/>
        </w:numPr>
        <w:jc w:val="left"/>
        <w:rPr>
          <w:b/>
          <w:bCs/>
        </w:rPr>
      </w:pPr>
      <w:r w:rsidRPr="00290998">
        <w:rPr>
          <w:b/>
          <w:bCs/>
        </w:rPr>
        <w:t>Flexor Hallucis Longus m.</w:t>
      </w:r>
    </w:p>
    <w:p w14:paraId="2BADE465" w14:textId="77777777" w:rsidR="00177B41" w:rsidRPr="00290998" w:rsidRDefault="00177B41" w:rsidP="00177B41">
      <w:pPr>
        <w:pStyle w:val="ListParagraph"/>
        <w:numPr>
          <w:ilvl w:val="1"/>
          <w:numId w:val="3"/>
        </w:numPr>
        <w:jc w:val="left"/>
      </w:pPr>
      <w:r w:rsidRPr="00290998">
        <w:t>Flexor Digitorum Longus m.</w:t>
      </w:r>
    </w:p>
    <w:p w14:paraId="491FAF56" w14:textId="77777777" w:rsidR="00177B41" w:rsidRPr="00290998" w:rsidRDefault="00177B41" w:rsidP="00177B41">
      <w:pPr>
        <w:pStyle w:val="ListParagraph"/>
        <w:numPr>
          <w:ilvl w:val="1"/>
          <w:numId w:val="3"/>
        </w:numPr>
        <w:jc w:val="left"/>
      </w:pPr>
      <w:r w:rsidRPr="00290998">
        <w:t>Posterior Tibial a/v.</w:t>
      </w:r>
    </w:p>
    <w:p w14:paraId="5EB0553F" w14:textId="77777777" w:rsidR="00177B41" w:rsidRPr="00290998" w:rsidRDefault="00177B41" w:rsidP="00177B41">
      <w:pPr>
        <w:pStyle w:val="ListParagraph"/>
        <w:numPr>
          <w:ilvl w:val="0"/>
          <w:numId w:val="3"/>
        </w:numPr>
        <w:jc w:val="left"/>
      </w:pPr>
      <w:r w:rsidRPr="00290998">
        <w:t>For upper thoracic erector spinae blocks, besides the erector spinae muscles, which muscles must the needle advance through to properly administer the anesthesia?</w:t>
      </w:r>
    </w:p>
    <w:p w14:paraId="2DC3365E" w14:textId="77777777" w:rsidR="00177B41" w:rsidRPr="00290998" w:rsidRDefault="00177B41" w:rsidP="00177B41">
      <w:pPr>
        <w:pStyle w:val="ListParagraph"/>
        <w:numPr>
          <w:ilvl w:val="1"/>
          <w:numId w:val="3"/>
        </w:numPr>
        <w:jc w:val="left"/>
        <w:rPr>
          <w:b/>
          <w:bCs/>
        </w:rPr>
      </w:pPr>
      <w:r w:rsidRPr="00290998">
        <w:rPr>
          <w:b/>
          <w:bCs/>
        </w:rPr>
        <w:t>Rhomboid major/minor &amp; Trapezius</w:t>
      </w:r>
    </w:p>
    <w:p w14:paraId="35097DE1" w14:textId="77777777" w:rsidR="00177B41" w:rsidRPr="00290998" w:rsidRDefault="00177B41" w:rsidP="00177B41">
      <w:pPr>
        <w:pStyle w:val="ListParagraph"/>
        <w:numPr>
          <w:ilvl w:val="1"/>
          <w:numId w:val="3"/>
        </w:numPr>
        <w:jc w:val="left"/>
      </w:pPr>
      <w:r w:rsidRPr="00290998">
        <w:t>Teres major/minor &amp; Trapezius</w:t>
      </w:r>
    </w:p>
    <w:p w14:paraId="482EF063" w14:textId="77777777" w:rsidR="00177B41" w:rsidRPr="00290998" w:rsidRDefault="00177B41" w:rsidP="00177B41">
      <w:pPr>
        <w:pStyle w:val="ListParagraph"/>
        <w:numPr>
          <w:ilvl w:val="1"/>
          <w:numId w:val="3"/>
        </w:numPr>
        <w:jc w:val="left"/>
      </w:pPr>
      <w:r w:rsidRPr="00290998">
        <w:t>Trapezius &amp; Supraspinatus</w:t>
      </w:r>
    </w:p>
    <w:p w14:paraId="4BC8E306" w14:textId="77777777" w:rsidR="00177B41" w:rsidRPr="00290998" w:rsidRDefault="00177B41" w:rsidP="00177B41">
      <w:pPr>
        <w:pStyle w:val="ListParagraph"/>
        <w:numPr>
          <w:ilvl w:val="1"/>
          <w:numId w:val="3"/>
        </w:numPr>
        <w:jc w:val="left"/>
      </w:pPr>
      <w:r w:rsidRPr="00290998">
        <w:t>Trapezius &amp; Infraspinatus</w:t>
      </w:r>
    </w:p>
    <w:p w14:paraId="0CD631B8" w14:textId="77777777" w:rsidR="004E7389" w:rsidRPr="00290998" w:rsidRDefault="004E7389" w:rsidP="004E7389">
      <w:pPr>
        <w:pStyle w:val="ListParagraph"/>
        <w:numPr>
          <w:ilvl w:val="0"/>
          <w:numId w:val="3"/>
        </w:numPr>
        <w:jc w:val="left"/>
      </w:pPr>
      <w:r w:rsidRPr="00290998">
        <w:t>What is the innervation for the erector spinae muscles?</w:t>
      </w:r>
    </w:p>
    <w:p w14:paraId="103E1C9D" w14:textId="77777777" w:rsidR="004E7389" w:rsidRPr="00290998" w:rsidRDefault="004E7389" w:rsidP="004E7389">
      <w:pPr>
        <w:pStyle w:val="ListParagraph"/>
        <w:numPr>
          <w:ilvl w:val="1"/>
          <w:numId w:val="3"/>
        </w:numPr>
        <w:jc w:val="left"/>
      </w:pPr>
      <w:r w:rsidRPr="00290998">
        <w:t>Intercostal nerves</w:t>
      </w:r>
    </w:p>
    <w:p w14:paraId="39DC726D" w14:textId="77777777" w:rsidR="004E7389" w:rsidRPr="00290998" w:rsidRDefault="004E7389" w:rsidP="004E7389">
      <w:pPr>
        <w:pStyle w:val="ListParagraph"/>
        <w:numPr>
          <w:ilvl w:val="1"/>
          <w:numId w:val="3"/>
        </w:numPr>
        <w:jc w:val="left"/>
      </w:pPr>
      <w:r w:rsidRPr="00290998">
        <w:t>Ventral Rami</w:t>
      </w:r>
    </w:p>
    <w:p w14:paraId="591E8CB3" w14:textId="77777777" w:rsidR="004E7389" w:rsidRPr="00290998" w:rsidRDefault="004E7389" w:rsidP="004E7389">
      <w:pPr>
        <w:pStyle w:val="ListParagraph"/>
        <w:numPr>
          <w:ilvl w:val="1"/>
          <w:numId w:val="3"/>
        </w:numPr>
        <w:jc w:val="left"/>
        <w:rPr>
          <w:b/>
          <w:bCs/>
        </w:rPr>
      </w:pPr>
      <w:r w:rsidRPr="00290998">
        <w:rPr>
          <w:b/>
          <w:bCs/>
        </w:rPr>
        <w:t>Dorsal Rami</w:t>
      </w:r>
    </w:p>
    <w:p w14:paraId="04088559" w14:textId="64ADD38B" w:rsidR="004E7389" w:rsidRPr="00290998" w:rsidRDefault="004E7389" w:rsidP="004E7389">
      <w:pPr>
        <w:pStyle w:val="ListParagraph"/>
        <w:numPr>
          <w:ilvl w:val="1"/>
          <w:numId w:val="3"/>
        </w:numPr>
        <w:jc w:val="left"/>
      </w:pPr>
      <w:r w:rsidRPr="00290998">
        <w:t>Lumbar and sacral plexuse</w:t>
      </w:r>
      <w:r w:rsidR="006E2C6D" w:rsidRPr="00290998">
        <w:t>s</w:t>
      </w:r>
    </w:p>
    <w:p w14:paraId="48A893A8" w14:textId="27702B1E" w:rsidR="002E20A2" w:rsidRPr="00290998" w:rsidRDefault="002E20A2" w:rsidP="002E20A2">
      <w:pPr>
        <w:ind w:left="1080"/>
        <w:jc w:val="left"/>
      </w:pPr>
    </w:p>
    <w:p w14:paraId="5EA05D0D" w14:textId="73AC96DB" w:rsidR="002E20A2" w:rsidRPr="00290998" w:rsidRDefault="002E20A2" w:rsidP="002E20A2">
      <w:pPr>
        <w:ind w:left="1080"/>
        <w:jc w:val="left"/>
      </w:pPr>
    </w:p>
    <w:p w14:paraId="522BEC48" w14:textId="77777777" w:rsidR="00E222FA" w:rsidRPr="00290998" w:rsidRDefault="00E222FA">
      <w:r w:rsidRPr="00290998">
        <w:br w:type="page"/>
      </w:r>
    </w:p>
    <w:p w14:paraId="39F15238" w14:textId="0FF84DEE" w:rsidR="002E20A2" w:rsidRDefault="00E222FA" w:rsidP="002E20A2">
      <w:pPr>
        <w:ind w:left="1080"/>
      </w:pPr>
      <w:r w:rsidRPr="00290998">
        <w:t xml:space="preserve">3 Month </w:t>
      </w:r>
      <w:r w:rsidR="002E20A2" w:rsidRPr="00290998">
        <w:t>Follow Up</w:t>
      </w:r>
    </w:p>
    <w:p w14:paraId="3151F3CE" w14:textId="77777777" w:rsidR="00301089" w:rsidRDefault="00301089" w:rsidP="00301089">
      <w:pPr>
        <w:jc w:val="left"/>
        <w:rPr>
          <w:rFonts w:asciiTheme="minorHAnsi" w:hAnsiTheme="minorHAnsi" w:cstheme="minorHAnsi"/>
        </w:rPr>
      </w:pPr>
      <w:r>
        <w:rPr>
          <w:rFonts w:asciiTheme="minorHAnsi" w:hAnsiTheme="minorHAnsi" w:cstheme="minorHAnsi"/>
        </w:rPr>
        <w:t>Name_________________________</w:t>
      </w:r>
    </w:p>
    <w:p w14:paraId="3002F8B5" w14:textId="77777777" w:rsidR="00301089" w:rsidRPr="00301089" w:rsidRDefault="00301089" w:rsidP="00301089">
      <w:pPr>
        <w:jc w:val="left"/>
        <w:rPr>
          <w:rFonts w:asciiTheme="minorHAnsi" w:hAnsiTheme="minorHAnsi" w:cstheme="minorHAnsi"/>
          <w:sz w:val="22"/>
        </w:rPr>
      </w:pPr>
      <w:r w:rsidRPr="00301089">
        <w:rPr>
          <w:rFonts w:asciiTheme="minorHAnsi" w:hAnsiTheme="minorHAnsi" w:cstheme="minorHAnsi"/>
          <w:sz w:val="22"/>
        </w:rPr>
        <w:tab/>
        <w:t xml:space="preserve">  OR</w:t>
      </w:r>
    </w:p>
    <w:p w14:paraId="7D0C0D8B" w14:textId="77777777" w:rsidR="00301089" w:rsidRPr="00301089" w:rsidRDefault="00301089" w:rsidP="00301089">
      <w:pPr>
        <w:jc w:val="left"/>
        <w:rPr>
          <w:rFonts w:asciiTheme="minorHAnsi" w:hAnsiTheme="minorHAnsi" w:cstheme="minorHAnsi"/>
          <w:sz w:val="22"/>
        </w:rPr>
      </w:pPr>
      <w:r w:rsidRPr="00301089">
        <w:rPr>
          <w:rFonts w:asciiTheme="minorHAnsi" w:hAnsiTheme="minorHAnsi" w:cstheme="minorHAnsi"/>
          <w:sz w:val="22"/>
        </w:rPr>
        <w:t>What is the name of the street you lived on growing up? (For purposes of linking the assessments together) ___________________</w:t>
      </w:r>
    </w:p>
    <w:p w14:paraId="52708CE0" w14:textId="77777777" w:rsidR="00301089" w:rsidRPr="00301089" w:rsidRDefault="00301089" w:rsidP="00301089">
      <w:pPr>
        <w:jc w:val="left"/>
        <w:rPr>
          <w:rFonts w:asciiTheme="minorHAnsi" w:hAnsiTheme="minorHAnsi" w:cstheme="minorHAnsi"/>
          <w:sz w:val="22"/>
        </w:rPr>
      </w:pPr>
      <w:r w:rsidRPr="00301089">
        <w:rPr>
          <w:rFonts w:asciiTheme="minorHAnsi" w:hAnsiTheme="minorHAnsi" w:cstheme="minorHAnsi"/>
          <w:sz w:val="22"/>
        </w:rPr>
        <w:t>What was the color of your first car? (For purposes of linking the assessments together)</w:t>
      </w:r>
    </w:p>
    <w:p w14:paraId="42D93F1F" w14:textId="77777777" w:rsidR="00301089" w:rsidRPr="00301089" w:rsidRDefault="00301089" w:rsidP="00301089">
      <w:pPr>
        <w:jc w:val="left"/>
        <w:rPr>
          <w:rFonts w:asciiTheme="minorHAnsi" w:hAnsiTheme="minorHAnsi" w:cstheme="minorHAnsi"/>
          <w:sz w:val="22"/>
        </w:rPr>
      </w:pPr>
      <w:r w:rsidRPr="00301089">
        <w:rPr>
          <w:rFonts w:asciiTheme="minorHAnsi" w:hAnsiTheme="minorHAnsi" w:cstheme="minorHAnsi"/>
          <w:sz w:val="22"/>
        </w:rPr>
        <w:t>_____________________</w:t>
      </w:r>
    </w:p>
    <w:p w14:paraId="0786C3B3" w14:textId="77777777" w:rsidR="00301089" w:rsidRPr="00290998" w:rsidRDefault="00301089" w:rsidP="00301089">
      <w:pPr>
        <w:jc w:val="both"/>
      </w:pPr>
    </w:p>
    <w:p w14:paraId="4DDB1530" w14:textId="03FC1340" w:rsidR="00931D36" w:rsidRPr="00290998" w:rsidRDefault="00931D36" w:rsidP="00931D36">
      <w:pPr>
        <w:pStyle w:val="ListParagraph"/>
        <w:numPr>
          <w:ilvl w:val="0"/>
          <w:numId w:val="4"/>
        </w:numPr>
        <w:jc w:val="left"/>
        <w:rPr>
          <w:b/>
          <w:bCs/>
        </w:rPr>
      </w:pPr>
      <w:r w:rsidRPr="00290998">
        <w:t xml:space="preserve">Which nerve is found in </w:t>
      </w:r>
      <w:proofErr w:type="spellStart"/>
      <w:r w:rsidRPr="00290998">
        <w:t>Erb’s</w:t>
      </w:r>
      <w:proofErr w:type="spellEnd"/>
      <w:r w:rsidRPr="00290998">
        <w:t xml:space="preserve"> Point?</w:t>
      </w:r>
    </w:p>
    <w:p w14:paraId="68C8AE73" w14:textId="3E41E07D" w:rsidR="00931D36" w:rsidRPr="00290998" w:rsidRDefault="00931D36" w:rsidP="00931D36">
      <w:pPr>
        <w:pStyle w:val="ListParagraph"/>
        <w:numPr>
          <w:ilvl w:val="1"/>
          <w:numId w:val="1"/>
        </w:numPr>
        <w:jc w:val="left"/>
        <w:rPr>
          <w:b/>
          <w:bCs/>
        </w:rPr>
      </w:pPr>
      <w:r w:rsidRPr="00290998">
        <w:t>Suboccipital n.</w:t>
      </w:r>
    </w:p>
    <w:p w14:paraId="75D94DB6" w14:textId="0C2E9DAB" w:rsidR="00931D36" w:rsidRPr="00290998" w:rsidRDefault="00163E0B" w:rsidP="00931D36">
      <w:pPr>
        <w:pStyle w:val="ListParagraph"/>
        <w:numPr>
          <w:ilvl w:val="1"/>
          <w:numId w:val="1"/>
        </w:numPr>
        <w:jc w:val="left"/>
        <w:rPr>
          <w:b/>
          <w:bCs/>
        </w:rPr>
      </w:pPr>
      <w:r w:rsidRPr="00290998">
        <w:rPr>
          <w:b/>
          <w:bCs/>
        </w:rPr>
        <w:t>Supraclavicular n.</w:t>
      </w:r>
    </w:p>
    <w:p w14:paraId="2C873A73" w14:textId="584EFB84" w:rsidR="00931D36" w:rsidRPr="00290998" w:rsidRDefault="00163E0B" w:rsidP="00931D36">
      <w:pPr>
        <w:pStyle w:val="ListParagraph"/>
        <w:numPr>
          <w:ilvl w:val="1"/>
          <w:numId w:val="1"/>
        </w:numPr>
        <w:jc w:val="left"/>
      </w:pPr>
      <w:r w:rsidRPr="00290998">
        <w:t>Third Occipital n.</w:t>
      </w:r>
    </w:p>
    <w:p w14:paraId="5ADA2704" w14:textId="3C2C7F4E" w:rsidR="00931D36" w:rsidRPr="00290998" w:rsidRDefault="00931D36" w:rsidP="00931D36">
      <w:pPr>
        <w:pStyle w:val="ListParagraph"/>
        <w:numPr>
          <w:ilvl w:val="1"/>
          <w:numId w:val="1"/>
        </w:numPr>
        <w:jc w:val="left"/>
        <w:rPr>
          <w:b/>
          <w:bCs/>
        </w:rPr>
      </w:pPr>
      <w:r w:rsidRPr="00290998">
        <w:t xml:space="preserve"> Posterior Auricular n.</w:t>
      </w:r>
    </w:p>
    <w:p w14:paraId="7E17AB1A" w14:textId="6D416CF5" w:rsidR="00931D36" w:rsidRPr="00290998" w:rsidRDefault="00B511E9" w:rsidP="00931D36">
      <w:pPr>
        <w:pStyle w:val="ListParagraph"/>
        <w:numPr>
          <w:ilvl w:val="0"/>
          <w:numId w:val="4"/>
        </w:numPr>
        <w:jc w:val="left"/>
        <w:rPr>
          <w:b/>
          <w:bCs/>
        </w:rPr>
      </w:pPr>
      <w:r w:rsidRPr="00290998">
        <w:rPr>
          <w:b/>
          <w:bCs/>
          <w:noProof/>
        </w:rPr>
        <w:drawing>
          <wp:anchor distT="0" distB="0" distL="114300" distR="114300" simplePos="0" relativeHeight="251668480" behindDoc="0" locked="0" layoutInCell="1" allowOverlap="1" wp14:anchorId="70A6D6B8" wp14:editId="11422353">
            <wp:simplePos x="0" y="0"/>
            <wp:positionH relativeFrom="column">
              <wp:posOffset>19050</wp:posOffset>
            </wp:positionH>
            <wp:positionV relativeFrom="paragraph">
              <wp:posOffset>-12065</wp:posOffset>
            </wp:positionV>
            <wp:extent cx="6394450" cy="2699385"/>
            <wp:effectExtent l="0" t="0" r="6350" b="5715"/>
            <wp:wrapSquare wrapText="bothSides"/>
            <wp:docPr id="974868287" name="Picture 1" descr="A close-up of an ultras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868287" name="Picture 1" descr="A close-up of an ultrasound&#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394450" cy="2699385"/>
                    </a:xfrm>
                    <a:prstGeom prst="rect">
                      <a:avLst/>
                    </a:prstGeom>
                  </pic:spPr>
                </pic:pic>
              </a:graphicData>
            </a:graphic>
          </wp:anchor>
        </w:drawing>
      </w:r>
      <w:r w:rsidR="00931D36" w:rsidRPr="00290998">
        <w:t>Which arrow is pointing to the correct location for the superficial cervical plexus block?</w:t>
      </w:r>
    </w:p>
    <w:p w14:paraId="6D0BFECD" w14:textId="512AAD26" w:rsidR="00931D36" w:rsidRPr="00290998" w:rsidRDefault="00931D36" w:rsidP="00931D36">
      <w:pPr>
        <w:pStyle w:val="ListParagraph"/>
        <w:ind w:left="0"/>
        <w:jc w:val="left"/>
        <w:rPr>
          <w:b/>
          <w:bCs/>
        </w:rPr>
      </w:pPr>
    </w:p>
    <w:p w14:paraId="003AF025" w14:textId="77777777" w:rsidR="00931D36" w:rsidRPr="00290998" w:rsidRDefault="00931D36" w:rsidP="00931D36">
      <w:pPr>
        <w:pStyle w:val="ListParagraph"/>
        <w:numPr>
          <w:ilvl w:val="1"/>
          <w:numId w:val="4"/>
        </w:numPr>
        <w:jc w:val="left"/>
      </w:pPr>
      <w:r w:rsidRPr="00290998">
        <w:t xml:space="preserve">1 </w:t>
      </w:r>
    </w:p>
    <w:p w14:paraId="701B5DAE" w14:textId="77777777" w:rsidR="00931D36" w:rsidRPr="00290998" w:rsidRDefault="00931D36" w:rsidP="00931D36">
      <w:pPr>
        <w:pStyle w:val="ListParagraph"/>
        <w:numPr>
          <w:ilvl w:val="1"/>
          <w:numId w:val="4"/>
        </w:numPr>
        <w:jc w:val="left"/>
        <w:rPr>
          <w:b/>
          <w:bCs/>
        </w:rPr>
      </w:pPr>
      <w:r w:rsidRPr="00290998">
        <w:rPr>
          <w:b/>
          <w:bCs/>
        </w:rPr>
        <w:t>2</w:t>
      </w:r>
    </w:p>
    <w:p w14:paraId="64E5DCCA" w14:textId="261106A6" w:rsidR="00931D36" w:rsidRPr="00290998" w:rsidRDefault="00931D36" w:rsidP="00931D36">
      <w:pPr>
        <w:pStyle w:val="ListParagraph"/>
        <w:numPr>
          <w:ilvl w:val="1"/>
          <w:numId w:val="4"/>
        </w:numPr>
        <w:jc w:val="left"/>
      </w:pPr>
      <w:r w:rsidRPr="00290998">
        <w:t>3</w:t>
      </w:r>
    </w:p>
    <w:p w14:paraId="216F8201" w14:textId="5377A3E0" w:rsidR="00931D36" w:rsidRPr="00290998" w:rsidRDefault="00931D36" w:rsidP="00931D36">
      <w:pPr>
        <w:pStyle w:val="ListParagraph"/>
        <w:numPr>
          <w:ilvl w:val="1"/>
          <w:numId w:val="4"/>
        </w:numPr>
        <w:jc w:val="left"/>
      </w:pPr>
      <w:r w:rsidRPr="00290998">
        <w:t>4</w:t>
      </w:r>
    </w:p>
    <w:p w14:paraId="2BD04A90" w14:textId="77777777" w:rsidR="00D54D76" w:rsidRPr="00290998" w:rsidRDefault="00D54D76" w:rsidP="00D54D76">
      <w:pPr>
        <w:pStyle w:val="ListParagraph"/>
        <w:numPr>
          <w:ilvl w:val="0"/>
          <w:numId w:val="4"/>
        </w:numPr>
        <w:jc w:val="left"/>
      </w:pPr>
      <w:bookmarkStart w:id="9" w:name="_Hlk152259391"/>
      <w:r w:rsidRPr="00290998">
        <w:t>Which of the following nerves can be affected by a serratus plane block?</w:t>
      </w:r>
    </w:p>
    <w:p w14:paraId="70C92F8E" w14:textId="77777777" w:rsidR="00D54D76" w:rsidRPr="00290998" w:rsidRDefault="00D54D76" w:rsidP="00D54D76">
      <w:pPr>
        <w:pStyle w:val="ListParagraph"/>
        <w:numPr>
          <w:ilvl w:val="1"/>
          <w:numId w:val="4"/>
        </w:numPr>
        <w:jc w:val="left"/>
        <w:rPr>
          <w:b/>
          <w:bCs/>
        </w:rPr>
      </w:pPr>
      <w:r w:rsidRPr="00290998">
        <w:rPr>
          <w:b/>
          <w:bCs/>
        </w:rPr>
        <w:t>Intercostal nerves, Thoracodorsal nerve, Long Thoracic nerve</w:t>
      </w:r>
    </w:p>
    <w:p w14:paraId="71325218" w14:textId="77777777" w:rsidR="00D54D76" w:rsidRPr="00290998" w:rsidRDefault="00D54D76" w:rsidP="00D54D76">
      <w:pPr>
        <w:pStyle w:val="ListParagraph"/>
        <w:numPr>
          <w:ilvl w:val="1"/>
          <w:numId w:val="4"/>
        </w:numPr>
        <w:jc w:val="left"/>
      </w:pPr>
      <w:r w:rsidRPr="00290998">
        <w:t>Lower Subscapular nerve, Intercostal nerves, Dorsal Scapular nerve</w:t>
      </w:r>
    </w:p>
    <w:p w14:paraId="32845822" w14:textId="77777777" w:rsidR="00D54D76" w:rsidRPr="00290998" w:rsidRDefault="00D54D76" w:rsidP="00D54D76">
      <w:pPr>
        <w:pStyle w:val="ListParagraph"/>
        <w:numPr>
          <w:ilvl w:val="1"/>
          <w:numId w:val="4"/>
        </w:numPr>
        <w:jc w:val="left"/>
      </w:pPr>
      <w:r w:rsidRPr="00290998">
        <w:t>Dorsal scapular nerve, Intercostal nerves, Long Thoracic nerve</w:t>
      </w:r>
    </w:p>
    <w:p w14:paraId="1A35DC1B" w14:textId="77777777" w:rsidR="00D54D76" w:rsidRPr="00290998" w:rsidRDefault="00D54D76" w:rsidP="00D54D76">
      <w:pPr>
        <w:pStyle w:val="ListParagraph"/>
        <w:numPr>
          <w:ilvl w:val="1"/>
          <w:numId w:val="4"/>
        </w:numPr>
        <w:jc w:val="left"/>
      </w:pPr>
      <w:r w:rsidRPr="00290998">
        <w:t>Long thoracic nerve, Thoracodorsal nerve, Lower Subscapular nerve</w:t>
      </w:r>
    </w:p>
    <w:p w14:paraId="62A01F24" w14:textId="77777777" w:rsidR="00931D36" w:rsidRPr="00290998" w:rsidRDefault="00931D36" w:rsidP="00931D36">
      <w:pPr>
        <w:pStyle w:val="ListParagraph"/>
        <w:numPr>
          <w:ilvl w:val="0"/>
          <w:numId w:val="4"/>
        </w:numPr>
        <w:jc w:val="left"/>
      </w:pPr>
      <w:r w:rsidRPr="00290998">
        <w:t>Other than the serratus anterior m., what muscle can experience paralysis during a serratus plane block?</w:t>
      </w:r>
    </w:p>
    <w:p w14:paraId="33D7A1FD" w14:textId="77777777" w:rsidR="00931D36" w:rsidRPr="00290998" w:rsidRDefault="00931D36" w:rsidP="00931D36">
      <w:pPr>
        <w:pStyle w:val="ListParagraph"/>
        <w:numPr>
          <w:ilvl w:val="1"/>
          <w:numId w:val="4"/>
        </w:numPr>
        <w:jc w:val="left"/>
      </w:pPr>
      <w:r w:rsidRPr="00290998">
        <w:t>Rhomboid Major m.</w:t>
      </w:r>
    </w:p>
    <w:p w14:paraId="726E2EB0" w14:textId="77777777" w:rsidR="00931D36" w:rsidRPr="00290998" w:rsidRDefault="00931D36" w:rsidP="00931D36">
      <w:pPr>
        <w:pStyle w:val="ListParagraph"/>
        <w:numPr>
          <w:ilvl w:val="1"/>
          <w:numId w:val="4"/>
        </w:numPr>
        <w:jc w:val="left"/>
      </w:pPr>
      <w:proofErr w:type="spellStart"/>
      <w:r w:rsidRPr="00290998">
        <w:t>Levator</w:t>
      </w:r>
      <w:proofErr w:type="spellEnd"/>
      <w:r w:rsidRPr="00290998">
        <w:t xml:space="preserve"> Scapulae</w:t>
      </w:r>
    </w:p>
    <w:p w14:paraId="08021698" w14:textId="77777777" w:rsidR="00931D36" w:rsidRPr="00290998" w:rsidRDefault="00931D36" w:rsidP="00931D36">
      <w:pPr>
        <w:pStyle w:val="ListParagraph"/>
        <w:numPr>
          <w:ilvl w:val="1"/>
          <w:numId w:val="4"/>
        </w:numPr>
        <w:jc w:val="left"/>
        <w:rPr>
          <w:b/>
          <w:bCs/>
        </w:rPr>
      </w:pPr>
      <w:r w:rsidRPr="00290998">
        <w:rPr>
          <w:b/>
          <w:bCs/>
        </w:rPr>
        <w:t>Latissimus Dorsi m.</w:t>
      </w:r>
    </w:p>
    <w:p w14:paraId="2E2B00BB" w14:textId="7CD17FB2" w:rsidR="00931D36" w:rsidRPr="00290998" w:rsidRDefault="00931D36" w:rsidP="00931D36">
      <w:pPr>
        <w:pStyle w:val="ListParagraph"/>
        <w:numPr>
          <w:ilvl w:val="1"/>
          <w:numId w:val="4"/>
        </w:numPr>
        <w:jc w:val="left"/>
      </w:pPr>
      <w:r w:rsidRPr="00290998">
        <w:t>Teres Minor m.</w:t>
      </w:r>
      <w:bookmarkEnd w:id="9"/>
    </w:p>
    <w:p w14:paraId="5B6FD64C" w14:textId="77777777" w:rsidR="002E20A2" w:rsidRPr="00290998" w:rsidRDefault="002E20A2" w:rsidP="00931D36">
      <w:pPr>
        <w:pStyle w:val="ListParagraph"/>
        <w:numPr>
          <w:ilvl w:val="0"/>
          <w:numId w:val="4"/>
        </w:numPr>
        <w:jc w:val="left"/>
      </w:pPr>
      <w:r w:rsidRPr="00290998">
        <w:t>A block was performed on a patient’s neck to alleviate pain in their upper extremity but they are still experiencing pain in the most medial part of their hand and wrist. What additional block will the patient require?</w:t>
      </w:r>
    </w:p>
    <w:p w14:paraId="6C7D0A6F" w14:textId="77777777" w:rsidR="002E20A2" w:rsidRPr="00290998" w:rsidRDefault="002E20A2" w:rsidP="00931D36">
      <w:pPr>
        <w:pStyle w:val="ListParagraph"/>
        <w:numPr>
          <w:ilvl w:val="1"/>
          <w:numId w:val="4"/>
        </w:numPr>
        <w:jc w:val="left"/>
      </w:pPr>
      <w:r w:rsidRPr="00290998">
        <w:t>Median n.</w:t>
      </w:r>
    </w:p>
    <w:p w14:paraId="14062296" w14:textId="77777777" w:rsidR="002E20A2" w:rsidRPr="00290998" w:rsidRDefault="002E20A2" w:rsidP="00931D36">
      <w:pPr>
        <w:pStyle w:val="ListParagraph"/>
        <w:numPr>
          <w:ilvl w:val="1"/>
          <w:numId w:val="4"/>
        </w:numPr>
        <w:jc w:val="left"/>
        <w:rPr>
          <w:b/>
          <w:bCs/>
        </w:rPr>
      </w:pPr>
      <w:r w:rsidRPr="00290998">
        <w:rPr>
          <w:b/>
          <w:bCs/>
        </w:rPr>
        <w:t>Ulnar n.</w:t>
      </w:r>
    </w:p>
    <w:p w14:paraId="4A699B73" w14:textId="77777777" w:rsidR="002E20A2" w:rsidRPr="00290998" w:rsidRDefault="002E20A2" w:rsidP="00931D36">
      <w:pPr>
        <w:pStyle w:val="ListParagraph"/>
        <w:numPr>
          <w:ilvl w:val="1"/>
          <w:numId w:val="4"/>
        </w:numPr>
        <w:jc w:val="left"/>
      </w:pPr>
      <w:r w:rsidRPr="00290998">
        <w:t>Radial n.</w:t>
      </w:r>
    </w:p>
    <w:p w14:paraId="507D6524" w14:textId="77777777" w:rsidR="002E20A2" w:rsidRPr="00290998" w:rsidRDefault="002E20A2" w:rsidP="00931D36">
      <w:pPr>
        <w:pStyle w:val="ListParagraph"/>
        <w:numPr>
          <w:ilvl w:val="1"/>
          <w:numId w:val="4"/>
        </w:numPr>
        <w:jc w:val="left"/>
      </w:pPr>
      <w:r w:rsidRPr="00290998">
        <w:t>Musculocutaneous n.</w:t>
      </w:r>
    </w:p>
    <w:p w14:paraId="09E4E1F3" w14:textId="77777777" w:rsidR="00F62B0E" w:rsidRPr="00290998" w:rsidRDefault="00F62B0E" w:rsidP="00F62B0E">
      <w:pPr>
        <w:pStyle w:val="ListParagraph"/>
        <w:numPr>
          <w:ilvl w:val="0"/>
          <w:numId w:val="4"/>
        </w:numPr>
        <w:jc w:val="left"/>
      </w:pPr>
      <w:r w:rsidRPr="00290998">
        <w:t>A patient fractured their humeral medial epicondyle. What nerve is most likely damaged?</w:t>
      </w:r>
    </w:p>
    <w:p w14:paraId="2CBCD2E3" w14:textId="77777777" w:rsidR="00F62B0E" w:rsidRPr="00290998" w:rsidRDefault="00F62B0E" w:rsidP="00F62B0E">
      <w:pPr>
        <w:pStyle w:val="ListParagraph"/>
        <w:numPr>
          <w:ilvl w:val="1"/>
          <w:numId w:val="4"/>
        </w:numPr>
        <w:jc w:val="left"/>
      </w:pPr>
      <w:r w:rsidRPr="00290998">
        <w:t>Median</w:t>
      </w:r>
    </w:p>
    <w:p w14:paraId="62F328DD" w14:textId="77777777" w:rsidR="00F62B0E" w:rsidRPr="00290998" w:rsidRDefault="00F62B0E" w:rsidP="00F62B0E">
      <w:pPr>
        <w:pStyle w:val="ListParagraph"/>
        <w:numPr>
          <w:ilvl w:val="1"/>
          <w:numId w:val="4"/>
        </w:numPr>
        <w:jc w:val="left"/>
        <w:rPr>
          <w:b/>
          <w:bCs/>
        </w:rPr>
      </w:pPr>
      <w:r w:rsidRPr="00290998">
        <w:rPr>
          <w:b/>
          <w:bCs/>
        </w:rPr>
        <w:t>Ulnar</w:t>
      </w:r>
    </w:p>
    <w:p w14:paraId="2573990A" w14:textId="77777777" w:rsidR="00F62B0E" w:rsidRPr="00290998" w:rsidRDefault="00F62B0E" w:rsidP="00F62B0E">
      <w:pPr>
        <w:pStyle w:val="ListParagraph"/>
        <w:numPr>
          <w:ilvl w:val="1"/>
          <w:numId w:val="4"/>
        </w:numPr>
        <w:jc w:val="left"/>
      </w:pPr>
      <w:r w:rsidRPr="00290998">
        <w:t>Musculocutaneous</w:t>
      </w:r>
    </w:p>
    <w:p w14:paraId="6819266E" w14:textId="47DDE94A" w:rsidR="00F62B0E" w:rsidRPr="00290998" w:rsidRDefault="00F62B0E" w:rsidP="00F62B0E">
      <w:pPr>
        <w:pStyle w:val="ListParagraph"/>
        <w:numPr>
          <w:ilvl w:val="1"/>
          <w:numId w:val="4"/>
        </w:numPr>
        <w:jc w:val="left"/>
      </w:pPr>
      <w:r w:rsidRPr="00290998">
        <w:t>Radial</w:t>
      </w:r>
    </w:p>
    <w:p w14:paraId="684FA16C" w14:textId="77777777" w:rsidR="003F23AF" w:rsidRPr="00290998" w:rsidRDefault="003F23AF" w:rsidP="003F23AF">
      <w:pPr>
        <w:pStyle w:val="ListParagraph"/>
        <w:numPr>
          <w:ilvl w:val="0"/>
          <w:numId w:val="4"/>
        </w:numPr>
        <w:jc w:val="left"/>
      </w:pPr>
      <w:r w:rsidRPr="00290998">
        <w:t>A patient has multiple lacerations on the lateral, palmar aspect of the hand not involving the thumb. What nerve requires anesthesia?</w:t>
      </w:r>
    </w:p>
    <w:p w14:paraId="51F08B2B" w14:textId="77777777" w:rsidR="003F23AF" w:rsidRPr="00290998" w:rsidRDefault="003F23AF" w:rsidP="003F23AF">
      <w:pPr>
        <w:pStyle w:val="ListParagraph"/>
        <w:numPr>
          <w:ilvl w:val="1"/>
          <w:numId w:val="4"/>
        </w:numPr>
        <w:jc w:val="left"/>
      </w:pPr>
      <w:r w:rsidRPr="00290998">
        <w:t>Ulnar</w:t>
      </w:r>
    </w:p>
    <w:p w14:paraId="1417CFC8" w14:textId="77777777" w:rsidR="003F23AF" w:rsidRPr="00290998" w:rsidRDefault="003F23AF" w:rsidP="003F23AF">
      <w:pPr>
        <w:pStyle w:val="ListParagraph"/>
        <w:numPr>
          <w:ilvl w:val="1"/>
          <w:numId w:val="4"/>
        </w:numPr>
        <w:jc w:val="left"/>
      </w:pPr>
      <w:r w:rsidRPr="00290998">
        <w:t>Radial</w:t>
      </w:r>
    </w:p>
    <w:p w14:paraId="708AF95B" w14:textId="77777777" w:rsidR="003F23AF" w:rsidRPr="00290998" w:rsidRDefault="003F23AF" w:rsidP="003F23AF">
      <w:pPr>
        <w:pStyle w:val="ListParagraph"/>
        <w:numPr>
          <w:ilvl w:val="1"/>
          <w:numId w:val="4"/>
        </w:numPr>
        <w:jc w:val="left"/>
        <w:rPr>
          <w:b/>
          <w:bCs/>
        </w:rPr>
      </w:pPr>
      <w:r w:rsidRPr="00290998">
        <w:rPr>
          <w:b/>
          <w:bCs/>
        </w:rPr>
        <w:t>Median</w:t>
      </w:r>
    </w:p>
    <w:p w14:paraId="1E8CFFC3" w14:textId="77777777" w:rsidR="003F23AF" w:rsidRPr="00290998" w:rsidRDefault="003F23AF" w:rsidP="003F23AF">
      <w:pPr>
        <w:pStyle w:val="ListParagraph"/>
        <w:numPr>
          <w:ilvl w:val="1"/>
          <w:numId w:val="4"/>
        </w:numPr>
        <w:jc w:val="left"/>
      </w:pPr>
      <w:r w:rsidRPr="00290998">
        <w:t>Musculocutaneous</w:t>
      </w:r>
    </w:p>
    <w:p w14:paraId="357A0473" w14:textId="77777777" w:rsidR="00B92154" w:rsidRPr="00290998" w:rsidRDefault="00B92154" w:rsidP="00B92154">
      <w:pPr>
        <w:pStyle w:val="ListParagraph"/>
        <w:numPr>
          <w:ilvl w:val="0"/>
          <w:numId w:val="4"/>
        </w:numPr>
        <w:jc w:val="left"/>
      </w:pPr>
      <w:r w:rsidRPr="00290998">
        <w:t>What structure sits directly lateral to the median nerve within the cubital fossa?</w:t>
      </w:r>
    </w:p>
    <w:p w14:paraId="25098FF3" w14:textId="77777777" w:rsidR="00B92154" w:rsidRPr="00290998" w:rsidRDefault="00B92154" w:rsidP="00B92154">
      <w:pPr>
        <w:pStyle w:val="ListParagraph"/>
        <w:numPr>
          <w:ilvl w:val="1"/>
          <w:numId w:val="4"/>
        </w:numPr>
        <w:jc w:val="left"/>
        <w:rPr>
          <w:b/>
          <w:bCs/>
        </w:rPr>
      </w:pPr>
      <w:r w:rsidRPr="00290998">
        <w:rPr>
          <w:b/>
          <w:bCs/>
        </w:rPr>
        <w:t>Brachial artery</w:t>
      </w:r>
    </w:p>
    <w:p w14:paraId="7AE4291A" w14:textId="77777777" w:rsidR="00B92154" w:rsidRPr="00290998" w:rsidRDefault="00B92154" w:rsidP="00B92154">
      <w:pPr>
        <w:pStyle w:val="ListParagraph"/>
        <w:numPr>
          <w:ilvl w:val="1"/>
          <w:numId w:val="4"/>
        </w:numPr>
        <w:jc w:val="left"/>
      </w:pPr>
      <w:r w:rsidRPr="00290998">
        <w:t>Biceps Brachii tendon</w:t>
      </w:r>
    </w:p>
    <w:p w14:paraId="1E09C3C2" w14:textId="77777777" w:rsidR="00B92154" w:rsidRPr="00290998" w:rsidRDefault="00B92154" w:rsidP="00B92154">
      <w:pPr>
        <w:pStyle w:val="ListParagraph"/>
        <w:numPr>
          <w:ilvl w:val="1"/>
          <w:numId w:val="4"/>
        </w:numPr>
        <w:jc w:val="left"/>
      </w:pPr>
      <w:r w:rsidRPr="00290998">
        <w:t>Brachialis tendon</w:t>
      </w:r>
    </w:p>
    <w:p w14:paraId="07833DFD" w14:textId="03078AAC" w:rsidR="003F23AF" w:rsidRPr="00290998" w:rsidRDefault="00B92154" w:rsidP="00B92154">
      <w:pPr>
        <w:pStyle w:val="ListParagraph"/>
        <w:numPr>
          <w:ilvl w:val="1"/>
          <w:numId w:val="4"/>
        </w:numPr>
        <w:jc w:val="left"/>
      </w:pPr>
      <w:r w:rsidRPr="00290998">
        <w:t>Pronator Teres muscle</w:t>
      </w:r>
    </w:p>
    <w:p w14:paraId="792F326E" w14:textId="77777777" w:rsidR="007E4CDF" w:rsidRPr="00290998" w:rsidRDefault="007E4CDF" w:rsidP="007E4CDF">
      <w:pPr>
        <w:pStyle w:val="ListParagraph"/>
        <w:numPr>
          <w:ilvl w:val="0"/>
          <w:numId w:val="4"/>
        </w:numPr>
        <w:jc w:val="left"/>
      </w:pPr>
      <w:r w:rsidRPr="00290998">
        <w:t xml:space="preserve">The purple area (indicated by the arow) in the image below shows the cutaneous innervation for which nerve? </w:t>
      </w:r>
    </w:p>
    <w:p w14:paraId="22AE8FC3" w14:textId="0CFF65C3" w:rsidR="007E4CDF" w:rsidRPr="00290998" w:rsidRDefault="007E4CDF" w:rsidP="007E4CDF">
      <w:pPr>
        <w:pStyle w:val="ListParagraph"/>
        <w:ind w:left="1440"/>
        <w:jc w:val="left"/>
      </w:pPr>
      <w:r w:rsidRPr="00290998">
        <w:rPr>
          <w:noProof/>
        </w:rPr>
        <mc:AlternateContent>
          <mc:Choice Requires="wps">
            <w:drawing>
              <wp:anchor distT="0" distB="0" distL="114300" distR="114300" simplePos="0" relativeHeight="251672576" behindDoc="0" locked="0" layoutInCell="1" allowOverlap="1" wp14:anchorId="49D1301A" wp14:editId="1CE4B4F9">
                <wp:simplePos x="0" y="0"/>
                <wp:positionH relativeFrom="column">
                  <wp:posOffset>1105535</wp:posOffset>
                </wp:positionH>
                <wp:positionV relativeFrom="paragraph">
                  <wp:posOffset>1437005</wp:posOffset>
                </wp:positionV>
                <wp:extent cx="758190" cy="549910"/>
                <wp:effectExtent l="29210" t="113030" r="127000" b="60960"/>
                <wp:wrapNone/>
                <wp:docPr id="2139268179"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758190" cy="549910"/>
                        </a:xfrm>
                        <a:prstGeom prst="straightConnector1">
                          <a:avLst/>
                        </a:prstGeom>
                        <a:noFill/>
                        <a:ln w="57150">
                          <a:solidFill>
                            <a:schemeClr val="bg1">
                              <a:lumMod val="100000"/>
                              <a:lumOff val="0"/>
                            </a:schemeClr>
                          </a:solidFill>
                          <a:miter lim="800000"/>
                          <a:headEnd/>
                          <a:tailEnd type="triangle" w="med" len="med"/>
                        </a:ln>
                        <a:effectLst>
                          <a:outerShdw dist="35921" dir="2700000" algn="ctr" rotWithShape="0">
                            <a:srgbClr val="808080"/>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E025EDD" id="Straight Arrow Connector 2" o:spid="_x0000_s1026" type="#_x0000_t32" style="position:absolute;margin-left:87.05pt;margin-top:113.15pt;width:59.7pt;height:43.3pt;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" strokecolor="white [3212]" strokeweight="4.5pt">
                <v:stroke endarrow="block" joinstyle="miter"/>
                <v:shadow on="t"/>
              </v:shape>
            </w:pict>
          </mc:Fallback>
        </mc:AlternateContent>
      </w:r>
      <w:r w:rsidRPr="00290998">
        <w:rPr>
          <w:noProof/>
        </w:rPr>
        <w:drawing>
          <wp:inline distT="0" distB="0" distL="0" distR="0" wp14:anchorId="462E885D" wp14:editId="0232305B">
            <wp:extent cx="1912864" cy="1904759"/>
            <wp:effectExtent l="76200" t="57150" r="68580" b="95885"/>
            <wp:docPr id="389131745" name="Picture 4" descr="A close-up of a h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131745" name="Picture 4" descr="A close-up of a hand&#10;&#10;Description automatically generated"/>
                    <pic:cNvPicPr/>
                  </pic:nvPicPr>
                  <pic:blipFill rotWithShape="1">
                    <a:blip r:embed="rId6">
                      <a:extLst>
                        <a:ext uri="{28A0092B-C50C-407E-A947-70E740481C1C}">
                          <a14:useLocalDpi xmlns:a14="http://schemas.microsoft.com/office/drawing/2010/main" val="0"/>
                        </a:ext>
                      </a:extLst>
                    </a:blip>
                    <a:srcRect l="51238" t="15423" r="6441" b="21314"/>
                    <a:stretch/>
                  </pic:blipFill>
                  <pic:spPr bwMode="auto">
                    <a:xfrm>
                      <a:off x="0" y="0"/>
                      <a:ext cx="1922108" cy="1913964"/>
                    </a:xfrm>
                    <a:prstGeom prst="ellipse">
                      <a:avLst/>
                    </a:prstGeom>
                    <a:ln w="63500" cap="rnd"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a:extLst>
                      <a:ext uri="{53640926-AAD7-44D8-BBD7-CCE9431645EC}">
                        <a14:shadowObscured xmlns:a14="http://schemas.microsoft.com/office/drawing/2010/main"/>
                      </a:ext>
                    </a:extLst>
                  </pic:spPr>
                </pic:pic>
              </a:graphicData>
            </a:graphic>
          </wp:inline>
        </w:drawing>
      </w:r>
    </w:p>
    <w:p w14:paraId="1DCDF19A" w14:textId="77777777" w:rsidR="007E4CDF" w:rsidRPr="00290998" w:rsidRDefault="007E4CDF" w:rsidP="007E4CDF">
      <w:pPr>
        <w:pStyle w:val="ListParagraph"/>
        <w:numPr>
          <w:ilvl w:val="1"/>
          <w:numId w:val="4"/>
        </w:numPr>
        <w:jc w:val="left"/>
      </w:pPr>
      <w:r w:rsidRPr="00290998">
        <w:t>Ulnar n.</w:t>
      </w:r>
    </w:p>
    <w:p w14:paraId="00BA588C" w14:textId="77777777" w:rsidR="007E4CDF" w:rsidRPr="00290998" w:rsidRDefault="007E4CDF" w:rsidP="007E4CDF">
      <w:pPr>
        <w:pStyle w:val="ListParagraph"/>
        <w:numPr>
          <w:ilvl w:val="1"/>
          <w:numId w:val="4"/>
        </w:numPr>
        <w:jc w:val="left"/>
      </w:pPr>
      <w:r w:rsidRPr="00290998">
        <w:t>Median n.</w:t>
      </w:r>
    </w:p>
    <w:p w14:paraId="07E39DCC" w14:textId="77777777" w:rsidR="007E4CDF" w:rsidRPr="00290998" w:rsidRDefault="007E4CDF" w:rsidP="007E4CDF">
      <w:pPr>
        <w:pStyle w:val="ListParagraph"/>
        <w:numPr>
          <w:ilvl w:val="1"/>
          <w:numId w:val="4"/>
        </w:numPr>
        <w:jc w:val="left"/>
        <w:rPr>
          <w:b/>
          <w:bCs/>
        </w:rPr>
      </w:pPr>
      <w:r w:rsidRPr="00290998">
        <w:rPr>
          <w:b/>
          <w:bCs/>
        </w:rPr>
        <w:t xml:space="preserve">Radial n. </w:t>
      </w:r>
    </w:p>
    <w:p w14:paraId="422951A9" w14:textId="77777777" w:rsidR="007E4CDF" w:rsidRPr="00290998" w:rsidRDefault="007E4CDF" w:rsidP="007E4CDF">
      <w:pPr>
        <w:pStyle w:val="ListParagraph"/>
        <w:numPr>
          <w:ilvl w:val="1"/>
          <w:numId w:val="4"/>
        </w:numPr>
        <w:jc w:val="left"/>
      </w:pPr>
      <w:r w:rsidRPr="00290998">
        <w:t>Musculocutaneous n.</w:t>
      </w:r>
    </w:p>
    <w:p w14:paraId="0E5E3EED" w14:textId="77777777" w:rsidR="00F21B32" w:rsidRPr="00290998" w:rsidRDefault="00F21B32" w:rsidP="00F21B32">
      <w:pPr>
        <w:pStyle w:val="ListParagraph"/>
        <w:numPr>
          <w:ilvl w:val="0"/>
          <w:numId w:val="4"/>
        </w:numPr>
        <w:jc w:val="left"/>
      </w:pPr>
      <w:r w:rsidRPr="00290998">
        <w:t>Where would you administer a radial nerve block to alleviate pain in the hand due to laceration?</w:t>
      </w:r>
    </w:p>
    <w:p w14:paraId="50A0CD4F" w14:textId="77777777" w:rsidR="00F21B32" w:rsidRPr="00290998" w:rsidRDefault="00F21B32" w:rsidP="00F21B32">
      <w:pPr>
        <w:pStyle w:val="ListParagraph"/>
        <w:numPr>
          <w:ilvl w:val="1"/>
          <w:numId w:val="4"/>
        </w:numPr>
        <w:jc w:val="left"/>
        <w:rPr>
          <w:b/>
          <w:bCs/>
        </w:rPr>
      </w:pPr>
      <w:r w:rsidRPr="00290998">
        <w:rPr>
          <w:b/>
          <w:bCs/>
        </w:rPr>
        <w:t>Lateral aspect of wrist or proximal forearm</w:t>
      </w:r>
    </w:p>
    <w:p w14:paraId="43F126EA" w14:textId="77777777" w:rsidR="00F21B32" w:rsidRPr="00290998" w:rsidRDefault="00F21B32" w:rsidP="00F21B32">
      <w:pPr>
        <w:pStyle w:val="ListParagraph"/>
        <w:numPr>
          <w:ilvl w:val="1"/>
          <w:numId w:val="4"/>
        </w:numPr>
        <w:jc w:val="left"/>
      </w:pPr>
      <w:r w:rsidRPr="00290998">
        <w:t>Posterior aspect of the humeral medial epicondyle</w:t>
      </w:r>
    </w:p>
    <w:p w14:paraId="156EC955" w14:textId="77777777" w:rsidR="00F21B32" w:rsidRPr="00290998" w:rsidRDefault="00F21B32" w:rsidP="00F21B32">
      <w:pPr>
        <w:pStyle w:val="ListParagraph"/>
        <w:numPr>
          <w:ilvl w:val="1"/>
          <w:numId w:val="4"/>
        </w:numPr>
        <w:jc w:val="left"/>
      </w:pPr>
      <w:r w:rsidRPr="00290998">
        <w:t>Medial, anterior aspect of the wrist</w:t>
      </w:r>
    </w:p>
    <w:p w14:paraId="1B151897" w14:textId="7608E95C" w:rsidR="00F21B32" w:rsidRPr="00290998" w:rsidRDefault="00F21B32" w:rsidP="00F21B32">
      <w:pPr>
        <w:pStyle w:val="ListParagraph"/>
        <w:numPr>
          <w:ilvl w:val="1"/>
          <w:numId w:val="4"/>
        </w:numPr>
        <w:jc w:val="left"/>
      </w:pPr>
      <w:r w:rsidRPr="00290998">
        <w:t>Posterior midline of the wrist</w:t>
      </w:r>
    </w:p>
    <w:p w14:paraId="5080654F" w14:textId="77777777" w:rsidR="009E2174" w:rsidRPr="00290998" w:rsidRDefault="009E2174" w:rsidP="009E2174">
      <w:pPr>
        <w:pStyle w:val="ListParagraph"/>
        <w:numPr>
          <w:ilvl w:val="0"/>
          <w:numId w:val="4"/>
        </w:numPr>
        <w:jc w:val="left"/>
      </w:pPr>
      <w:r w:rsidRPr="00290998">
        <w:t>Which nerve’s articular branches are targets while using the PENG (pericapsular nerve group) block?</w:t>
      </w:r>
    </w:p>
    <w:p w14:paraId="68BB6B80" w14:textId="77777777" w:rsidR="009E2174" w:rsidRPr="00290998" w:rsidRDefault="009E2174" w:rsidP="009E2174">
      <w:pPr>
        <w:pStyle w:val="ListParagraph"/>
        <w:numPr>
          <w:ilvl w:val="1"/>
          <w:numId w:val="4"/>
        </w:numPr>
        <w:jc w:val="left"/>
      </w:pPr>
      <w:r w:rsidRPr="00290998">
        <w:t>Femoral, Sciatic and Obturator</w:t>
      </w:r>
    </w:p>
    <w:p w14:paraId="79180B9A" w14:textId="77777777" w:rsidR="009E2174" w:rsidRPr="00290998" w:rsidRDefault="009E2174" w:rsidP="009E2174">
      <w:pPr>
        <w:pStyle w:val="ListParagraph"/>
        <w:numPr>
          <w:ilvl w:val="1"/>
          <w:numId w:val="4"/>
        </w:numPr>
        <w:jc w:val="left"/>
        <w:rPr>
          <w:b/>
          <w:bCs/>
        </w:rPr>
      </w:pPr>
      <w:r w:rsidRPr="00290998">
        <w:t>Sciatic, Obturator and Accessory Obturator</w:t>
      </w:r>
    </w:p>
    <w:p w14:paraId="2A8207AF" w14:textId="77777777" w:rsidR="009E2174" w:rsidRPr="00290998" w:rsidRDefault="009E2174" w:rsidP="009E2174">
      <w:pPr>
        <w:pStyle w:val="ListParagraph"/>
        <w:numPr>
          <w:ilvl w:val="1"/>
          <w:numId w:val="4"/>
        </w:numPr>
        <w:jc w:val="left"/>
        <w:rPr>
          <w:b/>
          <w:bCs/>
        </w:rPr>
      </w:pPr>
      <w:r w:rsidRPr="00290998">
        <w:rPr>
          <w:b/>
          <w:bCs/>
        </w:rPr>
        <w:t>Femoral, Obturator and Accessory Obturator</w:t>
      </w:r>
    </w:p>
    <w:p w14:paraId="596D9E69" w14:textId="77777777" w:rsidR="009E2174" w:rsidRPr="00290998" w:rsidRDefault="009E2174" w:rsidP="009E2174">
      <w:pPr>
        <w:pStyle w:val="ListParagraph"/>
        <w:numPr>
          <w:ilvl w:val="1"/>
          <w:numId w:val="4"/>
        </w:numPr>
        <w:jc w:val="left"/>
      </w:pPr>
      <w:r w:rsidRPr="00290998">
        <w:t>Inferior Gluteal, Femoral and Sciatic</w:t>
      </w:r>
    </w:p>
    <w:p w14:paraId="5D631A2E" w14:textId="77777777" w:rsidR="009E2174" w:rsidRPr="00290998" w:rsidRDefault="009E2174" w:rsidP="009E2174">
      <w:pPr>
        <w:pStyle w:val="ListParagraph"/>
        <w:numPr>
          <w:ilvl w:val="0"/>
          <w:numId w:val="4"/>
        </w:numPr>
        <w:jc w:val="left"/>
      </w:pPr>
      <w:r w:rsidRPr="00290998">
        <w:t>The PENG (pericapsular nerve group) block must be administered in the subfascial plane between what pair of structures?</w:t>
      </w:r>
    </w:p>
    <w:p w14:paraId="3DF0301A" w14:textId="77777777" w:rsidR="009E2174" w:rsidRPr="00290998" w:rsidRDefault="009E2174" w:rsidP="009E2174">
      <w:pPr>
        <w:pStyle w:val="ListParagraph"/>
        <w:numPr>
          <w:ilvl w:val="1"/>
          <w:numId w:val="4"/>
        </w:numPr>
        <w:jc w:val="left"/>
        <w:rPr>
          <w:b/>
          <w:bCs/>
        </w:rPr>
      </w:pPr>
      <w:r w:rsidRPr="00290998">
        <w:rPr>
          <w:b/>
          <w:bCs/>
        </w:rPr>
        <w:t>Psoas tendon and ilium</w:t>
      </w:r>
    </w:p>
    <w:p w14:paraId="427223AC" w14:textId="77777777" w:rsidR="009E2174" w:rsidRPr="00290998" w:rsidRDefault="009E2174" w:rsidP="009E2174">
      <w:pPr>
        <w:pStyle w:val="ListParagraph"/>
        <w:numPr>
          <w:ilvl w:val="1"/>
          <w:numId w:val="4"/>
        </w:numPr>
        <w:jc w:val="left"/>
      </w:pPr>
      <w:r w:rsidRPr="00290998">
        <w:t>Pectineus and pubis</w:t>
      </w:r>
    </w:p>
    <w:p w14:paraId="2FCF493D" w14:textId="77777777" w:rsidR="009E2174" w:rsidRPr="00290998" w:rsidRDefault="009E2174" w:rsidP="009E2174">
      <w:pPr>
        <w:pStyle w:val="ListParagraph"/>
        <w:numPr>
          <w:ilvl w:val="1"/>
          <w:numId w:val="4"/>
        </w:numPr>
        <w:jc w:val="left"/>
      </w:pPr>
      <w:r w:rsidRPr="00290998">
        <w:t xml:space="preserve">Iliacus and </w:t>
      </w:r>
      <w:proofErr w:type="spellStart"/>
      <w:r w:rsidRPr="00290998">
        <w:t>Iliopubic</w:t>
      </w:r>
      <w:proofErr w:type="spellEnd"/>
      <w:r w:rsidRPr="00290998">
        <w:t xml:space="preserve"> eminence</w:t>
      </w:r>
    </w:p>
    <w:p w14:paraId="07FE8216" w14:textId="00C29271" w:rsidR="007E4CDF" w:rsidRPr="00290998" w:rsidRDefault="009E2174" w:rsidP="009E2174">
      <w:pPr>
        <w:pStyle w:val="ListParagraph"/>
        <w:numPr>
          <w:ilvl w:val="1"/>
          <w:numId w:val="4"/>
        </w:numPr>
        <w:jc w:val="left"/>
      </w:pPr>
      <w:r w:rsidRPr="00290998">
        <w:t xml:space="preserve">Pectineus and </w:t>
      </w:r>
      <w:proofErr w:type="spellStart"/>
      <w:r w:rsidRPr="00290998">
        <w:t>iliopubic</w:t>
      </w:r>
      <w:proofErr w:type="spellEnd"/>
      <w:r w:rsidRPr="00290998">
        <w:t xml:space="preserve"> eminence</w:t>
      </w:r>
    </w:p>
    <w:p w14:paraId="6EEC9239" w14:textId="77777777" w:rsidR="00F21B32" w:rsidRPr="00290998" w:rsidRDefault="00F21B32" w:rsidP="00F21B32">
      <w:pPr>
        <w:pStyle w:val="ListParagraph"/>
        <w:numPr>
          <w:ilvl w:val="0"/>
          <w:numId w:val="4"/>
        </w:numPr>
        <w:jc w:val="left"/>
        <w:rPr>
          <w:b/>
          <w:bCs/>
        </w:rPr>
      </w:pPr>
      <w:bookmarkStart w:id="10" w:name="_Hlk152260870"/>
      <w:r w:rsidRPr="00290998">
        <w:t>Within the tarsal tunnel, which structure sits directly posterior to the tibial nerve?</w:t>
      </w:r>
    </w:p>
    <w:p w14:paraId="04B2760B" w14:textId="77777777" w:rsidR="00F21B32" w:rsidRPr="00290998" w:rsidRDefault="00F21B32" w:rsidP="00F21B32">
      <w:pPr>
        <w:pStyle w:val="ListParagraph"/>
        <w:numPr>
          <w:ilvl w:val="1"/>
          <w:numId w:val="4"/>
        </w:numPr>
        <w:jc w:val="left"/>
      </w:pPr>
      <w:r w:rsidRPr="00290998">
        <w:t>Tibialis Posterior m.</w:t>
      </w:r>
    </w:p>
    <w:p w14:paraId="4D6735AC" w14:textId="77777777" w:rsidR="00F21B32" w:rsidRPr="00290998" w:rsidRDefault="00F21B32" w:rsidP="00F21B32">
      <w:pPr>
        <w:pStyle w:val="ListParagraph"/>
        <w:numPr>
          <w:ilvl w:val="1"/>
          <w:numId w:val="4"/>
        </w:numPr>
        <w:jc w:val="left"/>
        <w:rPr>
          <w:b/>
          <w:bCs/>
        </w:rPr>
      </w:pPr>
      <w:r w:rsidRPr="00290998">
        <w:rPr>
          <w:b/>
          <w:bCs/>
        </w:rPr>
        <w:t>Flexor Hallucis Longus m.</w:t>
      </w:r>
    </w:p>
    <w:p w14:paraId="0B82F1BC" w14:textId="77777777" w:rsidR="00F21B32" w:rsidRPr="00290998" w:rsidRDefault="00F21B32" w:rsidP="00F21B32">
      <w:pPr>
        <w:pStyle w:val="ListParagraph"/>
        <w:numPr>
          <w:ilvl w:val="1"/>
          <w:numId w:val="4"/>
        </w:numPr>
        <w:jc w:val="left"/>
      </w:pPr>
      <w:r w:rsidRPr="00290998">
        <w:t>Flexor Digitorum Longus m.</w:t>
      </w:r>
    </w:p>
    <w:p w14:paraId="4C569735" w14:textId="43EEEB28" w:rsidR="004E7389" w:rsidRPr="00290998" w:rsidRDefault="00F21B32" w:rsidP="00F21B32">
      <w:pPr>
        <w:pStyle w:val="ListParagraph"/>
        <w:numPr>
          <w:ilvl w:val="1"/>
          <w:numId w:val="4"/>
        </w:numPr>
        <w:jc w:val="left"/>
      </w:pPr>
      <w:r w:rsidRPr="00290998">
        <w:t>Posterior Tibial a/v.</w:t>
      </w:r>
      <w:bookmarkEnd w:id="10"/>
    </w:p>
    <w:p w14:paraId="0F9E0E9A" w14:textId="390FA9EC" w:rsidR="00177B41" w:rsidRPr="00290998" w:rsidRDefault="00177B41" w:rsidP="00931D36">
      <w:pPr>
        <w:pStyle w:val="ListParagraph"/>
        <w:numPr>
          <w:ilvl w:val="0"/>
          <w:numId w:val="4"/>
        </w:numPr>
        <w:jc w:val="left"/>
      </w:pPr>
      <w:r w:rsidRPr="00290998">
        <w:t>Which of the following options correctly lists the areas of the foot innervated by the tibial nerve on this image?</w:t>
      </w:r>
    </w:p>
    <w:p w14:paraId="3DA2DEFF" w14:textId="77777777" w:rsidR="00177B41" w:rsidRPr="00290998" w:rsidRDefault="00177B41" w:rsidP="00177B41">
      <w:pPr>
        <w:ind w:left="360"/>
        <w:rPr>
          <w:sz w:val="16"/>
          <w:szCs w:val="16"/>
        </w:rPr>
      </w:pPr>
      <w:r w:rsidRPr="00290998">
        <w:rPr>
          <w:noProof/>
          <w:sz w:val="16"/>
          <w:szCs w:val="16"/>
        </w:rPr>
        <w:drawing>
          <wp:inline distT="0" distB="0" distL="0" distR="0" wp14:anchorId="6389BF06" wp14:editId="36722B09">
            <wp:extent cx="997235" cy="1968500"/>
            <wp:effectExtent l="0" t="0" r="0" b="0"/>
            <wp:docPr id="1290128921" name="Picture 1" descr="A colorful human leg with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128921" name="Picture 1" descr="A colorful human leg with black text&#10;&#10;Description automatically generated with medium confidence"/>
                    <pic:cNvPicPr/>
                  </pic:nvPicPr>
                  <pic:blipFill>
                    <a:blip r:embed="rId9"/>
                    <a:stretch>
                      <a:fillRect/>
                    </a:stretch>
                  </pic:blipFill>
                  <pic:spPr>
                    <a:xfrm>
                      <a:off x="0" y="0"/>
                      <a:ext cx="1005688" cy="1985187"/>
                    </a:xfrm>
                    <a:prstGeom prst="rect">
                      <a:avLst/>
                    </a:prstGeom>
                  </pic:spPr>
                </pic:pic>
              </a:graphicData>
            </a:graphic>
          </wp:inline>
        </w:drawing>
      </w:r>
      <w:r w:rsidRPr="00290998">
        <w:rPr>
          <w:sz w:val="16"/>
          <w:szCs w:val="16"/>
        </w:rPr>
        <w:t xml:space="preserve"> (Figure 7.74, Moore 2017)</w:t>
      </w:r>
    </w:p>
    <w:p w14:paraId="2C51A731" w14:textId="77777777" w:rsidR="00177B41" w:rsidRPr="00290998" w:rsidRDefault="00177B41" w:rsidP="00931D36">
      <w:pPr>
        <w:pStyle w:val="ListParagraph"/>
        <w:numPr>
          <w:ilvl w:val="1"/>
          <w:numId w:val="4"/>
        </w:numPr>
        <w:jc w:val="left"/>
        <w:rPr>
          <w:b/>
          <w:bCs/>
        </w:rPr>
      </w:pPr>
      <w:r w:rsidRPr="00290998">
        <w:rPr>
          <w:b/>
          <w:bCs/>
        </w:rPr>
        <w:t>Areas 4, 5 &amp; 7</w:t>
      </w:r>
    </w:p>
    <w:p w14:paraId="5387D260" w14:textId="77777777" w:rsidR="00177B41" w:rsidRPr="00290998" w:rsidRDefault="00177B41" w:rsidP="00931D36">
      <w:pPr>
        <w:pStyle w:val="ListParagraph"/>
        <w:numPr>
          <w:ilvl w:val="1"/>
          <w:numId w:val="4"/>
        </w:numPr>
        <w:jc w:val="left"/>
      </w:pPr>
      <w:r w:rsidRPr="00290998">
        <w:t>Areas 1, 4 &amp; 5</w:t>
      </w:r>
    </w:p>
    <w:p w14:paraId="1C9E82F8" w14:textId="77777777" w:rsidR="00177B41" w:rsidRPr="00290998" w:rsidRDefault="00177B41" w:rsidP="00931D36">
      <w:pPr>
        <w:pStyle w:val="ListParagraph"/>
        <w:numPr>
          <w:ilvl w:val="1"/>
          <w:numId w:val="4"/>
        </w:numPr>
        <w:jc w:val="left"/>
      </w:pPr>
      <w:r w:rsidRPr="00290998">
        <w:t>Areas 1, 5 &amp; 7</w:t>
      </w:r>
    </w:p>
    <w:p w14:paraId="0813329F" w14:textId="77777777" w:rsidR="00177B41" w:rsidRPr="00290998" w:rsidRDefault="00177B41" w:rsidP="00931D36">
      <w:pPr>
        <w:pStyle w:val="ListParagraph"/>
        <w:numPr>
          <w:ilvl w:val="1"/>
          <w:numId w:val="4"/>
        </w:numPr>
        <w:jc w:val="left"/>
      </w:pPr>
      <w:r w:rsidRPr="00290998">
        <w:t>Areas 4, 1 &amp; 7</w:t>
      </w:r>
    </w:p>
    <w:p w14:paraId="5D519588" w14:textId="77777777" w:rsidR="004E7389" w:rsidRPr="00290998" w:rsidRDefault="004E7389" w:rsidP="00931D36">
      <w:pPr>
        <w:pStyle w:val="ListParagraph"/>
        <w:numPr>
          <w:ilvl w:val="0"/>
          <w:numId w:val="4"/>
        </w:numPr>
        <w:jc w:val="left"/>
      </w:pPr>
      <w:r w:rsidRPr="00290998">
        <w:t>In the erector spinae muscle group, what muscle is intermediate?</w:t>
      </w:r>
    </w:p>
    <w:p w14:paraId="1DE258E0" w14:textId="77777777" w:rsidR="004E7389" w:rsidRPr="00290998" w:rsidRDefault="004E7389" w:rsidP="00931D36">
      <w:pPr>
        <w:pStyle w:val="ListParagraph"/>
        <w:numPr>
          <w:ilvl w:val="1"/>
          <w:numId w:val="4"/>
        </w:numPr>
        <w:jc w:val="left"/>
        <w:rPr>
          <w:b/>
          <w:bCs/>
        </w:rPr>
      </w:pPr>
      <w:r w:rsidRPr="00290998">
        <w:rPr>
          <w:b/>
          <w:bCs/>
        </w:rPr>
        <w:t>Longissimus</w:t>
      </w:r>
    </w:p>
    <w:p w14:paraId="0F785462" w14:textId="77777777" w:rsidR="004E7389" w:rsidRPr="00290998" w:rsidRDefault="004E7389" w:rsidP="00931D36">
      <w:pPr>
        <w:pStyle w:val="ListParagraph"/>
        <w:numPr>
          <w:ilvl w:val="1"/>
          <w:numId w:val="4"/>
        </w:numPr>
        <w:jc w:val="left"/>
      </w:pPr>
      <w:r w:rsidRPr="00290998">
        <w:t>Multifidus</w:t>
      </w:r>
    </w:p>
    <w:p w14:paraId="1649E043" w14:textId="77777777" w:rsidR="004E7389" w:rsidRPr="00290998" w:rsidRDefault="004E7389" w:rsidP="00931D36">
      <w:pPr>
        <w:pStyle w:val="ListParagraph"/>
        <w:numPr>
          <w:ilvl w:val="1"/>
          <w:numId w:val="4"/>
        </w:numPr>
        <w:jc w:val="left"/>
      </w:pPr>
      <w:r w:rsidRPr="00290998">
        <w:t>Iliocostalis</w:t>
      </w:r>
    </w:p>
    <w:p w14:paraId="2B2D27B5" w14:textId="77777777" w:rsidR="004E7389" w:rsidRPr="00290998" w:rsidRDefault="004E7389" w:rsidP="00931D36">
      <w:pPr>
        <w:pStyle w:val="ListParagraph"/>
        <w:numPr>
          <w:ilvl w:val="1"/>
          <w:numId w:val="4"/>
        </w:numPr>
        <w:jc w:val="left"/>
      </w:pPr>
      <w:r w:rsidRPr="00290998">
        <w:t>Spinalis</w:t>
      </w:r>
    </w:p>
    <w:p w14:paraId="02E0B10A" w14:textId="77777777" w:rsidR="004E7389" w:rsidRPr="00290998" w:rsidRDefault="004E7389" w:rsidP="00931D36">
      <w:pPr>
        <w:pStyle w:val="ListParagraph"/>
        <w:numPr>
          <w:ilvl w:val="0"/>
          <w:numId w:val="4"/>
        </w:numPr>
        <w:jc w:val="left"/>
      </w:pPr>
      <w:r w:rsidRPr="00290998">
        <w:t>When performing an erector spinae plane block, what is the targeted ‘backstop’ to prevent damage to surrounding critical structures?</w:t>
      </w:r>
    </w:p>
    <w:p w14:paraId="00F48BF4" w14:textId="77777777" w:rsidR="004E7389" w:rsidRPr="00290998" w:rsidRDefault="004E7389" w:rsidP="00931D36">
      <w:pPr>
        <w:pStyle w:val="ListParagraph"/>
        <w:numPr>
          <w:ilvl w:val="1"/>
          <w:numId w:val="4"/>
        </w:numPr>
        <w:jc w:val="left"/>
      </w:pPr>
      <w:r w:rsidRPr="00290998">
        <w:t>Vertebral laminae</w:t>
      </w:r>
    </w:p>
    <w:p w14:paraId="40A9AF6A" w14:textId="77777777" w:rsidR="004E7389" w:rsidRPr="00290998" w:rsidRDefault="004E7389" w:rsidP="00931D36">
      <w:pPr>
        <w:pStyle w:val="ListParagraph"/>
        <w:numPr>
          <w:ilvl w:val="1"/>
          <w:numId w:val="4"/>
        </w:numPr>
        <w:jc w:val="left"/>
      </w:pPr>
      <w:r w:rsidRPr="00290998">
        <w:t>Spinous process</w:t>
      </w:r>
    </w:p>
    <w:p w14:paraId="48BB4094" w14:textId="77777777" w:rsidR="004E7389" w:rsidRPr="00290998" w:rsidRDefault="004E7389" w:rsidP="00931D36">
      <w:pPr>
        <w:pStyle w:val="ListParagraph"/>
        <w:numPr>
          <w:ilvl w:val="1"/>
          <w:numId w:val="4"/>
        </w:numPr>
        <w:jc w:val="left"/>
        <w:rPr>
          <w:b/>
          <w:bCs/>
        </w:rPr>
      </w:pPr>
      <w:r w:rsidRPr="00290998">
        <w:rPr>
          <w:b/>
          <w:bCs/>
        </w:rPr>
        <w:t>Transverse process</w:t>
      </w:r>
    </w:p>
    <w:p w14:paraId="52A95B03" w14:textId="77777777" w:rsidR="004E7389" w:rsidRPr="00290998" w:rsidRDefault="004E7389" w:rsidP="00931D36">
      <w:pPr>
        <w:pStyle w:val="ListParagraph"/>
        <w:numPr>
          <w:ilvl w:val="1"/>
          <w:numId w:val="4"/>
        </w:numPr>
        <w:jc w:val="left"/>
      </w:pPr>
      <w:r w:rsidRPr="00290998">
        <w:t>Rib angle</w:t>
      </w:r>
    </w:p>
    <w:p w14:paraId="26E7DC6F" w14:textId="77777777" w:rsidR="002E20A2" w:rsidRPr="00290998" w:rsidRDefault="002E20A2" w:rsidP="002E20A2">
      <w:pPr>
        <w:ind w:left="1080"/>
        <w:jc w:val="left"/>
      </w:pPr>
    </w:p>
    <w:sectPr w:rsidR="002E20A2" w:rsidRPr="002909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9D4E39"/>
    <w:multiLevelType w:val="hybridMultilevel"/>
    <w:tmpl w:val="76CA95DA"/>
    <w:lvl w:ilvl="0" w:tplc="FFFFFFFF">
      <w:start w:val="1"/>
      <w:numFmt w:val="decimal"/>
      <w:lvlText w:val="%1."/>
      <w:lvlJc w:val="left"/>
      <w:pPr>
        <w:ind w:left="720" w:hanging="360"/>
      </w:pPr>
      <w:rPr>
        <w:rFonts w:hint="default"/>
        <w:b w:val="0"/>
        <w:bCs w:val="0"/>
      </w:rPr>
    </w:lvl>
    <w:lvl w:ilvl="1" w:tplc="FFFFFFFF">
      <w:start w:val="1"/>
      <w:numFmt w:val="lowerLetter"/>
      <w:lvlText w:val="%2."/>
      <w:lvlJc w:val="left"/>
      <w:pPr>
        <w:ind w:left="1440" w:hanging="360"/>
      </w:pPr>
      <w:rPr>
        <w:b w:val="0"/>
        <w:bCs w:val="0"/>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DDF666F"/>
    <w:multiLevelType w:val="hybridMultilevel"/>
    <w:tmpl w:val="52226212"/>
    <w:lvl w:ilvl="0" w:tplc="CD966C90">
      <w:start w:val="1"/>
      <w:numFmt w:val="decimal"/>
      <w:lvlText w:val="%1."/>
      <w:lvlJc w:val="left"/>
      <w:pPr>
        <w:ind w:left="720" w:hanging="360"/>
      </w:pPr>
      <w:rPr>
        <w:rFonts w:hint="default"/>
        <w:b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DE534D"/>
    <w:multiLevelType w:val="hybridMultilevel"/>
    <w:tmpl w:val="76CA95DA"/>
    <w:lvl w:ilvl="0" w:tplc="30BAB130">
      <w:start w:val="1"/>
      <w:numFmt w:val="decimal"/>
      <w:lvlText w:val="%1."/>
      <w:lvlJc w:val="left"/>
      <w:pPr>
        <w:ind w:left="720" w:hanging="360"/>
      </w:pPr>
      <w:rPr>
        <w:rFonts w:hint="default"/>
        <w:b w:val="0"/>
        <w:bCs w:val="0"/>
      </w:rPr>
    </w:lvl>
    <w:lvl w:ilvl="1" w:tplc="305EFA6E">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58C0398"/>
    <w:multiLevelType w:val="hybridMultilevel"/>
    <w:tmpl w:val="BBCAB4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CE7260"/>
    <w:multiLevelType w:val="hybridMultilevel"/>
    <w:tmpl w:val="76CA95DA"/>
    <w:lvl w:ilvl="0" w:tplc="FFFFFFFF">
      <w:start w:val="1"/>
      <w:numFmt w:val="decimal"/>
      <w:lvlText w:val="%1."/>
      <w:lvlJc w:val="left"/>
      <w:pPr>
        <w:ind w:left="720" w:hanging="360"/>
      </w:pPr>
      <w:rPr>
        <w:rFonts w:hint="default"/>
        <w:b w:val="0"/>
        <w:bCs w:val="0"/>
      </w:rPr>
    </w:lvl>
    <w:lvl w:ilvl="1" w:tplc="FFFFFFFF">
      <w:start w:val="1"/>
      <w:numFmt w:val="lowerLetter"/>
      <w:lvlText w:val="%2."/>
      <w:lvlJc w:val="left"/>
      <w:pPr>
        <w:ind w:left="1440" w:hanging="360"/>
      </w:pPr>
      <w:rPr>
        <w:b w:val="0"/>
        <w:bCs w:val="0"/>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66709104">
    <w:abstractNumId w:val="2"/>
  </w:num>
  <w:num w:numId="2" w16cid:durableId="388303279">
    <w:abstractNumId w:val="4"/>
  </w:num>
  <w:num w:numId="3" w16cid:durableId="384373111">
    <w:abstractNumId w:val="0"/>
  </w:num>
  <w:num w:numId="4" w16cid:durableId="1771852534">
    <w:abstractNumId w:val="1"/>
  </w:num>
  <w:num w:numId="5" w16cid:durableId="11906017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95C"/>
    <w:rsid w:val="00062492"/>
    <w:rsid w:val="0013419D"/>
    <w:rsid w:val="00163E0B"/>
    <w:rsid w:val="00177B41"/>
    <w:rsid w:val="0021595C"/>
    <w:rsid w:val="00247568"/>
    <w:rsid w:val="00290998"/>
    <w:rsid w:val="002E20A2"/>
    <w:rsid w:val="002F66A3"/>
    <w:rsid w:val="00301089"/>
    <w:rsid w:val="003045F5"/>
    <w:rsid w:val="003811B4"/>
    <w:rsid w:val="003F23AF"/>
    <w:rsid w:val="00405A8B"/>
    <w:rsid w:val="004E7389"/>
    <w:rsid w:val="00527074"/>
    <w:rsid w:val="00587A43"/>
    <w:rsid w:val="005A1528"/>
    <w:rsid w:val="005C2DFB"/>
    <w:rsid w:val="005C799C"/>
    <w:rsid w:val="005F78DA"/>
    <w:rsid w:val="0060332F"/>
    <w:rsid w:val="00660C62"/>
    <w:rsid w:val="006A28FC"/>
    <w:rsid w:val="006C1C61"/>
    <w:rsid w:val="006E2C6D"/>
    <w:rsid w:val="0072530E"/>
    <w:rsid w:val="0079605B"/>
    <w:rsid w:val="007A50B0"/>
    <w:rsid w:val="007E4CDF"/>
    <w:rsid w:val="0080290F"/>
    <w:rsid w:val="008B0393"/>
    <w:rsid w:val="008B66EE"/>
    <w:rsid w:val="008C15F0"/>
    <w:rsid w:val="0092523A"/>
    <w:rsid w:val="00931D36"/>
    <w:rsid w:val="00996A79"/>
    <w:rsid w:val="009E2174"/>
    <w:rsid w:val="00A85326"/>
    <w:rsid w:val="00B072B8"/>
    <w:rsid w:val="00B511E9"/>
    <w:rsid w:val="00B92154"/>
    <w:rsid w:val="00BA6842"/>
    <w:rsid w:val="00BB7976"/>
    <w:rsid w:val="00C53601"/>
    <w:rsid w:val="00CF0C7C"/>
    <w:rsid w:val="00D4531D"/>
    <w:rsid w:val="00D54D76"/>
    <w:rsid w:val="00E222FA"/>
    <w:rsid w:val="00E62368"/>
    <w:rsid w:val="00EE5B03"/>
    <w:rsid w:val="00F21B32"/>
    <w:rsid w:val="00F426E8"/>
    <w:rsid w:val="00F62B0E"/>
    <w:rsid w:val="00FE06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233B2"/>
  <w15:chartTrackingRefBased/>
  <w15:docId w15:val="{ADC708B8-842A-4971-BB46-80B60FDB7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line="48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DFB"/>
  </w:style>
  <w:style w:type="paragraph" w:styleId="Heading1">
    <w:name w:val="heading 1"/>
    <w:basedOn w:val="Normal"/>
    <w:link w:val="Heading1Char"/>
    <w:uiPriority w:val="9"/>
    <w:qFormat/>
    <w:rsid w:val="005C2DFB"/>
    <w:pPr>
      <w:spacing w:before="100" w:beforeAutospacing="1" w:after="100" w:afterAutospacing="1" w:line="240" w:lineRule="auto"/>
      <w:jc w:val="left"/>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DFB"/>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21595C"/>
    <w:pPr>
      <w:ind w:left="720"/>
      <w:contextualSpacing/>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1</TotalTime>
  <Pages>15</Pages>
  <Words>1529</Words>
  <Characters>872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 Fernquist</dc:creator>
  <cp:keywords/>
  <dc:description/>
  <cp:lastModifiedBy>Geoff Fernquist</cp:lastModifiedBy>
  <cp:revision>30</cp:revision>
  <dcterms:created xsi:type="dcterms:W3CDTF">2023-11-30T18:10:00Z</dcterms:created>
  <dcterms:modified xsi:type="dcterms:W3CDTF">2023-12-19T20:38:00Z</dcterms:modified>
</cp:coreProperties>
</file>